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B3B2A" w14:textId="58931976" w:rsidR="005A0ED8" w:rsidRPr="00FC5423" w:rsidRDefault="00F34D00" w:rsidP="00BB4191">
      <w:pPr>
        <w:spacing w:line="480" w:lineRule="auto"/>
        <w:rPr>
          <w:rFonts w:ascii="Times New Roman" w:hAnsi="Times New Roman" w:cs="Times New Roman"/>
          <w:b/>
          <w:bCs/>
        </w:rPr>
      </w:pPr>
      <w:r w:rsidRPr="00FC5423">
        <w:rPr>
          <w:rFonts w:ascii="Times New Roman" w:hAnsi="Times New Roman" w:cs="Times New Roman"/>
          <w:b/>
          <w:bCs/>
        </w:rPr>
        <w:t>Supplementary Materials</w:t>
      </w:r>
    </w:p>
    <w:p w14:paraId="0892C2FA" w14:textId="77777777" w:rsidR="00821D19" w:rsidRPr="00821D19" w:rsidRDefault="00821D19" w:rsidP="00821D19">
      <w:pPr>
        <w:rPr>
          <w:rFonts w:ascii="Times New Roman" w:hAnsi="Times New Roman" w:cs="Times New Roman"/>
          <w:bCs/>
        </w:rPr>
      </w:pPr>
      <w:r w:rsidRPr="00821D19">
        <w:rPr>
          <w:rFonts w:ascii="Times New Roman" w:hAnsi="Times New Roman" w:cs="Times New Roman"/>
          <w:bCs/>
        </w:rPr>
        <w:t xml:space="preserve">Table S1. </w:t>
      </w:r>
      <w:r w:rsidRPr="00821D19">
        <w:rPr>
          <w:rFonts w:ascii="Times New Roman" w:hAnsi="Times New Roman" w:cs="Times New Roman"/>
          <w:bCs/>
          <w:i/>
          <w:iCs/>
        </w:rPr>
        <w:t>Bivariate correlation results of main variables and covariates</w:t>
      </w:r>
    </w:p>
    <w:tbl>
      <w:tblPr>
        <w:tblStyle w:val="TableGrid"/>
        <w:tblW w:w="135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3"/>
        <w:gridCol w:w="864"/>
        <w:gridCol w:w="864"/>
        <w:gridCol w:w="864"/>
        <w:gridCol w:w="864"/>
        <w:gridCol w:w="759"/>
        <w:gridCol w:w="700"/>
        <w:gridCol w:w="713"/>
        <w:gridCol w:w="794"/>
        <w:gridCol w:w="652"/>
        <w:gridCol w:w="672"/>
        <w:gridCol w:w="663"/>
        <w:gridCol w:w="663"/>
        <w:gridCol w:w="663"/>
        <w:gridCol w:w="654"/>
      </w:tblGrid>
      <w:tr w:rsidR="00821D19" w:rsidRPr="00821D19" w14:paraId="7DAFAAEE" w14:textId="77777777" w:rsidTr="00821D19">
        <w:trPr>
          <w:trHeight w:val="389"/>
          <w:jc w:val="center"/>
        </w:trPr>
        <w:tc>
          <w:tcPr>
            <w:tcW w:w="3289" w:type="dxa"/>
            <w:tcBorders>
              <w:top w:val="single" w:sz="12" w:space="0" w:color="auto"/>
              <w:bottom w:val="single" w:sz="8" w:space="0" w:color="auto"/>
            </w:tcBorders>
          </w:tcPr>
          <w:p w14:paraId="014EB60F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AB0AA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C3B0A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5C1C9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C23369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3B1976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4CA74D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BAE9DE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AAF2FE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6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38D229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6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E3719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6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88BF7D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6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26E2E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DB45C8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6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10D45D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4</w:t>
            </w:r>
          </w:p>
        </w:tc>
      </w:tr>
      <w:tr w:rsidR="00821D19" w:rsidRPr="00821D19" w14:paraId="6E38EB62" w14:textId="77777777" w:rsidTr="00821D19">
        <w:trPr>
          <w:trHeight w:val="389"/>
          <w:jc w:val="center"/>
        </w:trPr>
        <w:tc>
          <w:tcPr>
            <w:tcW w:w="3289" w:type="dxa"/>
            <w:tcBorders>
              <w:top w:val="single" w:sz="8" w:space="0" w:color="auto"/>
            </w:tcBorders>
            <w:vAlign w:val="center"/>
          </w:tcPr>
          <w:p w14:paraId="573D60AD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 BP Impulsivity (ATQ)</w:t>
            </w:r>
          </w:p>
        </w:tc>
        <w:tc>
          <w:tcPr>
            <w:tcW w:w="864" w:type="dxa"/>
            <w:tcBorders>
              <w:top w:val="single" w:sz="8" w:space="0" w:color="auto"/>
            </w:tcBorders>
            <w:vAlign w:val="center"/>
          </w:tcPr>
          <w:p w14:paraId="68B2A795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64" w:type="dxa"/>
            <w:tcBorders>
              <w:top w:val="single" w:sz="8" w:space="0" w:color="auto"/>
            </w:tcBorders>
            <w:vAlign w:val="center"/>
          </w:tcPr>
          <w:p w14:paraId="28D3FE0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8" w:space="0" w:color="auto"/>
            </w:tcBorders>
            <w:vAlign w:val="center"/>
          </w:tcPr>
          <w:p w14:paraId="67C653B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single" w:sz="8" w:space="0" w:color="auto"/>
            </w:tcBorders>
            <w:vAlign w:val="center"/>
          </w:tcPr>
          <w:p w14:paraId="3E87BF79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14:paraId="78C94CC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5" w:type="dxa"/>
            <w:tcBorders>
              <w:top w:val="single" w:sz="8" w:space="0" w:color="auto"/>
            </w:tcBorders>
            <w:vAlign w:val="center"/>
          </w:tcPr>
          <w:p w14:paraId="5D94A8D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15" w:type="dxa"/>
            <w:tcBorders>
              <w:top w:val="single" w:sz="8" w:space="0" w:color="auto"/>
            </w:tcBorders>
            <w:vAlign w:val="center"/>
          </w:tcPr>
          <w:p w14:paraId="2B1D514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1EC444E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7" w:type="dxa"/>
            <w:tcBorders>
              <w:top w:val="single" w:sz="8" w:space="0" w:color="auto"/>
            </w:tcBorders>
            <w:vAlign w:val="center"/>
          </w:tcPr>
          <w:p w14:paraId="6A94DEA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3" w:type="dxa"/>
            <w:tcBorders>
              <w:top w:val="single" w:sz="8" w:space="0" w:color="auto"/>
            </w:tcBorders>
            <w:vAlign w:val="center"/>
          </w:tcPr>
          <w:p w14:paraId="6C2FCE5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tcBorders>
              <w:top w:val="single" w:sz="8" w:space="0" w:color="auto"/>
            </w:tcBorders>
            <w:vAlign w:val="center"/>
          </w:tcPr>
          <w:p w14:paraId="010AE51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tcBorders>
              <w:top w:val="single" w:sz="8" w:space="0" w:color="auto"/>
            </w:tcBorders>
            <w:vAlign w:val="center"/>
          </w:tcPr>
          <w:p w14:paraId="1A03CAA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dxa"/>
            <w:tcBorders>
              <w:top w:val="single" w:sz="8" w:space="0" w:color="auto"/>
            </w:tcBorders>
            <w:vAlign w:val="center"/>
          </w:tcPr>
          <w:p w14:paraId="1E82F31E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tcBorders>
              <w:top w:val="single" w:sz="8" w:space="0" w:color="auto"/>
            </w:tcBorders>
            <w:vAlign w:val="center"/>
          </w:tcPr>
          <w:p w14:paraId="20B58195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7F7E77F4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18AB0447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2 BP Impulsivity (Barkley’s)</w:t>
            </w:r>
          </w:p>
        </w:tc>
        <w:tc>
          <w:tcPr>
            <w:tcW w:w="864" w:type="dxa"/>
            <w:vAlign w:val="center"/>
          </w:tcPr>
          <w:p w14:paraId="73CFE8A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21***</w:t>
            </w:r>
          </w:p>
        </w:tc>
        <w:tc>
          <w:tcPr>
            <w:tcW w:w="864" w:type="dxa"/>
            <w:vAlign w:val="center"/>
          </w:tcPr>
          <w:p w14:paraId="0A1CB50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0A5A3C3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7" w:type="dxa"/>
            <w:vAlign w:val="center"/>
          </w:tcPr>
          <w:p w14:paraId="42C3EB6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9" w:type="dxa"/>
            <w:vAlign w:val="center"/>
          </w:tcPr>
          <w:p w14:paraId="712BCDA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5" w:type="dxa"/>
            <w:vAlign w:val="center"/>
          </w:tcPr>
          <w:p w14:paraId="387E4336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15" w:type="dxa"/>
            <w:vAlign w:val="center"/>
          </w:tcPr>
          <w:p w14:paraId="5EE52E88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94" w:type="dxa"/>
            <w:vAlign w:val="center"/>
          </w:tcPr>
          <w:p w14:paraId="1936EEED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7" w:type="dxa"/>
            <w:vAlign w:val="center"/>
          </w:tcPr>
          <w:p w14:paraId="6B78B39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14:paraId="108DA7B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2568738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332587B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dxa"/>
            <w:vAlign w:val="center"/>
          </w:tcPr>
          <w:p w14:paraId="41D3763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vAlign w:val="center"/>
          </w:tcPr>
          <w:p w14:paraId="686B829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5479DF81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31CCD150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3 BP Impulsivity (composite)</w:t>
            </w:r>
          </w:p>
        </w:tc>
        <w:tc>
          <w:tcPr>
            <w:tcW w:w="864" w:type="dxa"/>
            <w:vAlign w:val="center"/>
          </w:tcPr>
          <w:p w14:paraId="1986C5B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80***</w:t>
            </w:r>
          </w:p>
        </w:tc>
        <w:tc>
          <w:tcPr>
            <w:tcW w:w="864" w:type="dxa"/>
            <w:vAlign w:val="center"/>
          </w:tcPr>
          <w:p w14:paraId="625B437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82***</w:t>
            </w:r>
          </w:p>
        </w:tc>
        <w:tc>
          <w:tcPr>
            <w:tcW w:w="864" w:type="dxa"/>
            <w:vAlign w:val="center"/>
          </w:tcPr>
          <w:p w14:paraId="6238D59E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07" w:type="dxa"/>
            <w:vAlign w:val="center"/>
          </w:tcPr>
          <w:p w14:paraId="39680BF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9" w:type="dxa"/>
            <w:vAlign w:val="center"/>
          </w:tcPr>
          <w:p w14:paraId="67A0602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5" w:type="dxa"/>
            <w:vAlign w:val="center"/>
          </w:tcPr>
          <w:p w14:paraId="0E953B9E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15" w:type="dxa"/>
            <w:vAlign w:val="center"/>
          </w:tcPr>
          <w:p w14:paraId="0E1CDD8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94" w:type="dxa"/>
            <w:vAlign w:val="center"/>
          </w:tcPr>
          <w:p w14:paraId="046ABE8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7" w:type="dxa"/>
            <w:vAlign w:val="center"/>
          </w:tcPr>
          <w:p w14:paraId="0E1B6BD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14:paraId="4D054FE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5FD641B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39A4785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dxa"/>
            <w:vAlign w:val="center"/>
          </w:tcPr>
          <w:p w14:paraId="75A9F13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vAlign w:val="center"/>
          </w:tcPr>
          <w:p w14:paraId="13984AC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2A335F31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62803393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4 BP Self-esteem</w:t>
            </w:r>
          </w:p>
        </w:tc>
        <w:tc>
          <w:tcPr>
            <w:tcW w:w="864" w:type="dxa"/>
            <w:vAlign w:val="center"/>
          </w:tcPr>
          <w:p w14:paraId="6B4774D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16***</w:t>
            </w:r>
          </w:p>
        </w:tc>
        <w:tc>
          <w:tcPr>
            <w:tcW w:w="864" w:type="dxa"/>
            <w:vAlign w:val="center"/>
          </w:tcPr>
          <w:p w14:paraId="2F59CE78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20***</w:t>
            </w:r>
          </w:p>
        </w:tc>
        <w:tc>
          <w:tcPr>
            <w:tcW w:w="864" w:type="dxa"/>
            <w:vAlign w:val="center"/>
          </w:tcPr>
          <w:p w14:paraId="2352A930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23***</w:t>
            </w:r>
          </w:p>
        </w:tc>
        <w:tc>
          <w:tcPr>
            <w:tcW w:w="707" w:type="dxa"/>
            <w:vAlign w:val="center"/>
          </w:tcPr>
          <w:p w14:paraId="353156E0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14:paraId="40DEB14E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5" w:type="dxa"/>
            <w:vAlign w:val="center"/>
          </w:tcPr>
          <w:p w14:paraId="3A44E6B0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15" w:type="dxa"/>
            <w:vAlign w:val="center"/>
          </w:tcPr>
          <w:p w14:paraId="0052B04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94" w:type="dxa"/>
            <w:vAlign w:val="center"/>
          </w:tcPr>
          <w:p w14:paraId="7F40579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7" w:type="dxa"/>
            <w:vAlign w:val="center"/>
          </w:tcPr>
          <w:p w14:paraId="626C717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14:paraId="75494920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17875699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3E11FCB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dxa"/>
            <w:vAlign w:val="center"/>
          </w:tcPr>
          <w:p w14:paraId="531960E8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vAlign w:val="center"/>
          </w:tcPr>
          <w:p w14:paraId="0FA78F5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211C6F71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0FD79912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5 AP Responsiveness</w:t>
            </w:r>
          </w:p>
        </w:tc>
        <w:tc>
          <w:tcPr>
            <w:tcW w:w="864" w:type="dxa"/>
            <w:vAlign w:val="center"/>
          </w:tcPr>
          <w:p w14:paraId="5D17F8D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5</w:t>
            </w:r>
          </w:p>
        </w:tc>
        <w:tc>
          <w:tcPr>
            <w:tcW w:w="864" w:type="dxa"/>
            <w:vAlign w:val="center"/>
          </w:tcPr>
          <w:p w14:paraId="7BB23DD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0</w:t>
            </w:r>
          </w:p>
        </w:tc>
        <w:tc>
          <w:tcPr>
            <w:tcW w:w="864" w:type="dxa"/>
            <w:vAlign w:val="center"/>
          </w:tcPr>
          <w:p w14:paraId="7FFC982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4</w:t>
            </w:r>
          </w:p>
        </w:tc>
        <w:tc>
          <w:tcPr>
            <w:tcW w:w="707" w:type="dxa"/>
            <w:vAlign w:val="center"/>
          </w:tcPr>
          <w:p w14:paraId="18672CCD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8</w:t>
            </w:r>
            <w:r w:rsidRPr="00821D19"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759" w:type="dxa"/>
            <w:vAlign w:val="center"/>
          </w:tcPr>
          <w:p w14:paraId="492E7356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05" w:type="dxa"/>
            <w:vAlign w:val="center"/>
          </w:tcPr>
          <w:p w14:paraId="160B934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15" w:type="dxa"/>
            <w:vAlign w:val="center"/>
          </w:tcPr>
          <w:p w14:paraId="551E710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94" w:type="dxa"/>
            <w:vAlign w:val="center"/>
          </w:tcPr>
          <w:p w14:paraId="0BE3BA2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7" w:type="dxa"/>
            <w:vAlign w:val="center"/>
          </w:tcPr>
          <w:p w14:paraId="3A69D12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14:paraId="088A5EC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3F61B67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22A15DA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dxa"/>
            <w:vAlign w:val="center"/>
          </w:tcPr>
          <w:p w14:paraId="23929D85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vAlign w:val="center"/>
          </w:tcPr>
          <w:p w14:paraId="4AB1C69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2A64822A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5AEBFAB2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6 AC Impulsivity</w:t>
            </w:r>
          </w:p>
        </w:tc>
        <w:tc>
          <w:tcPr>
            <w:tcW w:w="864" w:type="dxa"/>
            <w:vAlign w:val="center"/>
          </w:tcPr>
          <w:p w14:paraId="29FD64C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0</w:t>
            </w:r>
          </w:p>
        </w:tc>
        <w:tc>
          <w:tcPr>
            <w:tcW w:w="864" w:type="dxa"/>
            <w:vAlign w:val="center"/>
          </w:tcPr>
          <w:p w14:paraId="7910895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10</w:t>
            </w:r>
            <w:r w:rsidRPr="00821D19"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864" w:type="dxa"/>
            <w:vAlign w:val="center"/>
          </w:tcPr>
          <w:p w14:paraId="0A711D3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8</w:t>
            </w:r>
          </w:p>
        </w:tc>
        <w:tc>
          <w:tcPr>
            <w:tcW w:w="707" w:type="dxa"/>
            <w:vAlign w:val="center"/>
          </w:tcPr>
          <w:p w14:paraId="307B1F7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13*</w:t>
            </w:r>
          </w:p>
        </w:tc>
        <w:tc>
          <w:tcPr>
            <w:tcW w:w="759" w:type="dxa"/>
            <w:vAlign w:val="center"/>
          </w:tcPr>
          <w:p w14:paraId="7E724F66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9</w:t>
            </w:r>
          </w:p>
        </w:tc>
        <w:tc>
          <w:tcPr>
            <w:tcW w:w="705" w:type="dxa"/>
            <w:vAlign w:val="center"/>
          </w:tcPr>
          <w:p w14:paraId="025CE6F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15" w:type="dxa"/>
            <w:vAlign w:val="center"/>
          </w:tcPr>
          <w:p w14:paraId="4115E67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94" w:type="dxa"/>
            <w:vAlign w:val="center"/>
          </w:tcPr>
          <w:p w14:paraId="0036BD9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7" w:type="dxa"/>
            <w:vAlign w:val="center"/>
          </w:tcPr>
          <w:p w14:paraId="4F15403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14:paraId="7D4CAA49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012D9ED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4E347726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dxa"/>
            <w:vAlign w:val="center"/>
          </w:tcPr>
          <w:p w14:paraId="4DCBD81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vAlign w:val="center"/>
          </w:tcPr>
          <w:p w14:paraId="202E46F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59328723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6CE24D56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7 AC Self-esteem</w:t>
            </w:r>
          </w:p>
        </w:tc>
        <w:tc>
          <w:tcPr>
            <w:tcW w:w="864" w:type="dxa"/>
            <w:vAlign w:val="center"/>
          </w:tcPr>
          <w:p w14:paraId="40BDD268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10</w:t>
            </w:r>
          </w:p>
        </w:tc>
        <w:tc>
          <w:tcPr>
            <w:tcW w:w="864" w:type="dxa"/>
            <w:vAlign w:val="center"/>
          </w:tcPr>
          <w:p w14:paraId="4D3DA47D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0</w:t>
            </w:r>
          </w:p>
        </w:tc>
        <w:tc>
          <w:tcPr>
            <w:tcW w:w="864" w:type="dxa"/>
            <w:vAlign w:val="center"/>
          </w:tcPr>
          <w:p w14:paraId="50DC3EE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4</w:t>
            </w:r>
          </w:p>
        </w:tc>
        <w:tc>
          <w:tcPr>
            <w:tcW w:w="707" w:type="dxa"/>
            <w:vAlign w:val="center"/>
          </w:tcPr>
          <w:p w14:paraId="2C66088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11*</w:t>
            </w:r>
          </w:p>
        </w:tc>
        <w:tc>
          <w:tcPr>
            <w:tcW w:w="759" w:type="dxa"/>
            <w:vAlign w:val="center"/>
          </w:tcPr>
          <w:p w14:paraId="6162BA86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14**</w:t>
            </w:r>
          </w:p>
        </w:tc>
        <w:tc>
          <w:tcPr>
            <w:tcW w:w="705" w:type="dxa"/>
            <w:vAlign w:val="center"/>
          </w:tcPr>
          <w:p w14:paraId="239A947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12</w:t>
            </w:r>
            <w:r w:rsidRPr="00821D19"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715" w:type="dxa"/>
            <w:vAlign w:val="center"/>
          </w:tcPr>
          <w:p w14:paraId="7C3DDD96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vAlign w:val="center"/>
          </w:tcPr>
          <w:p w14:paraId="6C6AAD3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7" w:type="dxa"/>
            <w:vAlign w:val="center"/>
          </w:tcPr>
          <w:p w14:paraId="5383FC35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14:paraId="096F666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11B76B0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4491086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dxa"/>
            <w:vAlign w:val="center"/>
          </w:tcPr>
          <w:p w14:paraId="0AFC9870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vAlign w:val="center"/>
          </w:tcPr>
          <w:p w14:paraId="1770B09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215E7E30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0277291A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8 AC Age 11 RPI</w:t>
            </w:r>
          </w:p>
        </w:tc>
        <w:tc>
          <w:tcPr>
            <w:tcW w:w="864" w:type="dxa"/>
            <w:vAlign w:val="center"/>
          </w:tcPr>
          <w:p w14:paraId="307086B0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864" w:type="dxa"/>
            <w:vAlign w:val="center"/>
          </w:tcPr>
          <w:p w14:paraId="67EBE946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3</w:t>
            </w:r>
          </w:p>
        </w:tc>
        <w:tc>
          <w:tcPr>
            <w:tcW w:w="864" w:type="dxa"/>
            <w:vAlign w:val="center"/>
          </w:tcPr>
          <w:p w14:paraId="6061236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5</w:t>
            </w:r>
          </w:p>
        </w:tc>
        <w:tc>
          <w:tcPr>
            <w:tcW w:w="707" w:type="dxa"/>
            <w:vAlign w:val="center"/>
          </w:tcPr>
          <w:p w14:paraId="0997313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1</w:t>
            </w:r>
          </w:p>
        </w:tc>
        <w:tc>
          <w:tcPr>
            <w:tcW w:w="759" w:type="dxa"/>
            <w:vAlign w:val="center"/>
          </w:tcPr>
          <w:p w14:paraId="08487AF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6</w:t>
            </w:r>
          </w:p>
        </w:tc>
        <w:tc>
          <w:tcPr>
            <w:tcW w:w="705" w:type="dxa"/>
            <w:vAlign w:val="center"/>
          </w:tcPr>
          <w:p w14:paraId="5FA29AC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8</w:t>
            </w:r>
          </w:p>
        </w:tc>
        <w:tc>
          <w:tcPr>
            <w:tcW w:w="715" w:type="dxa"/>
            <w:vAlign w:val="center"/>
          </w:tcPr>
          <w:p w14:paraId="7C192CA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16**</w:t>
            </w:r>
          </w:p>
        </w:tc>
        <w:tc>
          <w:tcPr>
            <w:tcW w:w="794" w:type="dxa"/>
            <w:vAlign w:val="center"/>
          </w:tcPr>
          <w:p w14:paraId="6CD29A0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57" w:type="dxa"/>
            <w:vAlign w:val="center"/>
          </w:tcPr>
          <w:p w14:paraId="666C8B9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14:paraId="6D34C400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1C501629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476ED46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dxa"/>
            <w:vAlign w:val="center"/>
          </w:tcPr>
          <w:p w14:paraId="01D80F8D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vAlign w:val="center"/>
          </w:tcPr>
          <w:p w14:paraId="58D93F4E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5273B45C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411BC2AA" w14:textId="28868D38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9 AC Age 13</w:t>
            </w:r>
            <w:r w:rsidR="0091316E">
              <w:rPr>
                <w:rFonts w:cs="Times New Roman"/>
                <w:sz w:val="21"/>
                <w:szCs w:val="21"/>
              </w:rPr>
              <w:t>-</w:t>
            </w:r>
            <w:r w:rsidRPr="00821D19">
              <w:rPr>
                <w:rFonts w:cs="Times New Roman"/>
                <w:sz w:val="21"/>
                <w:szCs w:val="21"/>
              </w:rPr>
              <w:t>15 RPI</w:t>
            </w:r>
          </w:p>
        </w:tc>
        <w:tc>
          <w:tcPr>
            <w:tcW w:w="864" w:type="dxa"/>
            <w:vAlign w:val="center"/>
          </w:tcPr>
          <w:p w14:paraId="6107DBA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11</w:t>
            </w:r>
          </w:p>
        </w:tc>
        <w:tc>
          <w:tcPr>
            <w:tcW w:w="864" w:type="dxa"/>
            <w:vAlign w:val="center"/>
          </w:tcPr>
          <w:p w14:paraId="05839FF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3</w:t>
            </w:r>
          </w:p>
        </w:tc>
        <w:tc>
          <w:tcPr>
            <w:tcW w:w="864" w:type="dxa"/>
            <w:vAlign w:val="center"/>
          </w:tcPr>
          <w:p w14:paraId="259BB27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9</w:t>
            </w:r>
          </w:p>
        </w:tc>
        <w:tc>
          <w:tcPr>
            <w:tcW w:w="707" w:type="dxa"/>
            <w:vAlign w:val="center"/>
          </w:tcPr>
          <w:p w14:paraId="6119ADB5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8</w:t>
            </w:r>
          </w:p>
        </w:tc>
        <w:tc>
          <w:tcPr>
            <w:tcW w:w="759" w:type="dxa"/>
            <w:vAlign w:val="center"/>
          </w:tcPr>
          <w:p w14:paraId="3129E0F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6</w:t>
            </w:r>
          </w:p>
        </w:tc>
        <w:tc>
          <w:tcPr>
            <w:tcW w:w="705" w:type="dxa"/>
            <w:vAlign w:val="center"/>
          </w:tcPr>
          <w:p w14:paraId="2EA8CA10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5</w:t>
            </w:r>
          </w:p>
        </w:tc>
        <w:tc>
          <w:tcPr>
            <w:tcW w:w="715" w:type="dxa"/>
            <w:vAlign w:val="center"/>
          </w:tcPr>
          <w:p w14:paraId="1C5C893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0</w:t>
            </w:r>
          </w:p>
        </w:tc>
        <w:tc>
          <w:tcPr>
            <w:tcW w:w="794" w:type="dxa"/>
            <w:vAlign w:val="center"/>
          </w:tcPr>
          <w:p w14:paraId="25093F8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25***</w:t>
            </w:r>
          </w:p>
        </w:tc>
        <w:tc>
          <w:tcPr>
            <w:tcW w:w="657" w:type="dxa"/>
            <w:vAlign w:val="center"/>
          </w:tcPr>
          <w:p w14:paraId="6ED5EBA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73" w:type="dxa"/>
            <w:vAlign w:val="center"/>
          </w:tcPr>
          <w:p w14:paraId="1FBDB9C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4C8C36B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3A1D0D1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dxa"/>
            <w:vAlign w:val="center"/>
          </w:tcPr>
          <w:p w14:paraId="078CCF3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vAlign w:val="center"/>
          </w:tcPr>
          <w:p w14:paraId="3FF5C42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3442EA2B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3BDB083C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0 AC Age at first RPI measure</w:t>
            </w:r>
          </w:p>
        </w:tc>
        <w:tc>
          <w:tcPr>
            <w:tcW w:w="864" w:type="dxa"/>
            <w:vAlign w:val="center"/>
          </w:tcPr>
          <w:p w14:paraId="5CD7C55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2</w:t>
            </w:r>
          </w:p>
        </w:tc>
        <w:tc>
          <w:tcPr>
            <w:tcW w:w="864" w:type="dxa"/>
            <w:vAlign w:val="center"/>
          </w:tcPr>
          <w:p w14:paraId="5CBA180E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1</w:t>
            </w:r>
          </w:p>
        </w:tc>
        <w:tc>
          <w:tcPr>
            <w:tcW w:w="864" w:type="dxa"/>
            <w:vAlign w:val="center"/>
          </w:tcPr>
          <w:p w14:paraId="6A39CA8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2</w:t>
            </w:r>
          </w:p>
        </w:tc>
        <w:tc>
          <w:tcPr>
            <w:tcW w:w="707" w:type="dxa"/>
            <w:vAlign w:val="center"/>
          </w:tcPr>
          <w:p w14:paraId="461C213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5</w:t>
            </w:r>
          </w:p>
        </w:tc>
        <w:tc>
          <w:tcPr>
            <w:tcW w:w="759" w:type="dxa"/>
            <w:vAlign w:val="center"/>
          </w:tcPr>
          <w:p w14:paraId="403247D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705" w:type="dxa"/>
            <w:vAlign w:val="center"/>
          </w:tcPr>
          <w:p w14:paraId="63F9EFC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1</w:t>
            </w:r>
          </w:p>
        </w:tc>
        <w:tc>
          <w:tcPr>
            <w:tcW w:w="715" w:type="dxa"/>
            <w:vAlign w:val="center"/>
          </w:tcPr>
          <w:p w14:paraId="06713AE8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1</w:t>
            </w:r>
          </w:p>
        </w:tc>
        <w:tc>
          <w:tcPr>
            <w:tcW w:w="794" w:type="dxa"/>
            <w:vAlign w:val="center"/>
          </w:tcPr>
          <w:p w14:paraId="40ED88E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657" w:type="dxa"/>
            <w:vAlign w:val="center"/>
          </w:tcPr>
          <w:p w14:paraId="73AB0A9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6</w:t>
            </w:r>
          </w:p>
        </w:tc>
        <w:tc>
          <w:tcPr>
            <w:tcW w:w="673" w:type="dxa"/>
            <w:vAlign w:val="center"/>
          </w:tcPr>
          <w:p w14:paraId="03C1636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71" w:type="dxa"/>
            <w:vAlign w:val="center"/>
          </w:tcPr>
          <w:p w14:paraId="2D0F0A29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1" w:type="dxa"/>
            <w:vAlign w:val="center"/>
          </w:tcPr>
          <w:p w14:paraId="35059306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dxa"/>
            <w:vAlign w:val="center"/>
          </w:tcPr>
          <w:p w14:paraId="31E615A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vAlign w:val="center"/>
          </w:tcPr>
          <w:p w14:paraId="62D8DA7D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3BAA8E63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061E37A9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1 AC Age at second RPI measure</w:t>
            </w:r>
          </w:p>
        </w:tc>
        <w:tc>
          <w:tcPr>
            <w:tcW w:w="864" w:type="dxa"/>
            <w:vAlign w:val="center"/>
          </w:tcPr>
          <w:p w14:paraId="5049FF2C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0</w:t>
            </w:r>
          </w:p>
        </w:tc>
        <w:tc>
          <w:tcPr>
            <w:tcW w:w="864" w:type="dxa"/>
            <w:vAlign w:val="center"/>
          </w:tcPr>
          <w:p w14:paraId="41CF1E5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2</w:t>
            </w:r>
          </w:p>
        </w:tc>
        <w:tc>
          <w:tcPr>
            <w:tcW w:w="864" w:type="dxa"/>
            <w:vAlign w:val="center"/>
          </w:tcPr>
          <w:p w14:paraId="41CBC3E6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1</w:t>
            </w:r>
          </w:p>
        </w:tc>
        <w:tc>
          <w:tcPr>
            <w:tcW w:w="707" w:type="dxa"/>
            <w:vAlign w:val="center"/>
          </w:tcPr>
          <w:p w14:paraId="412735A8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5</w:t>
            </w:r>
          </w:p>
        </w:tc>
        <w:tc>
          <w:tcPr>
            <w:tcW w:w="759" w:type="dxa"/>
            <w:vAlign w:val="center"/>
          </w:tcPr>
          <w:p w14:paraId="1842457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16**</w:t>
            </w:r>
          </w:p>
        </w:tc>
        <w:tc>
          <w:tcPr>
            <w:tcW w:w="705" w:type="dxa"/>
            <w:vAlign w:val="center"/>
          </w:tcPr>
          <w:p w14:paraId="41700BD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4</w:t>
            </w:r>
          </w:p>
        </w:tc>
        <w:tc>
          <w:tcPr>
            <w:tcW w:w="715" w:type="dxa"/>
            <w:vAlign w:val="center"/>
          </w:tcPr>
          <w:p w14:paraId="0282617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0</w:t>
            </w:r>
          </w:p>
        </w:tc>
        <w:tc>
          <w:tcPr>
            <w:tcW w:w="794" w:type="dxa"/>
            <w:vAlign w:val="center"/>
          </w:tcPr>
          <w:p w14:paraId="5EE1D47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8</w:t>
            </w:r>
          </w:p>
        </w:tc>
        <w:tc>
          <w:tcPr>
            <w:tcW w:w="657" w:type="dxa"/>
            <w:vAlign w:val="center"/>
          </w:tcPr>
          <w:p w14:paraId="18A0C8F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5</w:t>
            </w:r>
          </w:p>
        </w:tc>
        <w:tc>
          <w:tcPr>
            <w:tcW w:w="673" w:type="dxa"/>
            <w:vAlign w:val="center"/>
          </w:tcPr>
          <w:p w14:paraId="6B49FC7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41*</w:t>
            </w:r>
          </w:p>
        </w:tc>
        <w:tc>
          <w:tcPr>
            <w:tcW w:w="671" w:type="dxa"/>
            <w:vAlign w:val="center"/>
          </w:tcPr>
          <w:p w14:paraId="1066B06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71" w:type="dxa"/>
            <w:vAlign w:val="center"/>
          </w:tcPr>
          <w:p w14:paraId="4E894298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dxa"/>
            <w:vAlign w:val="center"/>
          </w:tcPr>
          <w:p w14:paraId="02CC9465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vAlign w:val="center"/>
          </w:tcPr>
          <w:p w14:paraId="7D658BA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3841B933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19252FC7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2 AC Sex</w:t>
            </w:r>
          </w:p>
        </w:tc>
        <w:tc>
          <w:tcPr>
            <w:tcW w:w="864" w:type="dxa"/>
            <w:vAlign w:val="center"/>
          </w:tcPr>
          <w:p w14:paraId="42A6A788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11</w:t>
            </w:r>
          </w:p>
        </w:tc>
        <w:tc>
          <w:tcPr>
            <w:tcW w:w="864" w:type="dxa"/>
            <w:vAlign w:val="center"/>
          </w:tcPr>
          <w:p w14:paraId="0E75D5C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3</w:t>
            </w:r>
          </w:p>
        </w:tc>
        <w:tc>
          <w:tcPr>
            <w:tcW w:w="864" w:type="dxa"/>
            <w:vAlign w:val="center"/>
          </w:tcPr>
          <w:p w14:paraId="59966D0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707" w:type="dxa"/>
            <w:vAlign w:val="center"/>
          </w:tcPr>
          <w:p w14:paraId="7AE0D76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3</w:t>
            </w:r>
          </w:p>
        </w:tc>
        <w:tc>
          <w:tcPr>
            <w:tcW w:w="759" w:type="dxa"/>
            <w:vAlign w:val="center"/>
          </w:tcPr>
          <w:p w14:paraId="1EB40639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0</w:t>
            </w:r>
          </w:p>
        </w:tc>
        <w:tc>
          <w:tcPr>
            <w:tcW w:w="705" w:type="dxa"/>
            <w:vAlign w:val="center"/>
          </w:tcPr>
          <w:p w14:paraId="7B5F8BF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5</w:t>
            </w:r>
          </w:p>
        </w:tc>
        <w:tc>
          <w:tcPr>
            <w:tcW w:w="715" w:type="dxa"/>
            <w:vAlign w:val="center"/>
          </w:tcPr>
          <w:p w14:paraId="1B88E1E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9</w:t>
            </w:r>
          </w:p>
        </w:tc>
        <w:tc>
          <w:tcPr>
            <w:tcW w:w="794" w:type="dxa"/>
            <w:vAlign w:val="center"/>
          </w:tcPr>
          <w:p w14:paraId="6D4F926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21***</w:t>
            </w:r>
          </w:p>
        </w:tc>
        <w:tc>
          <w:tcPr>
            <w:tcW w:w="657" w:type="dxa"/>
            <w:vAlign w:val="center"/>
          </w:tcPr>
          <w:p w14:paraId="20B0E67E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14*</w:t>
            </w:r>
          </w:p>
        </w:tc>
        <w:tc>
          <w:tcPr>
            <w:tcW w:w="673" w:type="dxa"/>
            <w:vAlign w:val="center"/>
          </w:tcPr>
          <w:p w14:paraId="3D873E86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671" w:type="dxa"/>
            <w:vAlign w:val="center"/>
          </w:tcPr>
          <w:p w14:paraId="087670D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5</w:t>
            </w:r>
          </w:p>
        </w:tc>
        <w:tc>
          <w:tcPr>
            <w:tcW w:w="671" w:type="dxa"/>
            <w:vAlign w:val="center"/>
          </w:tcPr>
          <w:p w14:paraId="42D40A5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70" w:type="dxa"/>
            <w:vAlign w:val="center"/>
          </w:tcPr>
          <w:p w14:paraId="5B9CF5A8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9" w:type="dxa"/>
            <w:vAlign w:val="center"/>
          </w:tcPr>
          <w:p w14:paraId="2F89104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66B29AAB" w14:textId="77777777" w:rsidTr="00821D19">
        <w:trPr>
          <w:trHeight w:val="389"/>
          <w:jc w:val="center"/>
        </w:trPr>
        <w:tc>
          <w:tcPr>
            <w:tcW w:w="3289" w:type="dxa"/>
            <w:vAlign w:val="center"/>
          </w:tcPr>
          <w:p w14:paraId="4C6AB1B8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3 BP-AP Openness</w:t>
            </w:r>
          </w:p>
        </w:tc>
        <w:tc>
          <w:tcPr>
            <w:tcW w:w="864" w:type="dxa"/>
            <w:vAlign w:val="center"/>
          </w:tcPr>
          <w:p w14:paraId="3430B1AB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2</w:t>
            </w:r>
          </w:p>
        </w:tc>
        <w:tc>
          <w:tcPr>
            <w:tcW w:w="864" w:type="dxa"/>
            <w:vAlign w:val="center"/>
          </w:tcPr>
          <w:p w14:paraId="4B1CAE15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10*</w:t>
            </w:r>
          </w:p>
        </w:tc>
        <w:tc>
          <w:tcPr>
            <w:tcW w:w="864" w:type="dxa"/>
            <w:vAlign w:val="center"/>
          </w:tcPr>
          <w:p w14:paraId="264F47FA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4</w:t>
            </w:r>
          </w:p>
        </w:tc>
        <w:tc>
          <w:tcPr>
            <w:tcW w:w="707" w:type="dxa"/>
            <w:vAlign w:val="center"/>
          </w:tcPr>
          <w:p w14:paraId="4A890E5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5</w:t>
            </w:r>
          </w:p>
        </w:tc>
        <w:tc>
          <w:tcPr>
            <w:tcW w:w="759" w:type="dxa"/>
            <w:vAlign w:val="center"/>
          </w:tcPr>
          <w:p w14:paraId="06F74B1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1</w:t>
            </w:r>
          </w:p>
        </w:tc>
        <w:tc>
          <w:tcPr>
            <w:tcW w:w="705" w:type="dxa"/>
            <w:vAlign w:val="center"/>
          </w:tcPr>
          <w:p w14:paraId="5808690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5</w:t>
            </w:r>
          </w:p>
        </w:tc>
        <w:tc>
          <w:tcPr>
            <w:tcW w:w="715" w:type="dxa"/>
            <w:vAlign w:val="center"/>
          </w:tcPr>
          <w:p w14:paraId="55B209C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8</w:t>
            </w:r>
          </w:p>
        </w:tc>
        <w:tc>
          <w:tcPr>
            <w:tcW w:w="794" w:type="dxa"/>
            <w:vAlign w:val="center"/>
          </w:tcPr>
          <w:p w14:paraId="2A2F22FE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657" w:type="dxa"/>
            <w:vAlign w:val="center"/>
          </w:tcPr>
          <w:p w14:paraId="6D5E271D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3</w:t>
            </w:r>
          </w:p>
        </w:tc>
        <w:tc>
          <w:tcPr>
            <w:tcW w:w="673" w:type="dxa"/>
            <w:vAlign w:val="center"/>
          </w:tcPr>
          <w:p w14:paraId="500F7041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1</w:t>
            </w:r>
          </w:p>
        </w:tc>
        <w:tc>
          <w:tcPr>
            <w:tcW w:w="671" w:type="dxa"/>
            <w:vAlign w:val="center"/>
          </w:tcPr>
          <w:p w14:paraId="7B525D0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1</w:t>
            </w:r>
          </w:p>
        </w:tc>
        <w:tc>
          <w:tcPr>
            <w:tcW w:w="671" w:type="dxa"/>
            <w:vAlign w:val="center"/>
          </w:tcPr>
          <w:p w14:paraId="21C7D992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6</w:t>
            </w:r>
          </w:p>
        </w:tc>
        <w:tc>
          <w:tcPr>
            <w:tcW w:w="670" w:type="dxa"/>
            <w:vAlign w:val="center"/>
          </w:tcPr>
          <w:p w14:paraId="0AF26B77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69" w:type="dxa"/>
            <w:vAlign w:val="center"/>
          </w:tcPr>
          <w:p w14:paraId="11117B44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1D19" w:rsidRPr="00821D19" w14:paraId="0DD03FCD" w14:textId="77777777" w:rsidTr="00821D19">
        <w:trPr>
          <w:trHeight w:val="389"/>
          <w:jc w:val="center"/>
        </w:trPr>
        <w:tc>
          <w:tcPr>
            <w:tcW w:w="3289" w:type="dxa"/>
            <w:tcBorders>
              <w:bottom w:val="single" w:sz="12" w:space="0" w:color="auto"/>
            </w:tcBorders>
            <w:vAlign w:val="center"/>
          </w:tcPr>
          <w:p w14:paraId="6CE49073" w14:textId="77777777" w:rsidR="00821D19" w:rsidRPr="00821D19" w:rsidRDefault="00821D19" w:rsidP="00821D19">
            <w:pPr>
              <w:spacing w:line="278" w:lineRule="auto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4 BM Prenatal complications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14:paraId="17866F0F" w14:textId="7250CC2D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</w:t>
            </w: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14:paraId="1B5F5FDA" w14:textId="7A3F28F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9***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14:paraId="34ECFA06" w14:textId="0B96F0F2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9**</w:t>
            </w:r>
            <w:r w:rsidRPr="00821D19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vAlign w:val="center"/>
          </w:tcPr>
          <w:p w14:paraId="02408B21" w14:textId="5FAC4D65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</w:t>
            </w:r>
            <w:r>
              <w:rPr>
                <w:rFonts w:cs="Times New Roman"/>
                <w:sz w:val="21"/>
                <w:szCs w:val="21"/>
              </w:rPr>
              <w:t>18***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vAlign w:val="center"/>
          </w:tcPr>
          <w:p w14:paraId="01262764" w14:textId="1C0C90B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vAlign w:val="center"/>
          </w:tcPr>
          <w:p w14:paraId="2FC1D5DD" w14:textId="20D8A12D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</w:t>
            </w: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vAlign w:val="center"/>
          </w:tcPr>
          <w:p w14:paraId="3A36420B" w14:textId="0B2D82D9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4E9060A9" w14:textId="264AD066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.01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vAlign w:val="center"/>
          </w:tcPr>
          <w:p w14:paraId="13D903DF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-.04</w:t>
            </w:r>
          </w:p>
        </w:tc>
        <w:tc>
          <w:tcPr>
            <w:tcW w:w="673" w:type="dxa"/>
            <w:tcBorders>
              <w:bottom w:val="single" w:sz="12" w:space="0" w:color="auto"/>
            </w:tcBorders>
            <w:vAlign w:val="center"/>
          </w:tcPr>
          <w:p w14:paraId="077638A3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1</w:t>
            </w:r>
          </w:p>
        </w:tc>
        <w:tc>
          <w:tcPr>
            <w:tcW w:w="671" w:type="dxa"/>
            <w:tcBorders>
              <w:bottom w:val="single" w:sz="12" w:space="0" w:color="auto"/>
            </w:tcBorders>
            <w:vAlign w:val="center"/>
          </w:tcPr>
          <w:p w14:paraId="5D6788A6" w14:textId="5D8AF57B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.0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671" w:type="dxa"/>
            <w:tcBorders>
              <w:bottom w:val="single" w:sz="12" w:space="0" w:color="auto"/>
            </w:tcBorders>
            <w:vAlign w:val="center"/>
          </w:tcPr>
          <w:p w14:paraId="67F2346D" w14:textId="720E051C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.00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vAlign w:val="center"/>
          </w:tcPr>
          <w:p w14:paraId="51D2178F" w14:textId="2D8A7B1D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.03</w:t>
            </w:r>
          </w:p>
        </w:tc>
        <w:tc>
          <w:tcPr>
            <w:tcW w:w="669" w:type="dxa"/>
            <w:tcBorders>
              <w:bottom w:val="single" w:sz="12" w:space="0" w:color="auto"/>
            </w:tcBorders>
            <w:vAlign w:val="center"/>
          </w:tcPr>
          <w:p w14:paraId="03DE9A40" w14:textId="77777777" w:rsidR="00821D19" w:rsidRPr="00821D19" w:rsidRDefault="00821D19" w:rsidP="00821D19">
            <w:pPr>
              <w:spacing w:line="278" w:lineRule="auto"/>
              <w:jc w:val="center"/>
              <w:rPr>
                <w:rFonts w:cs="Times New Roman"/>
                <w:sz w:val="21"/>
                <w:szCs w:val="21"/>
              </w:rPr>
            </w:pPr>
            <w:r w:rsidRPr="00821D19">
              <w:rPr>
                <w:rFonts w:cs="Times New Roman"/>
                <w:sz w:val="21"/>
                <w:szCs w:val="21"/>
              </w:rPr>
              <w:t>1</w:t>
            </w:r>
          </w:p>
        </w:tc>
      </w:tr>
    </w:tbl>
    <w:p w14:paraId="092C57F2" w14:textId="77777777" w:rsidR="00821D19" w:rsidRPr="00821D19" w:rsidRDefault="00821D19" w:rsidP="00821D19">
      <w:pPr>
        <w:rPr>
          <w:rFonts w:ascii="Times New Roman" w:hAnsi="Times New Roman" w:cs="Times New Roman"/>
        </w:rPr>
      </w:pPr>
      <w:r w:rsidRPr="0091316E">
        <w:rPr>
          <w:rFonts w:ascii="Times New Roman" w:hAnsi="Times New Roman" w:cs="Times New Roman"/>
          <w:i/>
          <w:iCs/>
        </w:rPr>
        <w:t>Note:</w:t>
      </w:r>
      <w:r w:rsidRPr="00821D19">
        <w:rPr>
          <w:rFonts w:ascii="Times New Roman" w:hAnsi="Times New Roman" w:cs="Times New Roman"/>
        </w:rPr>
        <w:t xml:space="preserve"> </w:t>
      </w:r>
      <w:r w:rsidRPr="00821D19">
        <w:rPr>
          <w:rFonts w:ascii="Times New Roman" w:hAnsi="Times New Roman" w:cs="Times New Roman"/>
          <w:vertAlign w:val="superscript"/>
        </w:rPr>
        <w:t>+</w:t>
      </w:r>
      <w:r w:rsidRPr="00821D19">
        <w:rPr>
          <w:rFonts w:ascii="Times New Roman" w:hAnsi="Times New Roman" w:cs="Times New Roman"/>
          <w:i/>
          <w:iCs/>
        </w:rPr>
        <w:t>p</w:t>
      </w:r>
      <w:r w:rsidRPr="00821D19">
        <w:rPr>
          <w:rFonts w:ascii="Times New Roman" w:hAnsi="Times New Roman" w:cs="Times New Roman"/>
        </w:rPr>
        <w:t xml:space="preserve"> = .05-.08; </w:t>
      </w:r>
      <w:r w:rsidRPr="00821D19">
        <w:rPr>
          <w:rFonts w:ascii="Times New Roman" w:hAnsi="Times New Roman" w:cs="Times New Roman"/>
          <w:vertAlign w:val="superscript"/>
        </w:rPr>
        <w:t>*</w:t>
      </w:r>
      <w:r w:rsidRPr="00821D19">
        <w:rPr>
          <w:rFonts w:ascii="Times New Roman" w:hAnsi="Times New Roman" w:cs="Times New Roman"/>
          <w:i/>
          <w:iCs/>
        </w:rPr>
        <w:t>p</w:t>
      </w:r>
      <w:r w:rsidRPr="00821D19">
        <w:rPr>
          <w:rFonts w:ascii="Times New Roman" w:hAnsi="Times New Roman" w:cs="Times New Roman"/>
        </w:rPr>
        <w:t xml:space="preserve"> &lt; .05; </w:t>
      </w:r>
      <w:r w:rsidRPr="00821D19">
        <w:rPr>
          <w:rFonts w:ascii="Times New Roman" w:hAnsi="Times New Roman" w:cs="Times New Roman"/>
          <w:vertAlign w:val="superscript"/>
        </w:rPr>
        <w:t>**</w:t>
      </w:r>
      <w:r w:rsidRPr="00821D19">
        <w:rPr>
          <w:rFonts w:ascii="Times New Roman" w:hAnsi="Times New Roman" w:cs="Times New Roman"/>
          <w:i/>
          <w:iCs/>
        </w:rPr>
        <w:t>p</w:t>
      </w:r>
      <w:r w:rsidRPr="00821D19">
        <w:rPr>
          <w:rFonts w:ascii="Times New Roman" w:hAnsi="Times New Roman" w:cs="Times New Roman"/>
        </w:rPr>
        <w:t xml:space="preserve"> &lt; .01; </w:t>
      </w:r>
      <w:r w:rsidRPr="00821D19">
        <w:rPr>
          <w:rFonts w:ascii="Times New Roman" w:hAnsi="Times New Roman" w:cs="Times New Roman"/>
          <w:vertAlign w:val="superscript"/>
        </w:rPr>
        <w:t>***</w:t>
      </w:r>
      <w:r w:rsidRPr="00821D19">
        <w:rPr>
          <w:rFonts w:ascii="Times New Roman" w:hAnsi="Times New Roman" w:cs="Times New Roman"/>
          <w:i/>
          <w:iCs/>
        </w:rPr>
        <w:t>p</w:t>
      </w:r>
      <w:r w:rsidRPr="00821D19">
        <w:rPr>
          <w:rFonts w:ascii="Times New Roman" w:hAnsi="Times New Roman" w:cs="Times New Roman"/>
        </w:rPr>
        <w:t xml:space="preserve"> &lt; .001. BP = birth parent; BM = birth mother; AP = adoptive parent; AC = adopted child. RPI = resistance to peer influence. ATQ = Adult Temperament Questionnaire; Barkley’s = Barkley’s Adult ADHD Subscales; the impulsivity composite score was created by averaging the standardized scores of ATQ and Barkley’s.</w:t>
      </w:r>
    </w:p>
    <w:p w14:paraId="10472321" w14:textId="77777777" w:rsidR="00821D19" w:rsidRDefault="00821D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73F79A" w14:textId="038418C4" w:rsidR="00FC5423" w:rsidRPr="00FC5423" w:rsidRDefault="00FC5423" w:rsidP="00FC5423">
      <w:pPr>
        <w:spacing w:after="0" w:line="480" w:lineRule="auto"/>
        <w:rPr>
          <w:rFonts w:ascii="Times New Roman" w:hAnsi="Times New Roman" w:cs="Times New Roman"/>
        </w:rPr>
      </w:pPr>
      <w:r w:rsidRPr="00FC5423">
        <w:rPr>
          <w:rFonts w:ascii="Times New Roman" w:hAnsi="Times New Roman" w:cs="Times New Roman"/>
        </w:rPr>
        <w:lastRenderedPageBreak/>
        <w:t>Table S</w:t>
      </w:r>
      <w:r w:rsidR="00821D19">
        <w:rPr>
          <w:rFonts w:ascii="Times New Roman" w:hAnsi="Times New Roman" w:cs="Times New Roman"/>
        </w:rPr>
        <w:t>2</w:t>
      </w:r>
      <w:r w:rsidRPr="00FC542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 w:rsidRPr="00FC5423">
        <w:rPr>
          <w:rFonts w:ascii="Times New Roman" w:hAnsi="Times New Roman" w:cs="Times New Roman"/>
          <w:i/>
          <w:iCs/>
        </w:rPr>
        <w:t>Standardized coefficient estimates of SEM</w:t>
      </w:r>
      <w:r>
        <w:rPr>
          <w:rFonts w:ascii="Times New Roman" w:hAnsi="Times New Roman" w:cs="Times New Roman"/>
          <w:i/>
          <w:iCs/>
        </w:rPr>
        <w:t xml:space="preserve"> (Birth parent impulsivity indexed by the Adult Temperament Questionnaire)</w:t>
      </w:r>
    </w:p>
    <w:tbl>
      <w:tblPr>
        <w:tblStyle w:val="TableGrid"/>
        <w:tblW w:w="120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3"/>
        <w:gridCol w:w="866"/>
        <w:gridCol w:w="766"/>
        <w:gridCol w:w="866"/>
        <w:gridCol w:w="1342"/>
        <w:gridCol w:w="267"/>
        <w:gridCol w:w="885"/>
        <w:gridCol w:w="711"/>
        <w:gridCol w:w="958"/>
        <w:gridCol w:w="1356"/>
      </w:tblGrid>
      <w:tr w:rsidR="00821E1A" w:rsidRPr="0000551F" w14:paraId="03D78D94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single" w:sz="12" w:space="0" w:color="auto"/>
              <w:bottom w:val="nil"/>
            </w:tcBorders>
          </w:tcPr>
          <w:p w14:paraId="667F9513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86EB1E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 11 RPI Model</w:t>
            </w:r>
          </w:p>
        </w:tc>
        <w:tc>
          <w:tcPr>
            <w:tcW w:w="267" w:type="dxa"/>
            <w:tcBorders>
              <w:top w:val="single" w:sz="12" w:space="0" w:color="auto"/>
              <w:bottom w:val="nil"/>
            </w:tcBorders>
            <w:vAlign w:val="center"/>
          </w:tcPr>
          <w:p w14:paraId="1DF6C959" w14:textId="77777777" w:rsidR="00821E1A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0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9720F1" w14:textId="71C04EA2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 13</w:t>
            </w:r>
            <w:r w:rsidR="0091316E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5 RPI Model</w:t>
            </w:r>
          </w:p>
        </w:tc>
      </w:tr>
      <w:tr w:rsidR="00821E1A" w:rsidRPr="0000551F" w14:paraId="18076A6E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nil"/>
              <w:bottom w:val="single" w:sz="8" w:space="0" w:color="auto"/>
            </w:tcBorders>
          </w:tcPr>
          <w:p w14:paraId="7F5F19F0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730EB6" w14:textId="77777777" w:rsidR="00821E1A" w:rsidRPr="00FE448E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0845FE" w14:textId="77777777" w:rsidR="00821E1A" w:rsidRPr="00FE448E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71EE14" w14:textId="77777777" w:rsidR="00821E1A" w:rsidRPr="00FE448E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C72FB5" w14:textId="21FBB732" w:rsidR="00821E1A" w:rsidRPr="00FE448E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95% </w:t>
            </w:r>
            <w:r w:rsidR="00943E7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Bootstrap </w:t>
            </w: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267" w:type="dxa"/>
            <w:tcBorders>
              <w:top w:val="nil"/>
              <w:bottom w:val="single" w:sz="8" w:space="0" w:color="auto"/>
            </w:tcBorders>
            <w:vAlign w:val="center"/>
          </w:tcPr>
          <w:p w14:paraId="007E26AC" w14:textId="77777777" w:rsidR="00821E1A" w:rsidRPr="00FE448E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9E47F7" w14:textId="77777777" w:rsidR="00821E1A" w:rsidRPr="00FE448E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3B7A0B" w14:textId="77777777" w:rsidR="00821E1A" w:rsidRPr="00FE448E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C5B686" w14:textId="77777777" w:rsidR="00821E1A" w:rsidRPr="00FE448E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F7F88F" w14:textId="4CF4103F" w:rsidR="00821E1A" w:rsidRPr="00FE448E" w:rsidRDefault="00821E1A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95% </w:t>
            </w:r>
            <w:r w:rsidR="00943E7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ootstrap</w:t>
            </w:r>
            <w:r w:rsidR="00943E7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I</w:t>
            </w:r>
          </w:p>
        </w:tc>
      </w:tr>
      <w:tr w:rsidR="00821E1A" w:rsidRPr="0000551F" w14:paraId="663556D1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single" w:sz="8" w:space="0" w:color="auto"/>
              <w:bottom w:val="nil"/>
            </w:tcBorders>
          </w:tcPr>
          <w:p w14:paraId="6F8AC7B0" w14:textId="77777777" w:rsidR="00821E1A" w:rsidRPr="002B4F4A" w:rsidRDefault="00821E1A" w:rsidP="0040209F">
            <w:pPr>
              <w:spacing w:line="48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B4F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Outcome: AC Impulsivity</w:t>
            </w:r>
          </w:p>
        </w:tc>
        <w:tc>
          <w:tcPr>
            <w:tcW w:w="866" w:type="dxa"/>
            <w:tcBorders>
              <w:top w:val="single" w:sz="8" w:space="0" w:color="auto"/>
              <w:bottom w:val="nil"/>
            </w:tcBorders>
          </w:tcPr>
          <w:p w14:paraId="3A1BA0F3" w14:textId="77777777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nil"/>
            </w:tcBorders>
          </w:tcPr>
          <w:p w14:paraId="50FA676A" w14:textId="7777777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  <w:bottom w:val="nil"/>
            </w:tcBorders>
          </w:tcPr>
          <w:p w14:paraId="315E1EE2" w14:textId="7777777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bottom w:val="nil"/>
            </w:tcBorders>
          </w:tcPr>
          <w:p w14:paraId="02D3819F" w14:textId="7777777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8" w:space="0" w:color="auto"/>
              <w:bottom w:val="nil"/>
            </w:tcBorders>
          </w:tcPr>
          <w:p w14:paraId="0720691D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8" w:space="0" w:color="auto"/>
              <w:bottom w:val="nil"/>
            </w:tcBorders>
          </w:tcPr>
          <w:p w14:paraId="016D216F" w14:textId="77777777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bottom w:val="nil"/>
            </w:tcBorders>
          </w:tcPr>
          <w:p w14:paraId="52A843A7" w14:textId="77777777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8" w:space="0" w:color="auto"/>
              <w:bottom w:val="nil"/>
            </w:tcBorders>
          </w:tcPr>
          <w:p w14:paraId="1C38524A" w14:textId="77777777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8" w:space="0" w:color="auto"/>
              <w:bottom w:val="nil"/>
            </w:tcBorders>
          </w:tcPr>
          <w:p w14:paraId="37B99928" w14:textId="77777777" w:rsidR="00821E1A" w:rsidRPr="601C1D9C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21E1A" w:rsidRPr="0000551F" w14:paraId="1B05E296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nil"/>
            </w:tcBorders>
          </w:tcPr>
          <w:p w14:paraId="27506E1D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732CD">
              <w:rPr>
                <w:rFonts w:cs="Times New Roman"/>
                <w:sz w:val="20"/>
                <w:szCs w:val="20"/>
              </w:rPr>
              <w:t xml:space="preserve">BP Impulsivity </w:t>
            </w:r>
          </w:p>
        </w:tc>
        <w:tc>
          <w:tcPr>
            <w:tcW w:w="866" w:type="dxa"/>
            <w:tcBorders>
              <w:top w:val="nil"/>
            </w:tcBorders>
          </w:tcPr>
          <w:p w14:paraId="539D0E60" w14:textId="2C110DB4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CD619E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766" w:type="dxa"/>
            <w:tcBorders>
              <w:top w:val="nil"/>
            </w:tcBorders>
          </w:tcPr>
          <w:p w14:paraId="4B3D496C" w14:textId="29DDAA0B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5</w:t>
            </w:r>
            <w:r w:rsidR="00943E7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top w:val="nil"/>
            </w:tcBorders>
          </w:tcPr>
          <w:p w14:paraId="09369831" w14:textId="6E98C5C9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 w:rsidR="00CD619E">
              <w:rPr>
                <w:rFonts w:cs="Times New Roman"/>
                <w:sz w:val="20"/>
                <w:szCs w:val="20"/>
              </w:rPr>
              <w:t>71</w:t>
            </w:r>
            <w:r w:rsidR="00943E7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42" w:type="dxa"/>
            <w:tcBorders>
              <w:top w:val="nil"/>
            </w:tcBorders>
          </w:tcPr>
          <w:p w14:paraId="0E794F1E" w14:textId="5AFA9609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0</w:t>
            </w:r>
            <w:r w:rsidR="000F4F76">
              <w:rPr>
                <w:rFonts w:cs="Times New Roman"/>
                <w:sz w:val="20"/>
                <w:szCs w:val="20"/>
              </w:rPr>
              <w:t>9</w:t>
            </w:r>
            <w:r w:rsidR="00FF7F87">
              <w:rPr>
                <w:rFonts w:cs="Times New Roman"/>
                <w:sz w:val="20"/>
                <w:szCs w:val="20"/>
              </w:rPr>
              <w:t>9</w:t>
            </w:r>
            <w:r w:rsidRPr="50AFCD08">
              <w:rPr>
                <w:rFonts w:cs="Times New Roman"/>
                <w:sz w:val="20"/>
                <w:szCs w:val="20"/>
              </w:rPr>
              <w:t>, 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0F4F76">
              <w:rPr>
                <w:rFonts w:cs="Times New Roman"/>
                <w:sz w:val="20"/>
                <w:szCs w:val="20"/>
              </w:rPr>
              <w:t>33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  <w:tcBorders>
              <w:top w:val="nil"/>
            </w:tcBorders>
          </w:tcPr>
          <w:p w14:paraId="5EDCF808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E242558" w14:textId="3ACE4C60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F247D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11" w:type="dxa"/>
            <w:tcBorders>
              <w:top w:val="nil"/>
            </w:tcBorders>
          </w:tcPr>
          <w:p w14:paraId="2BB98407" w14:textId="49A2B3EB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487FD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58" w:type="dxa"/>
            <w:tcBorders>
              <w:top w:val="nil"/>
            </w:tcBorders>
          </w:tcPr>
          <w:p w14:paraId="070AB8F8" w14:textId="6572489D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 w:rsidR="00F247D6">
              <w:rPr>
                <w:rFonts w:cs="Times New Roman"/>
                <w:sz w:val="20"/>
                <w:szCs w:val="20"/>
              </w:rPr>
              <w:t>7</w:t>
            </w:r>
            <w:r w:rsidR="00487FD3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356" w:type="dxa"/>
            <w:tcBorders>
              <w:top w:val="nil"/>
            </w:tcBorders>
          </w:tcPr>
          <w:p w14:paraId="4166ACF4" w14:textId="49B24202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</w:t>
            </w:r>
            <w:r w:rsidR="0055430A">
              <w:rPr>
                <w:rFonts w:cs="Times New Roman"/>
                <w:sz w:val="20"/>
                <w:szCs w:val="20"/>
              </w:rPr>
              <w:t>105</w:t>
            </w:r>
            <w:r w:rsidRPr="601C1D9C">
              <w:rPr>
                <w:rFonts w:cs="Times New Roman"/>
                <w:sz w:val="20"/>
                <w:szCs w:val="20"/>
              </w:rPr>
              <w:t>, 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FC6AA3">
              <w:rPr>
                <w:rFonts w:cs="Times New Roman"/>
                <w:sz w:val="20"/>
                <w:szCs w:val="20"/>
              </w:rPr>
              <w:t>3</w:t>
            </w:r>
            <w:r w:rsidR="0055430A">
              <w:rPr>
                <w:rFonts w:cs="Times New Roman"/>
                <w:sz w:val="20"/>
                <w:szCs w:val="20"/>
              </w:rPr>
              <w:t>1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5F8D0FA1" w14:textId="77777777" w:rsidTr="0040209F">
        <w:trPr>
          <w:trHeight w:val="317"/>
          <w:jc w:val="center"/>
        </w:trPr>
        <w:tc>
          <w:tcPr>
            <w:tcW w:w="4043" w:type="dxa"/>
          </w:tcPr>
          <w:p w14:paraId="4BD25514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732CD">
              <w:rPr>
                <w:rFonts w:cs="Times New Roman"/>
                <w:sz w:val="20"/>
                <w:szCs w:val="20"/>
              </w:rPr>
              <w:t>BP Impulsivity*AP Responsiveness</w:t>
            </w:r>
          </w:p>
        </w:tc>
        <w:tc>
          <w:tcPr>
            <w:tcW w:w="866" w:type="dxa"/>
          </w:tcPr>
          <w:p w14:paraId="5F16D022" w14:textId="0B60B826" w:rsidR="00821E1A" w:rsidRPr="00A732CD" w:rsidRDefault="00CD619E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21</w:t>
            </w:r>
          </w:p>
        </w:tc>
        <w:tc>
          <w:tcPr>
            <w:tcW w:w="766" w:type="dxa"/>
          </w:tcPr>
          <w:p w14:paraId="093B8976" w14:textId="7AEE2A2D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943E7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</w:tcPr>
          <w:p w14:paraId="4C1536ED" w14:textId="1074681C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32CD">
              <w:rPr>
                <w:rFonts w:cs="Times New Roman"/>
                <w:sz w:val="20"/>
                <w:szCs w:val="20"/>
              </w:rPr>
              <w:t>.</w:t>
            </w:r>
            <w:r w:rsidR="00CD619E">
              <w:rPr>
                <w:rFonts w:cs="Times New Roman"/>
                <w:sz w:val="20"/>
                <w:szCs w:val="20"/>
              </w:rPr>
              <w:t>75</w:t>
            </w:r>
            <w:r w:rsidR="00943E7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42" w:type="dxa"/>
          </w:tcPr>
          <w:p w14:paraId="64E911BD" w14:textId="7BA59642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</w:t>
            </w:r>
            <w:r w:rsidR="000F4F76">
              <w:rPr>
                <w:rFonts w:cs="Times New Roman"/>
                <w:sz w:val="20"/>
                <w:szCs w:val="20"/>
              </w:rPr>
              <w:t>1</w:t>
            </w:r>
            <w:r w:rsidR="00FF7F87">
              <w:rPr>
                <w:rFonts w:cs="Times New Roman"/>
                <w:sz w:val="20"/>
                <w:szCs w:val="20"/>
              </w:rPr>
              <w:t>60</w:t>
            </w:r>
            <w:r w:rsidRPr="50AFCD08">
              <w:rPr>
                <w:rFonts w:cs="Times New Roman"/>
                <w:sz w:val="20"/>
                <w:szCs w:val="20"/>
              </w:rPr>
              <w:t>, .1</w:t>
            </w:r>
            <w:r w:rsidR="000F4F76">
              <w:rPr>
                <w:rFonts w:cs="Times New Roman"/>
                <w:sz w:val="20"/>
                <w:szCs w:val="20"/>
              </w:rPr>
              <w:t>0</w:t>
            </w:r>
            <w:r w:rsidR="00FF7F87">
              <w:rPr>
                <w:rFonts w:cs="Times New Roman"/>
                <w:sz w:val="20"/>
                <w:szCs w:val="20"/>
              </w:rPr>
              <w:t>3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5C5A7239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14DCEA7F" w14:textId="5C926A8A" w:rsidR="00821E1A" w:rsidRPr="00A732CD" w:rsidRDefault="00F247D6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13</w:t>
            </w:r>
          </w:p>
        </w:tc>
        <w:tc>
          <w:tcPr>
            <w:tcW w:w="711" w:type="dxa"/>
          </w:tcPr>
          <w:p w14:paraId="7A1CD24A" w14:textId="1FFA17D6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487F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58" w:type="dxa"/>
          </w:tcPr>
          <w:p w14:paraId="3EBC5E03" w14:textId="1CDF4BBD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 w:rsidR="00F247D6">
              <w:rPr>
                <w:rFonts w:cs="Times New Roman"/>
                <w:sz w:val="20"/>
                <w:szCs w:val="20"/>
              </w:rPr>
              <w:t>8</w:t>
            </w:r>
            <w:r w:rsidR="00487FD3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</w:tcPr>
          <w:p w14:paraId="5B6F7FF7" w14:textId="357FA22C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</w:t>
            </w:r>
            <w:r w:rsidR="00FC6AA3">
              <w:rPr>
                <w:rFonts w:cs="Times New Roman"/>
                <w:sz w:val="20"/>
                <w:szCs w:val="20"/>
              </w:rPr>
              <w:t>1</w:t>
            </w:r>
            <w:r w:rsidR="0055430A">
              <w:rPr>
                <w:rFonts w:cs="Times New Roman"/>
                <w:sz w:val="20"/>
                <w:szCs w:val="20"/>
              </w:rPr>
              <w:t>51</w:t>
            </w:r>
            <w:r w:rsidRPr="601C1D9C">
              <w:rPr>
                <w:rFonts w:cs="Times New Roman"/>
                <w:sz w:val="20"/>
                <w:szCs w:val="20"/>
              </w:rPr>
              <w:t>, .1</w:t>
            </w:r>
            <w:r w:rsidR="00FC6AA3">
              <w:rPr>
                <w:rFonts w:cs="Times New Roman"/>
                <w:sz w:val="20"/>
                <w:szCs w:val="20"/>
              </w:rPr>
              <w:t>1</w:t>
            </w:r>
            <w:r w:rsidR="0055430A">
              <w:rPr>
                <w:rFonts w:cs="Times New Roman"/>
                <w:sz w:val="20"/>
                <w:szCs w:val="20"/>
              </w:rPr>
              <w:t>2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715B9717" w14:textId="77777777" w:rsidTr="0040209F">
        <w:trPr>
          <w:trHeight w:val="317"/>
          <w:jc w:val="center"/>
        </w:trPr>
        <w:tc>
          <w:tcPr>
            <w:tcW w:w="4043" w:type="dxa"/>
          </w:tcPr>
          <w:p w14:paraId="419D78B7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 Sex</w:t>
            </w:r>
          </w:p>
        </w:tc>
        <w:tc>
          <w:tcPr>
            <w:tcW w:w="866" w:type="dxa"/>
          </w:tcPr>
          <w:p w14:paraId="512CED87" w14:textId="37062F2E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</w:t>
            </w:r>
            <w:r w:rsidR="00CD619E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66" w:type="dxa"/>
          </w:tcPr>
          <w:p w14:paraId="43A14735" w14:textId="7777777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4</w:t>
            </w:r>
          </w:p>
        </w:tc>
        <w:tc>
          <w:tcPr>
            <w:tcW w:w="866" w:type="dxa"/>
          </w:tcPr>
          <w:p w14:paraId="1D359D10" w14:textId="674C2146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CD619E">
              <w:rPr>
                <w:rFonts w:cs="Times New Roman"/>
                <w:sz w:val="20"/>
                <w:szCs w:val="20"/>
              </w:rPr>
              <w:t>26</w:t>
            </w:r>
            <w:r w:rsidR="00943E7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14:paraId="2CD73C5D" w14:textId="399D8064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16</w:t>
            </w:r>
            <w:r w:rsidR="00FF7F87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 .0</w:t>
            </w:r>
            <w:r w:rsidR="000F4F76">
              <w:rPr>
                <w:rFonts w:cs="Times New Roman"/>
                <w:sz w:val="20"/>
                <w:szCs w:val="20"/>
              </w:rPr>
              <w:t>4</w:t>
            </w:r>
            <w:r w:rsidR="00FF7F87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5833958C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DFD0CED" w14:textId="30D546CF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5</w:t>
            </w:r>
            <w:r w:rsidR="00F247D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11" w:type="dxa"/>
          </w:tcPr>
          <w:p w14:paraId="7FE5BD9B" w14:textId="77777777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4</w:t>
            </w:r>
          </w:p>
        </w:tc>
        <w:tc>
          <w:tcPr>
            <w:tcW w:w="958" w:type="dxa"/>
          </w:tcPr>
          <w:p w14:paraId="2BA7D786" w14:textId="0C7C8B25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F247D6">
              <w:rPr>
                <w:rFonts w:cs="Times New Roman"/>
                <w:sz w:val="20"/>
                <w:szCs w:val="20"/>
              </w:rPr>
              <w:t>28</w:t>
            </w:r>
            <w:r w:rsidR="00487F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56" w:type="dxa"/>
          </w:tcPr>
          <w:p w14:paraId="6103FF07" w14:textId="4636E18C" w:rsidR="00821E1A" w:rsidRPr="601C1D9C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1</w:t>
            </w:r>
            <w:r w:rsidR="0055430A">
              <w:rPr>
                <w:rFonts w:cs="Times New Roman"/>
                <w:sz w:val="20"/>
                <w:szCs w:val="20"/>
              </w:rPr>
              <w:t>58</w:t>
            </w:r>
            <w:r>
              <w:rPr>
                <w:rFonts w:cs="Times New Roman"/>
                <w:sz w:val="20"/>
                <w:szCs w:val="20"/>
              </w:rPr>
              <w:t>, .0</w:t>
            </w:r>
            <w:r w:rsidR="0055430A">
              <w:rPr>
                <w:rFonts w:cs="Times New Roman"/>
                <w:sz w:val="20"/>
                <w:szCs w:val="20"/>
              </w:rPr>
              <w:t>50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0CB4820E" w14:textId="77777777" w:rsidTr="0040209F">
        <w:trPr>
          <w:trHeight w:val="317"/>
          <w:jc w:val="center"/>
        </w:trPr>
        <w:tc>
          <w:tcPr>
            <w:tcW w:w="4043" w:type="dxa"/>
            <w:tcBorders>
              <w:bottom w:val="nil"/>
            </w:tcBorders>
          </w:tcPr>
          <w:p w14:paraId="61C04E9B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P-AP Openness</w:t>
            </w:r>
          </w:p>
        </w:tc>
        <w:tc>
          <w:tcPr>
            <w:tcW w:w="866" w:type="dxa"/>
            <w:tcBorders>
              <w:bottom w:val="nil"/>
            </w:tcBorders>
          </w:tcPr>
          <w:p w14:paraId="299476E3" w14:textId="011066DF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</w:t>
            </w:r>
            <w:r w:rsidR="00CD619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>
              <w:bottom w:val="nil"/>
            </w:tcBorders>
          </w:tcPr>
          <w:p w14:paraId="3FA1AF7E" w14:textId="5CF9CF0C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943E7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bottom w:val="nil"/>
            </w:tcBorders>
          </w:tcPr>
          <w:p w14:paraId="38D64420" w14:textId="6C105F46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</w:t>
            </w:r>
            <w:r w:rsidR="00943E73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342" w:type="dxa"/>
            <w:tcBorders>
              <w:bottom w:val="nil"/>
            </w:tcBorders>
          </w:tcPr>
          <w:p w14:paraId="0F0040D1" w14:textId="1AA8E702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</w:t>
            </w:r>
            <w:r w:rsidR="00FF7F87">
              <w:rPr>
                <w:rFonts w:cs="Times New Roman"/>
                <w:sz w:val="20"/>
                <w:szCs w:val="20"/>
              </w:rPr>
              <w:t>71</w:t>
            </w:r>
            <w:r>
              <w:rPr>
                <w:rFonts w:cs="Times New Roman"/>
                <w:sz w:val="20"/>
                <w:szCs w:val="20"/>
              </w:rPr>
              <w:t>, .1</w:t>
            </w:r>
            <w:r w:rsidR="00FF7F87">
              <w:rPr>
                <w:rFonts w:cs="Times New Roman"/>
                <w:sz w:val="20"/>
                <w:szCs w:val="20"/>
              </w:rPr>
              <w:t>50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  <w:tcBorders>
              <w:bottom w:val="nil"/>
            </w:tcBorders>
          </w:tcPr>
          <w:p w14:paraId="17C34674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39729048" w14:textId="77777777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0</w:t>
            </w:r>
          </w:p>
        </w:tc>
        <w:tc>
          <w:tcPr>
            <w:tcW w:w="711" w:type="dxa"/>
            <w:tcBorders>
              <w:bottom w:val="nil"/>
            </w:tcBorders>
          </w:tcPr>
          <w:p w14:paraId="7B15E036" w14:textId="1E5DD029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487F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58" w:type="dxa"/>
            <w:tcBorders>
              <w:bottom w:val="nil"/>
            </w:tcBorders>
          </w:tcPr>
          <w:p w14:paraId="11477174" w14:textId="7AF0D50C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</w:t>
            </w:r>
            <w:r w:rsidR="00487FD3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356" w:type="dxa"/>
            <w:tcBorders>
              <w:bottom w:val="nil"/>
            </w:tcBorders>
          </w:tcPr>
          <w:p w14:paraId="7CD82FF3" w14:textId="4AA23AA8" w:rsidR="00821E1A" w:rsidRPr="601C1D9C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6</w:t>
            </w:r>
            <w:r w:rsidR="0055430A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, .1</w:t>
            </w:r>
            <w:r w:rsidR="0055430A">
              <w:rPr>
                <w:rFonts w:cs="Times New Roman"/>
                <w:sz w:val="20"/>
                <w:szCs w:val="20"/>
              </w:rPr>
              <w:t>52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555B077B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nil"/>
              <w:bottom w:val="single" w:sz="8" w:space="0" w:color="auto"/>
            </w:tcBorders>
          </w:tcPr>
          <w:p w14:paraId="03EE0178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 Obstetric complications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</w:tcPr>
          <w:p w14:paraId="5CBB1CC7" w14:textId="13898A5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CD619E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766" w:type="dxa"/>
            <w:tcBorders>
              <w:top w:val="nil"/>
              <w:bottom w:val="single" w:sz="8" w:space="0" w:color="auto"/>
            </w:tcBorders>
          </w:tcPr>
          <w:p w14:paraId="114BE360" w14:textId="3B7BE3BD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943E7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</w:tcPr>
          <w:p w14:paraId="275E8EA0" w14:textId="4E8029E0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CD619E">
              <w:rPr>
                <w:rFonts w:cs="Times New Roman"/>
                <w:sz w:val="20"/>
                <w:szCs w:val="20"/>
              </w:rPr>
              <w:t>2</w:t>
            </w:r>
            <w:r w:rsidR="00943E73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342" w:type="dxa"/>
            <w:tcBorders>
              <w:top w:val="nil"/>
              <w:bottom w:val="single" w:sz="8" w:space="0" w:color="auto"/>
            </w:tcBorders>
          </w:tcPr>
          <w:p w14:paraId="7192652A" w14:textId="33C90675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</w:t>
            </w:r>
            <w:r w:rsidR="00FF7F87"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</w:rPr>
              <w:t>, .1</w:t>
            </w:r>
            <w:r w:rsidR="000F4F76">
              <w:rPr>
                <w:rFonts w:cs="Times New Roman"/>
                <w:sz w:val="20"/>
                <w:szCs w:val="20"/>
              </w:rPr>
              <w:t>4</w:t>
            </w:r>
            <w:r w:rsidR="00FF7F87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  <w:tcBorders>
              <w:top w:val="nil"/>
              <w:bottom w:val="single" w:sz="8" w:space="0" w:color="auto"/>
            </w:tcBorders>
          </w:tcPr>
          <w:p w14:paraId="184002AF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single" w:sz="8" w:space="0" w:color="auto"/>
            </w:tcBorders>
          </w:tcPr>
          <w:p w14:paraId="6AB3A1CD" w14:textId="1C37CDD1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F247D6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</w:tcPr>
          <w:p w14:paraId="08533873" w14:textId="6100409C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487FD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58" w:type="dxa"/>
            <w:tcBorders>
              <w:top w:val="nil"/>
              <w:bottom w:val="single" w:sz="8" w:space="0" w:color="auto"/>
            </w:tcBorders>
          </w:tcPr>
          <w:p w14:paraId="7BA95ABB" w14:textId="5B9397CF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F247D6">
              <w:rPr>
                <w:rFonts w:cs="Times New Roman"/>
                <w:sz w:val="20"/>
                <w:szCs w:val="20"/>
              </w:rPr>
              <w:t>2</w:t>
            </w:r>
            <w:r w:rsidR="00487FD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356" w:type="dxa"/>
            <w:tcBorders>
              <w:top w:val="nil"/>
              <w:bottom w:val="single" w:sz="8" w:space="0" w:color="auto"/>
            </w:tcBorders>
          </w:tcPr>
          <w:p w14:paraId="2B0AB8A9" w14:textId="2DB8CD9F" w:rsidR="00821E1A" w:rsidRPr="601C1D9C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</w:t>
            </w:r>
            <w:r w:rsidR="0055430A">
              <w:rPr>
                <w:rFonts w:cs="Times New Roman"/>
                <w:sz w:val="20"/>
                <w:szCs w:val="20"/>
              </w:rPr>
              <w:t>44</w:t>
            </w:r>
            <w:r>
              <w:rPr>
                <w:rFonts w:cs="Times New Roman"/>
                <w:sz w:val="20"/>
                <w:szCs w:val="20"/>
              </w:rPr>
              <w:t>, .1</w:t>
            </w:r>
            <w:r w:rsidR="00FC6AA3">
              <w:rPr>
                <w:rFonts w:cs="Times New Roman"/>
                <w:sz w:val="20"/>
                <w:szCs w:val="20"/>
              </w:rPr>
              <w:t>4</w:t>
            </w:r>
            <w:r w:rsidR="0055430A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4CFD3F90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single" w:sz="8" w:space="0" w:color="auto"/>
            </w:tcBorders>
          </w:tcPr>
          <w:p w14:paraId="203ADC97" w14:textId="77777777" w:rsidR="00821E1A" w:rsidRPr="002B4F4A" w:rsidRDefault="00821E1A" w:rsidP="0040209F">
            <w:pPr>
              <w:spacing w:line="48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B4F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Outcome: AC Self-esteem</w:t>
            </w:r>
          </w:p>
        </w:tc>
        <w:tc>
          <w:tcPr>
            <w:tcW w:w="866" w:type="dxa"/>
            <w:tcBorders>
              <w:top w:val="single" w:sz="8" w:space="0" w:color="auto"/>
            </w:tcBorders>
          </w:tcPr>
          <w:p w14:paraId="0D2D5DB5" w14:textId="7777777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20709BDB" w14:textId="7777777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</w:tcBorders>
          </w:tcPr>
          <w:p w14:paraId="1B17F5C1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</w:tcBorders>
          </w:tcPr>
          <w:p w14:paraId="013BB4C0" w14:textId="7777777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8" w:space="0" w:color="auto"/>
            </w:tcBorders>
          </w:tcPr>
          <w:p w14:paraId="6A91CFBD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76DB6305" w14:textId="77777777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</w:tcPr>
          <w:p w14:paraId="5972A88E" w14:textId="77777777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8" w:space="0" w:color="auto"/>
            </w:tcBorders>
          </w:tcPr>
          <w:p w14:paraId="1EB94573" w14:textId="77777777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8" w:space="0" w:color="auto"/>
            </w:tcBorders>
          </w:tcPr>
          <w:p w14:paraId="44AA1BE7" w14:textId="77777777" w:rsidR="00821E1A" w:rsidRPr="601C1D9C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21E1A" w:rsidRPr="0000551F" w14:paraId="1347F2AA" w14:textId="77777777" w:rsidTr="0040209F">
        <w:trPr>
          <w:trHeight w:val="317"/>
          <w:jc w:val="center"/>
        </w:trPr>
        <w:tc>
          <w:tcPr>
            <w:tcW w:w="4043" w:type="dxa"/>
          </w:tcPr>
          <w:p w14:paraId="2A7C5E91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P Self-esteem</w:t>
            </w:r>
          </w:p>
        </w:tc>
        <w:tc>
          <w:tcPr>
            <w:tcW w:w="866" w:type="dxa"/>
          </w:tcPr>
          <w:p w14:paraId="00449FB2" w14:textId="5288C8D1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0</w:t>
            </w:r>
            <w:r w:rsidR="00CD619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14:paraId="63AF19EC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0</w:t>
            </w:r>
          </w:p>
        </w:tc>
        <w:tc>
          <w:tcPr>
            <w:tcW w:w="866" w:type="dxa"/>
          </w:tcPr>
          <w:p w14:paraId="4F825DA8" w14:textId="35DEA97B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</w:t>
            </w:r>
            <w:r w:rsidR="00943E7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42" w:type="dxa"/>
          </w:tcPr>
          <w:p w14:paraId="574FE5F9" w14:textId="6B003FEC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.00</w:t>
            </w:r>
            <w:r w:rsidR="000F4F76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="000F4F76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0</w:t>
            </w:r>
            <w:r w:rsidR="007B1FD1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2F366989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57B6BB5" w14:textId="56DB1605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0</w:t>
            </w:r>
            <w:r w:rsidR="000948C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11" w:type="dxa"/>
          </w:tcPr>
          <w:p w14:paraId="7ADFEEC5" w14:textId="03CDFF4D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487F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58" w:type="dxa"/>
          </w:tcPr>
          <w:p w14:paraId="7BD7EA9B" w14:textId="730CA25C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487FD3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356" w:type="dxa"/>
          </w:tcPr>
          <w:p w14:paraId="255043DB" w14:textId="1607B44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.00</w:t>
            </w:r>
            <w:r w:rsidR="0055430A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 .20</w:t>
            </w:r>
            <w:r w:rsidR="0055430A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42152977" w14:textId="77777777" w:rsidTr="0040209F">
        <w:trPr>
          <w:trHeight w:val="317"/>
          <w:jc w:val="center"/>
        </w:trPr>
        <w:tc>
          <w:tcPr>
            <w:tcW w:w="4043" w:type="dxa"/>
          </w:tcPr>
          <w:p w14:paraId="4A352FE2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P Self-esteem*AP Responsiveness</w:t>
            </w:r>
          </w:p>
        </w:tc>
        <w:tc>
          <w:tcPr>
            <w:tcW w:w="866" w:type="dxa"/>
          </w:tcPr>
          <w:p w14:paraId="757ADFEB" w14:textId="7B323985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</w:t>
            </w:r>
            <w:r w:rsidR="00CD619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</w:tcPr>
          <w:p w14:paraId="05ED2D04" w14:textId="60A5F543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5</w:t>
            </w:r>
            <w:r w:rsidR="00943E7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66" w:type="dxa"/>
          </w:tcPr>
          <w:p w14:paraId="76E4A27B" w14:textId="4BDF64C3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</w:t>
            </w:r>
            <w:r w:rsidR="00943E73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342" w:type="dxa"/>
          </w:tcPr>
          <w:p w14:paraId="3C3A3315" w14:textId="18B4D9F5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8</w:t>
            </w:r>
            <w:r w:rsidR="007B1FD1">
              <w:rPr>
                <w:rFonts w:cs="Times New Roman"/>
                <w:sz w:val="20"/>
                <w:szCs w:val="20"/>
              </w:rPr>
              <w:t>6</w:t>
            </w:r>
            <w:r w:rsidRPr="50AFCD08">
              <w:rPr>
                <w:rFonts w:cs="Times New Roman"/>
                <w:sz w:val="20"/>
                <w:szCs w:val="20"/>
              </w:rPr>
              <w:t>, 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B1FD1">
              <w:rPr>
                <w:rFonts w:cs="Times New Roman"/>
                <w:sz w:val="20"/>
                <w:szCs w:val="20"/>
              </w:rPr>
              <w:t>20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1FC683C6" w14:textId="77777777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1DB9FFEC" w14:textId="77777777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3</w:t>
            </w:r>
          </w:p>
        </w:tc>
        <w:tc>
          <w:tcPr>
            <w:tcW w:w="711" w:type="dxa"/>
          </w:tcPr>
          <w:p w14:paraId="039BD508" w14:textId="727D76D7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5E6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5</w:t>
            </w:r>
            <w:r w:rsidR="00487FD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58" w:type="dxa"/>
          </w:tcPr>
          <w:p w14:paraId="0C4854A6" w14:textId="37C3D522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487FD3">
              <w:rPr>
                <w:rFonts w:cs="Times New Roman"/>
                <w:sz w:val="20"/>
                <w:szCs w:val="20"/>
              </w:rPr>
              <w:t>806</w:t>
            </w:r>
          </w:p>
        </w:tc>
        <w:tc>
          <w:tcPr>
            <w:tcW w:w="1356" w:type="dxa"/>
          </w:tcPr>
          <w:p w14:paraId="4DE41562" w14:textId="3D551789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</w:t>
            </w:r>
            <w:r>
              <w:rPr>
                <w:rFonts w:cs="Times New Roman"/>
                <w:sz w:val="20"/>
                <w:szCs w:val="20"/>
              </w:rPr>
              <w:t>-.0</w:t>
            </w:r>
            <w:r w:rsidR="0055430A">
              <w:rPr>
                <w:rFonts w:cs="Times New Roman"/>
                <w:sz w:val="20"/>
                <w:szCs w:val="20"/>
              </w:rPr>
              <w:t>90</w:t>
            </w:r>
            <w:r w:rsidRPr="601C1D9C">
              <w:rPr>
                <w:rFonts w:cs="Times New Roman"/>
                <w:sz w:val="20"/>
                <w:szCs w:val="20"/>
              </w:rPr>
              <w:t>, .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="0055430A">
              <w:rPr>
                <w:rFonts w:cs="Times New Roman"/>
                <w:sz w:val="20"/>
                <w:szCs w:val="20"/>
              </w:rPr>
              <w:t>4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1D5AE790" w14:textId="77777777" w:rsidTr="0040209F">
        <w:trPr>
          <w:trHeight w:val="317"/>
          <w:jc w:val="center"/>
        </w:trPr>
        <w:tc>
          <w:tcPr>
            <w:tcW w:w="4043" w:type="dxa"/>
          </w:tcPr>
          <w:p w14:paraId="40E4A467" w14:textId="77777777" w:rsidR="00821E1A" w:rsidRPr="00A732CD" w:rsidDel="00BD1747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 Sex</w:t>
            </w:r>
          </w:p>
        </w:tc>
        <w:tc>
          <w:tcPr>
            <w:tcW w:w="866" w:type="dxa"/>
          </w:tcPr>
          <w:p w14:paraId="1E83EC05" w14:textId="77777777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4</w:t>
            </w:r>
          </w:p>
        </w:tc>
        <w:tc>
          <w:tcPr>
            <w:tcW w:w="766" w:type="dxa"/>
          </w:tcPr>
          <w:p w14:paraId="4602452C" w14:textId="53497366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943E7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66" w:type="dxa"/>
          </w:tcPr>
          <w:p w14:paraId="60247C27" w14:textId="0F6CEC31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CD619E">
              <w:rPr>
                <w:rFonts w:cs="Times New Roman"/>
                <w:sz w:val="20"/>
                <w:szCs w:val="20"/>
              </w:rPr>
              <w:t>5</w:t>
            </w:r>
            <w:r w:rsidR="00943E7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</w:tcPr>
          <w:p w14:paraId="72BBD5D5" w14:textId="4E09421F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="007B1FD1">
              <w:rPr>
                <w:rFonts w:cs="Times New Roman"/>
                <w:sz w:val="20"/>
                <w:szCs w:val="20"/>
              </w:rPr>
              <w:t>-.002</w:t>
            </w:r>
            <w:r>
              <w:rPr>
                <w:rFonts w:cs="Times New Roman"/>
                <w:sz w:val="20"/>
                <w:szCs w:val="20"/>
              </w:rPr>
              <w:t>, .18</w:t>
            </w:r>
            <w:r w:rsidR="007B1FD1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2B073B46" w14:textId="77777777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F79BFAD" w14:textId="77777777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5</w:t>
            </w:r>
          </w:p>
        </w:tc>
        <w:tc>
          <w:tcPr>
            <w:tcW w:w="711" w:type="dxa"/>
          </w:tcPr>
          <w:p w14:paraId="0CBB221F" w14:textId="6365A683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487FD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58" w:type="dxa"/>
          </w:tcPr>
          <w:p w14:paraId="0218C3AD" w14:textId="2B61655E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487FD3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356" w:type="dxa"/>
          </w:tcPr>
          <w:p w14:paraId="0B17711C" w14:textId="09D5072E" w:rsidR="00821E1A" w:rsidRPr="601C1D9C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="0055430A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.001, .18</w:t>
            </w:r>
            <w:r w:rsidR="0055430A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582312AE" w14:textId="77777777" w:rsidTr="0040209F">
        <w:trPr>
          <w:trHeight w:val="317"/>
          <w:jc w:val="center"/>
        </w:trPr>
        <w:tc>
          <w:tcPr>
            <w:tcW w:w="4043" w:type="dxa"/>
            <w:tcBorders>
              <w:bottom w:val="nil"/>
            </w:tcBorders>
          </w:tcPr>
          <w:p w14:paraId="4372461C" w14:textId="77777777" w:rsidR="00821E1A" w:rsidRPr="00A732CD" w:rsidDel="00BD1747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P-AP Openness</w:t>
            </w:r>
          </w:p>
        </w:tc>
        <w:tc>
          <w:tcPr>
            <w:tcW w:w="866" w:type="dxa"/>
            <w:tcBorders>
              <w:bottom w:val="nil"/>
            </w:tcBorders>
          </w:tcPr>
          <w:p w14:paraId="11F883B8" w14:textId="77777777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87</w:t>
            </w:r>
          </w:p>
        </w:tc>
        <w:tc>
          <w:tcPr>
            <w:tcW w:w="766" w:type="dxa"/>
            <w:tcBorders>
              <w:bottom w:val="nil"/>
            </w:tcBorders>
          </w:tcPr>
          <w:p w14:paraId="05E1D60E" w14:textId="7777777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7</w:t>
            </w:r>
          </w:p>
        </w:tc>
        <w:tc>
          <w:tcPr>
            <w:tcW w:w="866" w:type="dxa"/>
            <w:tcBorders>
              <w:bottom w:val="nil"/>
            </w:tcBorders>
          </w:tcPr>
          <w:p w14:paraId="43DD9101" w14:textId="05C2C078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</w:t>
            </w:r>
            <w:r w:rsidR="00943E7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bottom w:val="nil"/>
            </w:tcBorders>
          </w:tcPr>
          <w:p w14:paraId="2610BCDD" w14:textId="307506F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0</w:t>
            </w:r>
            <w:r w:rsidR="007B1FD1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 .1</w:t>
            </w:r>
            <w:r w:rsidR="007B1FD1">
              <w:rPr>
                <w:rFonts w:cs="Times New Roman"/>
                <w:sz w:val="20"/>
                <w:szCs w:val="20"/>
              </w:rPr>
              <w:t>80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  <w:tcBorders>
              <w:bottom w:val="nil"/>
            </w:tcBorders>
          </w:tcPr>
          <w:p w14:paraId="6B2A3A88" w14:textId="77777777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E1461DA" w14:textId="57D0EF0E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8</w:t>
            </w:r>
            <w:r w:rsidR="000948C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>
              <w:bottom w:val="nil"/>
            </w:tcBorders>
          </w:tcPr>
          <w:p w14:paraId="7EFAB7FE" w14:textId="77777777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7</w:t>
            </w:r>
          </w:p>
        </w:tc>
        <w:tc>
          <w:tcPr>
            <w:tcW w:w="958" w:type="dxa"/>
            <w:tcBorders>
              <w:bottom w:val="nil"/>
            </w:tcBorders>
          </w:tcPr>
          <w:p w14:paraId="73717645" w14:textId="44A46569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</w:t>
            </w:r>
            <w:r w:rsidR="00487F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>
              <w:bottom w:val="nil"/>
            </w:tcBorders>
          </w:tcPr>
          <w:p w14:paraId="62D31D97" w14:textId="69834A56" w:rsidR="00821E1A" w:rsidRPr="601C1D9C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0</w:t>
            </w:r>
            <w:r w:rsidR="0055430A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.17</w:t>
            </w:r>
            <w:r w:rsidR="0055430A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3713D0E7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nil"/>
              <w:bottom w:val="single" w:sz="8" w:space="0" w:color="auto"/>
            </w:tcBorders>
          </w:tcPr>
          <w:p w14:paraId="54907B78" w14:textId="77777777" w:rsidR="00821E1A" w:rsidRPr="00A732CD" w:rsidDel="00BD1747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 Obstetric complications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</w:tcPr>
          <w:p w14:paraId="45DD97C4" w14:textId="17547FBE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</w:t>
            </w:r>
            <w:r w:rsidR="00CD619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nil"/>
              <w:bottom w:val="single" w:sz="8" w:space="0" w:color="auto"/>
            </w:tcBorders>
          </w:tcPr>
          <w:p w14:paraId="611406A1" w14:textId="10C697FD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943E7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</w:tcPr>
          <w:p w14:paraId="584F32D1" w14:textId="6B306F4D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</w:t>
            </w:r>
            <w:r w:rsidR="00943E73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342" w:type="dxa"/>
            <w:tcBorders>
              <w:top w:val="nil"/>
              <w:bottom w:val="single" w:sz="8" w:space="0" w:color="auto"/>
            </w:tcBorders>
          </w:tcPr>
          <w:p w14:paraId="715D5E14" w14:textId="3BE296F0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5</w:t>
            </w:r>
            <w:r w:rsidR="007B1FD1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.12</w:t>
            </w:r>
            <w:r w:rsidR="007B1FD1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  <w:tcBorders>
              <w:top w:val="nil"/>
              <w:bottom w:val="single" w:sz="8" w:space="0" w:color="auto"/>
            </w:tcBorders>
          </w:tcPr>
          <w:p w14:paraId="25EF2386" w14:textId="77777777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single" w:sz="8" w:space="0" w:color="auto"/>
            </w:tcBorders>
          </w:tcPr>
          <w:p w14:paraId="623281B4" w14:textId="77777777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29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</w:tcPr>
          <w:p w14:paraId="46A6AECE" w14:textId="52373921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487FD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58" w:type="dxa"/>
            <w:tcBorders>
              <w:top w:val="nil"/>
              <w:bottom w:val="single" w:sz="8" w:space="0" w:color="auto"/>
            </w:tcBorders>
          </w:tcPr>
          <w:p w14:paraId="038CFB91" w14:textId="30861F15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</w:t>
            </w:r>
            <w:r w:rsidR="00487FD3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356" w:type="dxa"/>
            <w:tcBorders>
              <w:top w:val="nil"/>
              <w:bottom w:val="single" w:sz="8" w:space="0" w:color="auto"/>
            </w:tcBorders>
          </w:tcPr>
          <w:p w14:paraId="529B9E46" w14:textId="0A1AA206" w:rsidR="00821E1A" w:rsidRPr="601C1D9C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6</w:t>
            </w:r>
            <w:r w:rsidR="0055430A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, .12</w:t>
            </w:r>
            <w:r w:rsidR="0055430A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4E5E769A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single" w:sz="8" w:space="0" w:color="auto"/>
            </w:tcBorders>
          </w:tcPr>
          <w:p w14:paraId="0E41EFDC" w14:textId="77777777" w:rsidR="00821E1A" w:rsidRPr="002B4F4A" w:rsidRDefault="00821E1A" w:rsidP="0040209F">
            <w:pPr>
              <w:spacing w:line="48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B4F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Outcome: AC RPI</w:t>
            </w:r>
          </w:p>
        </w:tc>
        <w:tc>
          <w:tcPr>
            <w:tcW w:w="866" w:type="dxa"/>
            <w:tcBorders>
              <w:top w:val="single" w:sz="8" w:space="0" w:color="auto"/>
            </w:tcBorders>
          </w:tcPr>
          <w:p w14:paraId="129B7868" w14:textId="77777777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7166EB12" w14:textId="7777777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</w:tcBorders>
          </w:tcPr>
          <w:p w14:paraId="145501B6" w14:textId="7777777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</w:tcBorders>
          </w:tcPr>
          <w:p w14:paraId="1C2F5373" w14:textId="7777777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8" w:space="0" w:color="auto"/>
            </w:tcBorders>
          </w:tcPr>
          <w:p w14:paraId="5EA11C52" w14:textId="77777777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65C862CF" w14:textId="77777777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</w:tcPr>
          <w:p w14:paraId="5383840D" w14:textId="77777777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8" w:space="0" w:color="auto"/>
            </w:tcBorders>
          </w:tcPr>
          <w:p w14:paraId="776DD34A" w14:textId="77777777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8" w:space="0" w:color="auto"/>
            </w:tcBorders>
          </w:tcPr>
          <w:p w14:paraId="4B4FC5A7" w14:textId="77777777" w:rsidR="00821E1A" w:rsidRPr="601C1D9C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21E1A" w:rsidRPr="0000551F" w14:paraId="3FFAC49B" w14:textId="77777777" w:rsidTr="0040209F">
        <w:trPr>
          <w:trHeight w:val="317"/>
          <w:jc w:val="center"/>
        </w:trPr>
        <w:tc>
          <w:tcPr>
            <w:tcW w:w="4043" w:type="dxa"/>
          </w:tcPr>
          <w:p w14:paraId="18F8D11B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 Impulsivity</w:t>
            </w:r>
          </w:p>
        </w:tc>
        <w:tc>
          <w:tcPr>
            <w:tcW w:w="866" w:type="dxa"/>
          </w:tcPr>
          <w:p w14:paraId="1C7AC683" w14:textId="56C2F82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</w:t>
            </w:r>
            <w:r w:rsidR="00CD619E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766" w:type="dxa"/>
          </w:tcPr>
          <w:p w14:paraId="2D1E50EE" w14:textId="61ED4CFB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</w:t>
            </w:r>
            <w:r w:rsidR="00943E73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866" w:type="dxa"/>
          </w:tcPr>
          <w:p w14:paraId="7F137CEB" w14:textId="18D5791D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32C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943E73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342" w:type="dxa"/>
          </w:tcPr>
          <w:p w14:paraId="29AC47FF" w14:textId="46F3FF25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B1FD1">
              <w:rPr>
                <w:rFonts w:cs="Times New Roman"/>
                <w:sz w:val="20"/>
                <w:szCs w:val="20"/>
              </w:rPr>
              <w:t>94</w:t>
            </w:r>
            <w:r w:rsidRPr="50AFCD08">
              <w:rPr>
                <w:rFonts w:cs="Times New Roman"/>
                <w:sz w:val="20"/>
                <w:szCs w:val="20"/>
              </w:rPr>
              <w:t>, 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0F4F76">
              <w:rPr>
                <w:rFonts w:cs="Times New Roman"/>
                <w:sz w:val="20"/>
                <w:szCs w:val="20"/>
              </w:rPr>
              <w:t>5</w:t>
            </w:r>
            <w:r w:rsidR="007B1FD1">
              <w:rPr>
                <w:rFonts w:cs="Times New Roman"/>
                <w:sz w:val="20"/>
                <w:szCs w:val="20"/>
              </w:rPr>
              <w:t>5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5152C871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FE089D7" w14:textId="4AE7D153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</w:t>
            </w:r>
            <w:r w:rsidR="000948C5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11" w:type="dxa"/>
          </w:tcPr>
          <w:p w14:paraId="1414E170" w14:textId="0A39DDF9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6</w:t>
            </w:r>
            <w:r w:rsidR="00487FD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58" w:type="dxa"/>
          </w:tcPr>
          <w:p w14:paraId="0019418F" w14:textId="0DDAC22D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 w:rsidR="000948C5">
              <w:rPr>
                <w:rFonts w:cs="Times New Roman"/>
                <w:sz w:val="20"/>
                <w:szCs w:val="20"/>
              </w:rPr>
              <w:t>7</w:t>
            </w:r>
            <w:r w:rsidR="00487FD3">
              <w:rPr>
                <w:rFonts w:cs="Times New Roman"/>
                <w:sz w:val="20"/>
                <w:szCs w:val="20"/>
              </w:rPr>
              <w:t>4</w:t>
            </w:r>
            <w:r w:rsidR="000948C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6" w:type="dxa"/>
          </w:tcPr>
          <w:p w14:paraId="63F4C371" w14:textId="27D60EB0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55430A">
              <w:rPr>
                <w:rFonts w:cs="Times New Roman"/>
                <w:sz w:val="20"/>
                <w:szCs w:val="20"/>
              </w:rPr>
              <w:t>52</w:t>
            </w:r>
            <w:r w:rsidRPr="601C1D9C">
              <w:rPr>
                <w:rFonts w:cs="Times New Roman"/>
                <w:sz w:val="20"/>
                <w:szCs w:val="20"/>
              </w:rPr>
              <w:t>, 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55430A">
              <w:rPr>
                <w:rFonts w:cs="Times New Roman"/>
                <w:sz w:val="20"/>
                <w:szCs w:val="20"/>
              </w:rPr>
              <w:t>16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4A50F6E8" w14:textId="77777777" w:rsidTr="0040209F">
        <w:trPr>
          <w:trHeight w:val="317"/>
          <w:jc w:val="center"/>
        </w:trPr>
        <w:tc>
          <w:tcPr>
            <w:tcW w:w="4043" w:type="dxa"/>
          </w:tcPr>
          <w:p w14:paraId="12554DC5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 Self-esteem</w:t>
            </w:r>
          </w:p>
        </w:tc>
        <w:tc>
          <w:tcPr>
            <w:tcW w:w="866" w:type="dxa"/>
          </w:tcPr>
          <w:p w14:paraId="6D9541C6" w14:textId="7D7F568C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</w:t>
            </w:r>
            <w:r w:rsidR="00CD619E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766" w:type="dxa"/>
          </w:tcPr>
          <w:p w14:paraId="12094683" w14:textId="4556D412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CD619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66" w:type="dxa"/>
          </w:tcPr>
          <w:p w14:paraId="08E2D38E" w14:textId="58E0A2CC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1</w:t>
            </w:r>
            <w:r w:rsidR="00943E7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</w:tcPr>
          <w:p w14:paraId="00DA9866" w14:textId="1A0BDD5F" w:rsidR="00821E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.0</w:t>
            </w:r>
            <w:r w:rsidR="007B1FD1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>, .26</w:t>
            </w:r>
            <w:r w:rsidR="007B1FD1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5D15422A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13983F8C" w14:textId="32B64534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6</w:t>
            </w:r>
            <w:r w:rsidR="000948C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11" w:type="dxa"/>
          </w:tcPr>
          <w:p w14:paraId="52CA8738" w14:textId="76A810AC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</w:t>
            </w:r>
            <w:r w:rsidR="00487F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58" w:type="dxa"/>
          </w:tcPr>
          <w:p w14:paraId="3EB25360" w14:textId="64B0EEED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0948C5">
              <w:rPr>
                <w:rFonts w:cs="Times New Roman"/>
                <w:sz w:val="20"/>
                <w:szCs w:val="20"/>
              </w:rPr>
              <w:t>3</w:t>
            </w:r>
            <w:r w:rsidR="00487FD3">
              <w:rPr>
                <w:rFonts w:cs="Times New Roman"/>
                <w:sz w:val="20"/>
                <w:szCs w:val="20"/>
              </w:rPr>
              <w:t>8</w:t>
            </w:r>
            <w:r w:rsidR="000948C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56" w:type="dxa"/>
          </w:tcPr>
          <w:p w14:paraId="5A355028" w14:textId="2964578A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2</w:t>
            </w:r>
            <w:r w:rsidR="00FC6AA3">
              <w:rPr>
                <w:rFonts w:cs="Times New Roman"/>
                <w:sz w:val="20"/>
                <w:szCs w:val="20"/>
              </w:rPr>
              <w:t>1</w:t>
            </w:r>
            <w:r w:rsidR="0055430A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 .08</w:t>
            </w:r>
            <w:r w:rsidR="0055430A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00CA4F93" w14:textId="77777777" w:rsidTr="0040209F">
        <w:trPr>
          <w:trHeight w:val="317"/>
          <w:jc w:val="center"/>
        </w:trPr>
        <w:tc>
          <w:tcPr>
            <w:tcW w:w="4043" w:type="dxa"/>
          </w:tcPr>
          <w:p w14:paraId="1F1CFD19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BP</w:t>
            </w:r>
            <w:r w:rsidRPr="00A732CD">
              <w:rPr>
                <w:rFonts w:cs="Times New Roman"/>
                <w:sz w:val="20"/>
                <w:szCs w:val="20"/>
              </w:rPr>
              <w:t xml:space="preserve"> Impulsivity </w:t>
            </w:r>
            <w:r w:rsidRPr="00A732CD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A732CD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C Impulsivity</w:t>
            </w:r>
          </w:p>
        </w:tc>
        <w:tc>
          <w:tcPr>
            <w:tcW w:w="866" w:type="dxa"/>
          </w:tcPr>
          <w:p w14:paraId="36266141" w14:textId="520E9889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0</w:t>
            </w:r>
            <w:r w:rsidR="00CD619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796DC4CA" w14:textId="42CABDD3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5E6B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943E7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66" w:type="dxa"/>
          </w:tcPr>
          <w:p w14:paraId="032372D8" w14:textId="0D6C1A67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 w:rsidR="00CD619E">
              <w:rPr>
                <w:rFonts w:cs="Times New Roman"/>
                <w:sz w:val="20"/>
                <w:szCs w:val="20"/>
              </w:rPr>
              <w:t>7</w:t>
            </w:r>
            <w:r w:rsidR="00943E73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342" w:type="dxa"/>
          </w:tcPr>
          <w:p w14:paraId="01F98CE2" w14:textId="7B04F0AA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B1FD1">
              <w:rPr>
                <w:rFonts w:cs="Times New Roman"/>
                <w:sz w:val="20"/>
                <w:szCs w:val="20"/>
              </w:rPr>
              <w:t>19</w:t>
            </w:r>
            <w:r w:rsidRPr="50AFCD08">
              <w:rPr>
                <w:rFonts w:cs="Times New Roman"/>
                <w:sz w:val="20"/>
                <w:szCs w:val="20"/>
              </w:rPr>
              <w:t>, .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B1FD1">
              <w:rPr>
                <w:rFonts w:cs="Times New Roman"/>
                <w:sz w:val="20"/>
                <w:szCs w:val="20"/>
              </w:rPr>
              <w:t>5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5D9E675C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20F01A2C" w14:textId="28AF4F28" w:rsidR="00821E1A" w:rsidRPr="00A732CD" w:rsidRDefault="000948C5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711" w:type="dxa"/>
          </w:tcPr>
          <w:p w14:paraId="3628CF72" w14:textId="6EA9B91B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</w:t>
            </w:r>
            <w:r w:rsidR="00487FD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58" w:type="dxa"/>
          </w:tcPr>
          <w:p w14:paraId="56AB0A80" w14:textId="7E8026AA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487FD3">
              <w:rPr>
                <w:rFonts w:cs="Times New Roman"/>
                <w:sz w:val="20"/>
                <w:szCs w:val="20"/>
              </w:rPr>
              <w:t>926</w:t>
            </w:r>
          </w:p>
        </w:tc>
        <w:tc>
          <w:tcPr>
            <w:tcW w:w="1356" w:type="dxa"/>
          </w:tcPr>
          <w:p w14:paraId="7ABEB247" w14:textId="7813C908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</w:t>
            </w:r>
            <w:r w:rsidR="0055430A">
              <w:rPr>
                <w:rFonts w:cs="Times New Roman"/>
                <w:sz w:val="20"/>
                <w:szCs w:val="20"/>
              </w:rPr>
              <w:t>1</w:t>
            </w:r>
            <w:r w:rsidR="00FC6AA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 .00</w:t>
            </w:r>
            <w:r w:rsidR="0055430A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1A4B8EF1" w14:textId="77777777" w:rsidTr="0040209F">
        <w:trPr>
          <w:trHeight w:val="317"/>
          <w:jc w:val="center"/>
        </w:trPr>
        <w:tc>
          <w:tcPr>
            <w:tcW w:w="4043" w:type="dxa"/>
          </w:tcPr>
          <w:p w14:paraId="6C5B5E97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P Self-esteem </w:t>
            </w:r>
            <w:r w:rsidRPr="00BD1747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AC Self-esteem</w:t>
            </w:r>
          </w:p>
        </w:tc>
        <w:tc>
          <w:tcPr>
            <w:tcW w:w="866" w:type="dxa"/>
          </w:tcPr>
          <w:p w14:paraId="0848BCCC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6</w:t>
            </w:r>
          </w:p>
        </w:tc>
        <w:tc>
          <w:tcPr>
            <w:tcW w:w="766" w:type="dxa"/>
          </w:tcPr>
          <w:p w14:paraId="697F9960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32CD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66" w:type="dxa"/>
          </w:tcPr>
          <w:p w14:paraId="5F2BEBB6" w14:textId="629ED9D2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943E73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342" w:type="dxa"/>
          </w:tcPr>
          <w:p w14:paraId="32FE9E47" w14:textId="0111C710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</w:t>
            </w:r>
            <w:r w:rsidR="007B1FD1">
              <w:rPr>
                <w:rFonts w:cs="Times New Roman"/>
                <w:sz w:val="20"/>
                <w:szCs w:val="20"/>
              </w:rPr>
              <w:t>.001</w:t>
            </w:r>
            <w:r w:rsidRPr="50AFCD08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B1FD1">
              <w:rPr>
                <w:rFonts w:cs="Times New Roman"/>
                <w:sz w:val="20"/>
                <w:szCs w:val="20"/>
              </w:rPr>
              <w:t>43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6D0AD89D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4250289" w14:textId="703CFD9B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0</w:t>
            </w:r>
            <w:r w:rsidR="000948C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11" w:type="dxa"/>
          </w:tcPr>
          <w:p w14:paraId="2ADF1338" w14:textId="2D307B6E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7954D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8" w:type="dxa"/>
          </w:tcPr>
          <w:p w14:paraId="4AF10FD4" w14:textId="2A4A28EA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7954DB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356" w:type="dxa"/>
          </w:tcPr>
          <w:p w14:paraId="1CF9129B" w14:textId="6CBD9F0E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="0055430A">
              <w:rPr>
                <w:rFonts w:cs="Times New Roman"/>
                <w:sz w:val="20"/>
                <w:szCs w:val="20"/>
              </w:rPr>
              <w:t>35</w:t>
            </w:r>
            <w:r w:rsidRPr="601C1D9C">
              <w:rPr>
                <w:rFonts w:cs="Times New Roman"/>
                <w:sz w:val="20"/>
                <w:szCs w:val="20"/>
              </w:rPr>
              <w:t>, .0</w:t>
            </w:r>
            <w:r w:rsidR="0055430A">
              <w:rPr>
                <w:rFonts w:cs="Times New Roman"/>
                <w:sz w:val="20"/>
                <w:szCs w:val="20"/>
              </w:rPr>
              <w:t>07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25FCE570" w14:textId="77777777" w:rsidTr="0040209F">
        <w:trPr>
          <w:trHeight w:val="317"/>
          <w:jc w:val="center"/>
        </w:trPr>
        <w:tc>
          <w:tcPr>
            <w:tcW w:w="4043" w:type="dxa"/>
          </w:tcPr>
          <w:p w14:paraId="5FB763BA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 Age</w:t>
            </w:r>
          </w:p>
        </w:tc>
        <w:tc>
          <w:tcPr>
            <w:tcW w:w="866" w:type="dxa"/>
          </w:tcPr>
          <w:p w14:paraId="1979CEE8" w14:textId="220CC2EE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1</w:t>
            </w:r>
            <w:r w:rsidR="00CD619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14:paraId="7103692E" w14:textId="56F70188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</w:t>
            </w:r>
            <w:r w:rsidR="00943E7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866" w:type="dxa"/>
          </w:tcPr>
          <w:p w14:paraId="2AE6EDD1" w14:textId="4666C844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 w:rsidR="00CD619E">
              <w:rPr>
                <w:rFonts w:cs="Times New Roman"/>
                <w:sz w:val="20"/>
                <w:szCs w:val="20"/>
              </w:rPr>
              <w:t>80</w:t>
            </w:r>
            <w:r w:rsidR="00943E7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42" w:type="dxa"/>
          </w:tcPr>
          <w:p w14:paraId="783E382C" w14:textId="0B1A5D28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08</w:t>
            </w:r>
            <w:r w:rsidR="007B1FD1">
              <w:rPr>
                <w:rFonts w:cs="Times New Roman"/>
                <w:sz w:val="20"/>
                <w:szCs w:val="20"/>
              </w:rPr>
              <w:t>7</w:t>
            </w:r>
            <w:r w:rsidRPr="50AFCD08">
              <w:rPr>
                <w:rFonts w:cs="Times New Roman"/>
                <w:sz w:val="20"/>
                <w:szCs w:val="20"/>
              </w:rPr>
              <w:t>, .1</w:t>
            </w:r>
            <w:r>
              <w:rPr>
                <w:rFonts w:cs="Times New Roman"/>
                <w:sz w:val="20"/>
                <w:szCs w:val="20"/>
              </w:rPr>
              <w:t>09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05FDFA9B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B83C121" w14:textId="77E909F0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0948C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0895115E" w14:textId="6B92FFF3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06</w:t>
            </w:r>
            <w:r w:rsidR="00487FD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58" w:type="dxa"/>
          </w:tcPr>
          <w:p w14:paraId="59C7F8B9" w14:textId="0E34482D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 w:rsidR="000948C5">
              <w:rPr>
                <w:rFonts w:cs="Times New Roman"/>
                <w:sz w:val="20"/>
                <w:szCs w:val="20"/>
              </w:rPr>
              <w:t>42</w:t>
            </w:r>
            <w:r w:rsidR="00487F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56" w:type="dxa"/>
          </w:tcPr>
          <w:p w14:paraId="679DA62C" w14:textId="239CA7F6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0</w:t>
            </w:r>
            <w:r w:rsidR="00FC6AA3">
              <w:rPr>
                <w:rFonts w:cs="Times New Roman"/>
                <w:sz w:val="20"/>
                <w:szCs w:val="20"/>
              </w:rPr>
              <w:t>7</w:t>
            </w:r>
            <w:r w:rsidR="0055430A">
              <w:rPr>
                <w:rFonts w:cs="Times New Roman"/>
                <w:sz w:val="20"/>
                <w:szCs w:val="20"/>
              </w:rPr>
              <w:t>5</w:t>
            </w:r>
            <w:r w:rsidRPr="601C1D9C">
              <w:rPr>
                <w:rFonts w:cs="Times New Roman"/>
                <w:sz w:val="20"/>
                <w:szCs w:val="20"/>
              </w:rPr>
              <w:t>, .17</w:t>
            </w:r>
            <w:r w:rsidR="0055430A">
              <w:rPr>
                <w:rFonts w:cs="Times New Roman"/>
                <w:sz w:val="20"/>
                <w:szCs w:val="20"/>
              </w:rPr>
              <w:t>5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00551F" w14:paraId="17DF0DD8" w14:textId="77777777" w:rsidTr="0040209F">
        <w:trPr>
          <w:trHeight w:val="317"/>
          <w:jc w:val="center"/>
        </w:trPr>
        <w:tc>
          <w:tcPr>
            <w:tcW w:w="4043" w:type="dxa"/>
          </w:tcPr>
          <w:p w14:paraId="71FAD266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A732CD">
              <w:rPr>
                <w:rFonts w:cs="Times New Roman"/>
                <w:sz w:val="20"/>
                <w:szCs w:val="20"/>
              </w:rPr>
              <w:t xml:space="preserve">C Sex </w:t>
            </w:r>
          </w:p>
        </w:tc>
        <w:tc>
          <w:tcPr>
            <w:tcW w:w="866" w:type="dxa"/>
          </w:tcPr>
          <w:p w14:paraId="3E6695A8" w14:textId="2CDF9FB5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9</w:t>
            </w:r>
            <w:r w:rsidR="00CD619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</w:tcPr>
          <w:p w14:paraId="00881897" w14:textId="407F3756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4</w:t>
            </w:r>
            <w:r w:rsidR="00943E7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66" w:type="dxa"/>
          </w:tcPr>
          <w:p w14:paraId="00240212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4E4613FF">
              <w:rPr>
                <w:rFonts w:cs="Times New Roman"/>
                <w:sz w:val="20"/>
                <w:szCs w:val="20"/>
              </w:rPr>
              <w:t>&lt;.001</w:t>
            </w:r>
          </w:p>
        </w:tc>
        <w:tc>
          <w:tcPr>
            <w:tcW w:w="1342" w:type="dxa"/>
          </w:tcPr>
          <w:p w14:paraId="00701C46" w14:textId="2AA92C2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.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B1FD1">
              <w:rPr>
                <w:rFonts w:cs="Times New Roman"/>
                <w:sz w:val="20"/>
                <w:szCs w:val="20"/>
              </w:rPr>
              <w:t>0</w:t>
            </w:r>
            <w:r w:rsidRPr="50AFCD08">
              <w:rPr>
                <w:rFonts w:cs="Times New Roman"/>
                <w:sz w:val="20"/>
                <w:szCs w:val="20"/>
              </w:rPr>
              <w:t>, .29</w:t>
            </w:r>
            <w:r w:rsidR="007B1FD1">
              <w:rPr>
                <w:rFonts w:cs="Times New Roman"/>
                <w:sz w:val="20"/>
                <w:szCs w:val="20"/>
              </w:rPr>
              <w:t>3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67F95D17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4751D82" w14:textId="618DE651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0948C5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711" w:type="dxa"/>
          </w:tcPr>
          <w:p w14:paraId="7BF9F13E" w14:textId="4E9B5547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</w:t>
            </w:r>
            <w:r w:rsidR="00487F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58" w:type="dxa"/>
          </w:tcPr>
          <w:p w14:paraId="3EA8E2BE" w14:textId="6B5BEA9C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 w:rsidR="000948C5">
              <w:rPr>
                <w:rFonts w:cs="Times New Roman"/>
                <w:sz w:val="20"/>
                <w:szCs w:val="20"/>
              </w:rPr>
              <w:t>0</w:t>
            </w:r>
            <w:r w:rsidR="00487FD3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356" w:type="dxa"/>
          </w:tcPr>
          <w:p w14:paraId="700F593B" w14:textId="2E6DE05A" w:rsidR="00821E1A" w:rsidRPr="009C5E6B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0</w:t>
            </w:r>
            <w:r w:rsidR="00FC6AA3">
              <w:rPr>
                <w:rFonts w:cs="Times New Roman"/>
                <w:sz w:val="20"/>
                <w:szCs w:val="20"/>
              </w:rPr>
              <w:t>1</w:t>
            </w:r>
            <w:r w:rsidR="0055430A">
              <w:rPr>
                <w:rFonts w:cs="Times New Roman"/>
                <w:sz w:val="20"/>
                <w:szCs w:val="20"/>
              </w:rPr>
              <w:t>9</w:t>
            </w:r>
            <w:r w:rsidRPr="601C1D9C">
              <w:rPr>
                <w:rFonts w:cs="Times New Roman"/>
                <w:sz w:val="20"/>
                <w:szCs w:val="20"/>
              </w:rPr>
              <w:t>, .2</w:t>
            </w:r>
            <w:r w:rsidR="00FC6AA3">
              <w:rPr>
                <w:rFonts w:cs="Times New Roman"/>
                <w:sz w:val="20"/>
                <w:szCs w:val="20"/>
              </w:rPr>
              <w:t>2</w:t>
            </w:r>
            <w:r w:rsidR="0055430A">
              <w:rPr>
                <w:rFonts w:cs="Times New Roman"/>
                <w:sz w:val="20"/>
                <w:szCs w:val="20"/>
              </w:rPr>
              <w:t>6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180140" w14:paraId="3C46257E" w14:textId="77777777" w:rsidTr="0040209F">
        <w:trPr>
          <w:trHeight w:val="317"/>
          <w:jc w:val="center"/>
        </w:trPr>
        <w:tc>
          <w:tcPr>
            <w:tcW w:w="4043" w:type="dxa"/>
          </w:tcPr>
          <w:p w14:paraId="6322D00A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P-AP Openness</w:t>
            </w:r>
          </w:p>
        </w:tc>
        <w:tc>
          <w:tcPr>
            <w:tcW w:w="866" w:type="dxa"/>
          </w:tcPr>
          <w:p w14:paraId="4993EECB" w14:textId="2A11C612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CD619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14:paraId="4B3CAF72" w14:textId="601136FC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5</w:t>
            </w:r>
            <w:r w:rsidR="00943E7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66" w:type="dxa"/>
          </w:tcPr>
          <w:p w14:paraId="7223901D" w14:textId="221F8F5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 w:rsidR="00CD619E">
              <w:rPr>
                <w:rFonts w:cs="Times New Roman"/>
                <w:sz w:val="20"/>
                <w:szCs w:val="20"/>
              </w:rPr>
              <w:t>6</w:t>
            </w:r>
            <w:r w:rsidR="00943E73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342" w:type="dxa"/>
          </w:tcPr>
          <w:p w14:paraId="595C915C" w14:textId="577E451B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08</w:t>
            </w:r>
            <w:r w:rsidR="007B1FD1">
              <w:rPr>
                <w:rFonts w:cs="Times New Roman"/>
                <w:sz w:val="20"/>
                <w:szCs w:val="20"/>
              </w:rPr>
              <w:t>2</w:t>
            </w:r>
            <w:r w:rsidRPr="50AFCD08">
              <w:rPr>
                <w:rFonts w:cs="Times New Roman"/>
                <w:sz w:val="20"/>
                <w:szCs w:val="20"/>
              </w:rPr>
              <w:t>, .1</w:t>
            </w:r>
            <w:r w:rsidR="000F4F76">
              <w:rPr>
                <w:rFonts w:cs="Times New Roman"/>
                <w:sz w:val="20"/>
                <w:szCs w:val="20"/>
              </w:rPr>
              <w:t>3</w:t>
            </w:r>
            <w:r w:rsidR="007B1FD1">
              <w:rPr>
                <w:rFonts w:cs="Times New Roman"/>
                <w:sz w:val="20"/>
                <w:szCs w:val="20"/>
              </w:rPr>
              <w:t>4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4F4154C2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185D6441" w14:textId="347AE414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</w:t>
            </w:r>
            <w:r w:rsidR="000948C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11" w:type="dxa"/>
          </w:tcPr>
          <w:p w14:paraId="51DBD9EB" w14:textId="18759570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05</w:t>
            </w:r>
            <w:r w:rsidR="00487FD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58" w:type="dxa"/>
          </w:tcPr>
          <w:p w14:paraId="7A43F112" w14:textId="059DADC0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5</w:t>
            </w:r>
            <w:r w:rsidR="000948C5">
              <w:rPr>
                <w:rFonts w:cs="Times New Roman"/>
                <w:sz w:val="20"/>
                <w:szCs w:val="20"/>
              </w:rPr>
              <w:t>4</w:t>
            </w:r>
            <w:r w:rsidR="00487FD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56" w:type="dxa"/>
          </w:tcPr>
          <w:p w14:paraId="1B84448A" w14:textId="61BA577D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07</w:t>
            </w:r>
            <w:r w:rsidR="0055430A">
              <w:rPr>
                <w:rFonts w:cs="Times New Roman"/>
                <w:sz w:val="20"/>
                <w:szCs w:val="20"/>
              </w:rPr>
              <w:t>6</w:t>
            </w:r>
            <w:r w:rsidRPr="601C1D9C">
              <w:rPr>
                <w:rFonts w:cs="Times New Roman"/>
                <w:sz w:val="20"/>
                <w:szCs w:val="20"/>
              </w:rPr>
              <w:t>, .1</w:t>
            </w:r>
            <w:r w:rsidR="0055430A">
              <w:rPr>
                <w:rFonts w:cs="Times New Roman"/>
                <w:sz w:val="20"/>
                <w:szCs w:val="20"/>
              </w:rPr>
              <w:t>41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180140" w14:paraId="1DD11E29" w14:textId="77777777" w:rsidTr="0040209F">
        <w:trPr>
          <w:trHeight w:val="317"/>
          <w:jc w:val="center"/>
        </w:trPr>
        <w:tc>
          <w:tcPr>
            <w:tcW w:w="4043" w:type="dxa"/>
          </w:tcPr>
          <w:p w14:paraId="6A1937ED" w14:textId="77777777" w:rsidR="00821E1A" w:rsidRPr="00A732CD" w:rsidDel="008C41C8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 Obstetric complications</w:t>
            </w:r>
          </w:p>
        </w:tc>
        <w:tc>
          <w:tcPr>
            <w:tcW w:w="866" w:type="dxa"/>
          </w:tcPr>
          <w:p w14:paraId="6483612D" w14:textId="08B66E1E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</w:t>
            </w:r>
            <w:r w:rsidR="00CD619E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</w:tcPr>
          <w:p w14:paraId="1F33F2A3" w14:textId="217459BA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943E7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866" w:type="dxa"/>
          </w:tcPr>
          <w:p w14:paraId="26F01149" w14:textId="12E3010C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CD619E">
              <w:rPr>
                <w:rFonts w:cs="Times New Roman"/>
                <w:sz w:val="20"/>
                <w:szCs w:val="20"/>
              </w:rPr>
              <w:t>79</w:t>
            </w:r>
            <w:r w:rsidR="00943E7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42" w:type="dxa"/>
          </w:tcPr>
          <w:p w14:paraId="62D3EE97" w14:textId="77DE8337" w:rsidR="00821E1A" w:rsidRPr="50AFCD08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1</w:t>
            </w:r>
            <w:r w:rsidR="007B1FD1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>, .0</w:t>
            </w:r>
            <w:r w:rsidR="000F4F76">
              <w:rPr>
                <w:rFonts w:cs="Times New Roman"/>
                <w:sz w:val="20"/>
                <w:szCs w:val="20"/>
              </w:rPr>
              <w:t>8</w:t>
            </w:r>
            <w:r w:rsidR="007B1FD1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77750539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F564AE6" w14:textId="73586A44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</w:t>
            </w:r>
            <w:r w:rsidR="000948C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711" w:type="dxa"/>
          </w:tcPr>
          <w:p w14:paraId="0C8448AD" w14:textId="05129336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487F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58" w:type="dxa"/>
          </w:tcPr>
          <w:p w14:paraId="49E4D6A2" w14:textId="7D309B60" w:rsidR="00821E1A" w:rsidRPr="68FC291A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0948C5">
              <w:rPr>
                <w:rFonts w:cs="Times New Roman"/>
                <w:sz w:val="20"/>
                <w:szCs w:val="20"/>
              </w:rPr>
              <w:t>7</w:t>
            </w:r>
            <w:r w:rsidR="00487FD3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56" w:type="dxa"/>
          </w:tcPr>
          <w:p w14:paraId="6B0AF11F" w14:textId="210A0BA8" w:rsidR="00821E1A" w:rsidRPr="601C1D9C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12</w:t>
            </w:r>
            <w:r w:rsidR="00FC6AA3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, .0</w:t>
            </w:r>
            <w:r w:rsidR="0055430A">
              <w:rPr>
                <w:rFonts w:cs="Times New Roman"/>
                <w:sz w:val="20"/>
                <w:szCs w:val="20"/>
              </w:rPr>
              <w:t>91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21E1A" w:rsidRPr="00180140" w14:paraId="463032DD" w14:textId="77777777" w:rsidTr="0040209F">
        <w:trPr>
          <w:trHeight w:val="317"/>
          <w:jc w:val="center"/>
        </w:trPr>
        <w:tc>
          <w:tcPr>
            <w:tcW w:w="4043" w:type="dxa"/>
          </w:tcPr>
          <w:p w14:paraId="7A7ED3F2" w14:textId="77777777" w:rsidR="00821E1A" w:rsidRPr="00A732CD" w:rsidRDefault="00821E1A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A732CD">
              <w:rPr>
                <w:rFonts w:cs="Times New Roman"/>
                <w:sz w:val="20"/>
                <w:szCs w:val="20"/>
              </w:rPr>
              <w:t xml:space="preserve">C Age 11 RPI </w:t>
            </w:r>
          </w:p>
        </w:tc>
        <w:tc>
          <w:tcPr>
            <w:tcW w:w="866" w:type="dxa"/>
          </w:tcPr>
          <w:p w14:paraId="6E95EEEF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</w:tcPr>
          <w:p w14:paraId="08FC48FA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866" w:type="dxa"/>
          </w:tcPr>
          <w:p w14:paraId="518865ED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342" w:type="dxa"/>
          </w:tcPr>
          <w:p w14:paraId="78BB1D65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7" w:type="dxa"/>
          </w:tcPr>
          <w:p w14:paraId="3D63A5E6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32E04C49" w14:textId="73E3259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</w:t>
            </w:r>
            <w:r w:rsidR="000948C5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711" w:type="dxa"/>
          </w:tcPr>
          <w:p w14:paraId="61DB5D4A" w14:textId="3A92651E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0</w:t>
            </w:r>
            <w:r w:rsidR="00487FD3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958" w:type="dxa"/>
          </w:tcPr>
          <w:p w14:paraId="3796D8BE" w14:textId="77777777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</w:t>
            </w:r>
          </w:p>
        </w:tc>
        <w:tc>
          <w:tcPr>
            <w:tcW w:w="1356" w:type="dxa"/>
          </w:tcPr>
          <w:p w14:paraId="3105CA57" w14:textId="27C7FCC3" w:rsidR="00821E1A" w:rsidRPr="00A732CD" w:rsidRDefault="00821E1A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.1</w:t>
            </w:r>
            <w:r w:rsidR="0055430A">
              <w:rPr>
                <w:rFonts w:cs="Times New Roman"/>
                <w:sz w:val="20"/>
                <w:szCs w:val="20"/>
              </w:rPr>
              <w:t>2</w:t>
            </w:r>
            <w:r w:rsidR="00FC6AA3">
              <w:rPr>
                <w:rFonts w:cs="Times New Roman"/>
                <w:sz w:val="20"/>
                <w:szCs w:val="20"/>
              </w:rPr>
              <w:t>3</w:t>
            </w:r>
            <w:r w:rsidRPr="601C1D9C">
              <w:rPr>
                <w:rFonts w:cs="Times New Roman"/>
                <w:sz w:val="20"/>
                <w:szCs w:val="20"/>
              </w:rPr>
              <w:t>, .</w:t>
            </w:r>
            <w:r w:rsidR="0055430A">
              <w:rPr>
                <w:rFonts w:cs="Times New Roman"/>
                <w:sz w:val="20"/>
                <w:szCs w:val="20"/>
              </w:rPr>
              <w:t>398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</w:tbl>
    <w:p w14:paraId="421C1829" w14:textId="77777777" w:rsidR="00821E1A" w:rsidRDefault="00821E1A" w:rsidP="00821E1A">
      <w:pPr>
        <w:spacing w:line="360" w:lineRule="auto"/>
        <w:rPr>
          <w:rFonts w:ascii="Times New Roman" w:hAnsi="Times New Roman" w:cs="Times New Roman"/>
        </w:rPr>
      </w:pPr>
      <w:r w:rsidRPr="0091316E">
        <w:rPr>
          <w:rFonts w:ascii="Times New Roman" w:hAnsi="Times New Roman" w:cs="Times New Roman"/>
          <w:i/>
          <w:iCs/>
        </w:rPr>
        <w:t>Note:</w:t>
      </w:r>
      <w:r w:rsidRPr="001801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= standardized coefficient estimate; </w:t>
      </w:r>
      <w:r>
        <w:rPr>
          <w:rFonts w:ascii="Times New Roman" w:hAnsi="Times New Roman" w:cs="Times New Roman"/>
          <w:i/>
          <w:iCs/>
        </w:rPr>
        <w:t>se</w:t>
      </w:r>
      <w:r>
        <w:rPr>
          <w:rFonts w:ascii="Times New Roman" w:hAnsi="Times New Roman" w:cs="Times New Roman"/>
        </w:rPr>
        <w:t xml:space="preserve"> = standard error. BP = birth parent; BM = birth mother; AP = adoptive parent; AC = adopted child. RPI = resistance to peer influence.</w:t>
      </w:r>
    </w:p>
    <w:p w14:paraId="1D6326C0" w14:textId="323446F9" w:rsidR="00FC5423" w:rsidRDefault="00FC5423" w:rsidP="0091645D">
      <w:pPr>
        <w:spacing w:line="480" w:lineRule="auto"/>
        <w:jc w:val="center"/>
        <w:rPr>
          <w:rFonts w:ascii="Times New Roman" w:hAnsi="Times New Roman" w:cs="Times New Roman"/>
        </w:rPr>
      </w:pPr>
    </w:p>
    <w:p w14:paraId="502B4E95" w14:textId="77777777" w:rsidR="00DB4FD3" w:rsidRDefault="00DB4F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B6AB2C" w14:textId="29C52786" w:rsidR="002D17CC" w:rsidRDefault="003D0A4F" w:rsidP="00FC542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B8A054B" wp14:editId="195348C9">
            <wp:extent cx="8229600" cy="3192780"/>
            <wp:effectExtent l="0" t="0" r="0" b="7620"/>
            <wp:docPr id="996785414" name="Picture 1" descr="A diagram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785414" name="Picture 1" descr="A diagram of a model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7B2FB" w14:textId="2783789B" w:rsidR="00FC5423" w:rsidRDefault="00FC5423" w:rsidP="007143E0">
      <w:pPr>
        <w:spacing w:line="360" w:lineRule="auto"/>
        <w:jc w:val="center"/>
        <w:rPr>
          <w:rFonts w:ascii="Times New Roman" w:hAnsi="Times New Roman" w:cs="Times New Roman"/>
        </w:rPr>
      </w:pPr>
      <w:r w:rsidRPr="005A0ED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</w:t>
      </w:r>
      <w:r w:rsidRPr="005A0ED8">
        <w:rPr>
          <w:rFonts w:ascii="Times New Roman" w:hAnsi="Times New Roman" w:cs="Times New Roman"/>
        </w:rPr>
        <w:t>. Structural equation model of birth parent impulsivity</w:t>
      </w:r>
      <w:r>
        <w:rPr>
          <w:rFonts w:ascii="Times New Roman" w:hAnsi="Times New Roman" w:cs="Times New Roman"/>
        </w:rPr>
        <w:t xml:space="preserve"> (indexed by the Adult Temperament Questionnaire)</w:t>
      </w:r>
      <w:r w:rsidRPr="005A0ED8">
        <w:rPr>
          <w:rFonts w:ascii="Times New Roman" w:hAnsi="Times New Roman" w:cs="Times New Roman"/>
        </w:rPr>
        <w:t xml:space="preserve"> and self-esteem, child impulsivity and self-esteem, adoptive parent responsiveness, and adolescent RPI</w:t>
      </w:r>
      <w:r>
        <w:rPr>
          <w:rFonts w:ascii="Times New Roman" w:hAnsi="Times New Roman" w:cs="Times New Roman"/>
        </w:rPr>
        <w:t xml:space="preserve"> at age 11.</w:t>
      </w:r>
    </w:p>
    <w:p w14:paraId="026EF3F9" w14:textId="24316927" w:rsidR="00FC5423" w:rsidRDefault="006D3975" w:rsidP="007143E0">
      <w:pPr>
        <w:spacing w:line="360" w:lineRule="auto"/>
        <w:rPr>
          <w:rFonts w:ascii="Times New Roman" w:hAnsi="Times New Roman" w:cs="Times New Roman"/>
        </w:rPr>
      </w:pPr>
      <w:r w:rsidRPr="0091316E">
        <w:rPr>
          <w:rFonts w:ascii="Times New Roman" w:hAnsi="Times New Roman" w:cs="Times New Roman"/>
          <w:i/>
          <w:iCs/>
        </w:rPr>
        <w:t>Note:</w:t>
      </w:r>
      <w:r w:rsidRPr="00180140">
        <w:rPr>
          <w:rFonts w:ascii="Times New Roman" w:hAnsi="Times New Roman" w:cs="Times New Roman"/>
        </w:rPr>
        <w:t xml:space="preserve"> </w:t>
      </w:r>
      <w:r w:rsidRPr="00180140">
        <w:rPr>
          <w:rFonts w:ascii="Times New Roman" w:hAnsi="Times New Roman" w:cs="Times New Roman"/>
          <w:vertAlign w:val="superscript"/>
        </w:rPr>
        <w:t>+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= .05-.08; </w:t>
      </w:r>
      <w:r w:rsidRPr="00180140">
        <w:rPr>
          <w:rFonts w:ascii="Times New Roman" w:hAnsi="Times New Roman" w:cs="Times New Roman"/>
          <w:vertAlign w:val="superscript"/>
        </w:rPr>
        <w:t>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5; </w:t>
      </w:r>
      <w:r w:rsidRPr="00180140">
        <w:rPr>
          <w:rFonts w:ascii="Times New Roman" w:hAnsi="Times New Roman" w:cs="Times New Roman"/>
          <w:vertAlign w:val="superscript"/>
        </w:rPr>
        <w:t>*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1; </w:t>
      </w:r>
      <w:r w:rsidRPr="00180140">
        <w:rPr>
          <w:rFonts w:ascii="Times New Roman" w:hAnsi="Times New Roman" w:cs="Times New Roman"/>
          <w:vertAlign w:val="superscript"/>
        </w:rPr>
        <w:t>**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01.</w:t>
      </w:r>
      <w:r>
        <w:rPr>
          <w:rFonts w:ascii="Times New Roman" w:hAnsi="Times New Roman" w:cs="Times New Roman"/>
        </w:rPr>
        <w:t xml:space="preserve"> </w:t>
      </w:r>
      <w:r w:rsidRPr="006D3975">
        <w:rPr>
          <w:rFonts w:ascii="Times New Roman" w:hAnsi="Times New Roman" w:cs="Times New Roman"/>
        </w:rPr>
        <w:t>All presented</w:t>
      </w:r>
      <w:r>
        <w:rPr>
          <w:rFonts w:ascii="Times New Roman" w:hAnsi="Times New Roman" w:cs="Times New Roman"/>
        </w:rPr>
        <w:t xml:space="preserve"> coefficients are standardized estimates, and the coefficients in parentheses represent standard errors. BP = birth parent; AP = adoptive parent; AC = adopted child. RPI = resistance to peer influence.</w:t>
      </w:r>
      <w:r w:rsidR="00927945">
        <w:rPr>
          <w:rFonts w:ascii="Times New Roman" w:hAnsi="Times New Roman" w:cs="Times New Roman"/>
        </w:rPr>
        <w:t xml:space="preserve"> AC sex, BP-AP openness, and birth mother </w:t>
      </w:r>
      <w:r w:rsidR="00927945" w:rsidRPr="00AB3085">
        <w:rPr>
          <w:rFonts w:ascii="Times New Roman" w:hAnsi="Times New Roman" w:cs="Times New Roman"/>
        </w:rPr>
        <w:t>obstetric</w:t>
      </w:r>
      <w:r w:rsidR="00927945">
        <w:rPr>
          <w:rFonts w:ascii="Times New Roman" w:hAnsi="Times New Roman" w:cs="Times New Roman"/>
        </w:rPr>
        <w:t xml:space="preserve"> complications are included as covariates for model mediators; AC sex, AC age at RPI measurement, BP-AP openness, and birth mother obstetric complications are included as covariates for outcome.</w:t>
      </w:r>
      <w:r w:rsidR="00F62525">
        <w:rPr>
          <w:rFonts w:ascii="Times New Roman" w:hAnsi="Times New Roman" w:cs="Times New Roman"/>
        </w:rPr>
        <w:t xml:space="preserve"> The coefficients for covariates have been omitted from the figure to maintain the simplicity.</w:t>
      </w:r>
    </w:p>
    <w:p w14:paraId="33272D7C" w14:textId="3FD629B9" w:rsidR="00663616" w:rsidRDefault="00663616" w:rsidP="006636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EC838A" w14:textId="64DEAAD1" w:rsidR="00663616" w:rsidRDefault="003D0A4F" w:rsidP="00FC542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D4BF27C" wp14:editId="11E54112">
            <wp:extent cx="8229600" cy="3225800"/>
            <wp:effectExtent l="0" t="0" r="0" b="0"/>
            <wp:docPr id="97294769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94769" name="Picture 1" descr="A diagram of a flowchar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4AC20" w14:textId="7BB9D3A0" w:rsidR="00FC5423" w:rsidRDefault="00FC5423" w:rsidP="007143E0">
      <w:pPr>
        <w:spacing w:line="360" w:lineRule="auto"/>
        <w:jc w:val="center"/>
        <w:rPr>
          <w:rFonts w:ascii="Times New Roman" w:hAnsi="Times New Roman" w:cs="Times New Roman"/>
        </w:rPr>
      </w:pPr>
      <w:r w:rsidRPr="005A0ED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2</w:t>
      </w:r>
      <w:r w:rsidRPr="005A0ED8">
        <w:rPr>
          <w:rFonts w:ascii="Times New Roman" w:hAnsi="Times New Roman" w:cs="Times New Roman"/>
        </w:rPr>
        <w:t>. Structural equation model of birth parent impulsivity</w:t>
      </w:r>
      <w:r>
        <w:rPr>
          <w:rFonts w:ascii="Times New Roman" w:hAnsi="Times New Roman" w:cs="Times New Roman"/>
        </w:rPr>
        <w:t xml:space="preserve"> (indexed by the Adult Temperament Questionnaire)</w:t>
      </w:r>
      <w:r w:rsidRPr="005A0ED8">
        <w:rPr>
          <w:rFonts w:ascii="Times New Roman" w:hAnsi="Times New Roman" w:cs="Times New Roman"/>
        </w:rPr>
        <w:t xml:space="preserve"> and self-esteem, child impulsivity and self-esteem, adoptive parent responsiveness, and adolescent RPI</w:t>
      </w:r>
      <w:r>
        <w:rPr>
          <w:rFonts w:ascii="Times New Roman" w:hAnsi="Times New Roman" w:cs="Times New Roman"/>
        </w:rPr>
        <w:t xml:space="preserve"> at age 13</w:t>
      </w:r>
      <w:r w:rsidR="0091316E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5.</w:t>
      </w:r>
    </w:p>
    <w:p w14:paraId="10ED8359" w14:textId="71B3EF40" w:rsidR="00FC5423" w:rsidRDefault="006D3975" w:rsidP="007143E0">
      <w:pPr>
        <w:spacing w:line="360" w:lineRule="auto"/>
        <w:rPr>
          <w:rFonts w:ascii="Times New Roman" w:hAnsi="Times New Roman" w:cs="Times New Roman"/>
        </w:rPr>
      </w:pPr>
      <w:r w:rsidRPr="0091316E">
        <w:rPr>
          <w:rFonts w:ascii="Times New Roman" w:hAnsi="Times New Roman" w:cs="Times New Roman"/>
          <w:i/>
          <w:iCs/>
        </w:rPr>
        <w:t>Note:</w:t>
      </w:r>
      <w:r w:rsidRPr="00180140">
        <w:rPr>
          <w:rFonts w:ascii="Times New Roman" w:hAnsi="Times New Roman" w:cs="Times New Roman"/>
        </w:rPr>
        <w:t xml:space="preserve"> </w:t>
      </w:r>
      <w:r w:rsidRPr="00180140">
        <w:rPr>
          <w:rFonts w:ascii="Times New Roman" w:hAnsi="Times New Roman" w:cs="Times New Roman"/>
          <w:vertAlign w:val="superscript"/>
        </w:rPr>
        <w:t>+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= .05-.08; </w:t>
      </w:r>
      <w:r w:rsidRPr="00180140">
        <w:rPr>
          <w:rFonts w:ascii="Times New Roman" w:hAnsi="Times New Roman" w:cs="Times New Roman"/>
          <w:vertAlign w:val="superscript"/>
        </w:rPr>
        <w:t>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5; </w:t>
      </w:r>
      <w:r w:rsidRPr="00180140">
        <w:rPr>
          <w:rFonts w:ascii="Times New Roman" w:hAnsi="Times New Roman" w:cs="Times New Roman"/>
          <w:vertAlign w:val="superscript"/>
        </w:rPr>
        <w:t>*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1; </w:t>
      </w:r>
      <w:r w:rsidRPr="00180140">
        <w:rPr>
          <w:rFonts w:ascii="Times New Roman" w:hAnsi="Times New Roman" w:cs="Times New Roman"/>
          <w:vertAlign w:val="superscript"/>
        </w:rPr>
        <w:t>**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01.</w:t>
      </w:r>
      <w:r>
        <w:rPr>
          <w:rFonts w:ascii="Times New Roman" w:hAnsi="Times New Roman" w:cs="Times New Roman"/>
        </w:rPr>
        <w:t xml:space="preserve"> </w:t>
      </w:r>
      <w:r w:rsidRPr="006D3975">
        <w:rPr>
          <w:rFonts w:ascii="Times New Roman" w:hAnsi="Times New Roman" w:cs="Times New Roman"/>
        </w:rPr>
        <w:t>All presented</w:t>
      </w:r>
      <w:r>
        <w:rPr>
          <w:rFonts w:ascii="Times New Roman" w:hAnsi="Times New Roman" w:cs="Times New Roman"/>
        </w:rPr>
        <w:t xml:space="preserve"> coefficients are standardized estimates, and the coefficients in parentheses represent standard errors. BP = birth parent; AP = adoptive parent; AC = adopted child. RPI = resistance to peer influence.</w:t>
      </w:r>
      <w:r w:rsidR="00927945">
        <w:rPr>
          <w:rFonts w:ascii="Times New Roman" w:hAnsi="Times New Roman" w:cs="Times New Roman"/>
        </w:rPr>
        <w:t xml:space="preserve"> AC sex, BP-AP openness, and birth mother </w:t>
      </w:r>
      <w:r w:rsidR="00927945" w:rsidRPr="00AB3085">
        <w:rPr>
          <w:rFonts w:ascii="Times New Roman" w:hAnsi="Times New Roman" w:cs="Times New Roman"/>
        </w:rPr>
        <w:t>obstetric</w:t>
      </w:r>
      <w:r w:rsidR="00927945">
        <w:rPr>
          <w:rFonts w:ascii="Times New Roman" w:hAnsi="Times New Roman" w:cs="Times New Roman"/>
        </w:rPr>
        <w:t xml:space="preserve"> complications are included as covariates for model mediators; AC sex, AC age at RPI measurement, BP-AP openness, and birth mother obstetric complications are included as covariates for outcome.</w:t>
      </w:r>
      <w:r w:rsidR="00F62525">
        <w:rPr>
          <w:rFonts w:ascii="Times New Roman" w:hAnsi="Times New Roman" w:cs="Times New Roman"/>
        </w:rPr>
        <w:t xml:space="preserve"> The coefficients for covariates have been omitted from the figure to maintain the simplicity.</w:t>
      </w:r>
    </w:p>
    <w:p w14:paraId="6DC87FA7" w14:textId="77777777" w:rsidR="00663616" w:rsidRDefault="006636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854881" w14:textId="774C4A73" w:rsidR="00F756C9" w:rsidRDefault="00FC5423" w:rsidP="00F756C9">
      <w:pPr>
        <w:spacing w:after="0" w:line="480" w:lineRule="auto"/>
        <w:rPr>
          <w:rFonts w:ascii="Times New Roman" w:hAnsi="Times New Roman" w:cs="Times New Roman"/>
        </w:rPr>
      </w:pPr>
      <w:r w:rsidRPr="00FC5423">
        <w:rPr>
          <w:rFonts w:ascii="Times New Roman" w:hAnsi="Times New Roman" w:cs="Times New Roman"/>
        </w:rPr>
        <w:lastRenderedPageBreak/>
        <w:t>Table S</w:t>
      </w:r>
      <w:r w:rsidR="00821D19">
        <w:rPr>
          <w:rFonts w:ascii="Times New Roman" w:hAnsi="Times New Roman" w:cs="Times New Roman"/>
        </w:rPr>
        <w:t>3</w:t>
      </w:r>
      <w:r w:rsidRPr="00FC542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 w:rsidRPr="00FC5423">
        <w:rPr>
          <w:rFonts w:ascii="Times New Roman" w:hAnsi="Times New Roman" w:cs="Times New Roman"/>
          <w:i/>
          <w:iCs/>
        </w:rPr>
        <w:t>Standardized coefficient estimates of SEM</w:t>
      </w:r>
      <w:r>
        <w:rPr>
          <w:rFonts w:ascii="Times New Roman" w:hAnsi="Times New Roman" w:cs="Times New Roman"/>
          <w:i/>
          <w:iCs/>
        </w:rPr>
        <w:t xml:space="preserve"> (Birth parent impulsivity indexed by the Barkley’s Adult ADHD Scales)</w:t>
      </w:r>
    </w:p>
    <w:tbl>
      <w:tblPr>
        <w:tblStyle w:val="TableGrid"/>
        <w:tblW w:w="120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3"/>
        <w:gridCol w:w="866"/>
        <w:gridCol w:w="766"/>
        <w:gridCol w:w="866"/>
        <w:gridCol w:w="1342"/>
        <w:gridCol w:w="267"/>
        <w:gridCol w:w="885"/>
        <w:gridCol w:w="711"/>
        <w:gridCol w:w="958"/>
        <w:gridCol w:w="1356"/>
      </w:tblGrid>
      <w:tr w:rsidR="00F756C9" w:rsidRPr="0000551F" w14:paraId="388F568A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single" w:sz="12" w:space="0" w:color="auto"/>
              <w:bottom w:val="nil"/>
            </w:tcBorders>
          </w:tcPr>
          <w:p w14:paraId="563B4EC2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4956C6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 11 RPI Model</w:t>
            </w:r>
          </w:p>
        </w:tc>
        <w:tc>
          <w:tcPr>
            <w:tcW w:w="267" w:type="dxa"/>
            <w:tcBorders>
              <w:top w:val="single" w:sz="12" w:space="0" w:color="auto"/>
              <w:bottom w:val="nil"/>
            </w:tcBorders>
            <w:vAlign w:val="center"/>
          </w:tcPr>
          <w:p w14:paraId="6492ABCA" w14:textId="77777777" w:rsidR="00F756C9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0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D5579F" w14:textId="36A56D06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 13</w:t>
            </w:r>
            <w:r w:rsidR="0091316E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5 RPI Model</w:t>
            </w:r>
          </w:p>
        </w:tc>
      </w:tr>
      <w:tr w:rsidR="00F756C9" w:rsidRPr="0000551F" w14:paraId="45C2EA9F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nil"/>
              <w:bottom w:val="single" w:sz="8" w:space="0" w:color="auto"/>
            </w:tcBorders>
          </w:tcPr>
          <w:p w14:paraId="6DF7B58F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FD2F73" w14:textId="77777777" w:rsidR="00F756C9" w:rsidRPr="00FE448E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123C65" w14:textId="77777777" w:rsidR="00F756C9" w:rsidRPr="00FE448E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A3E4EE" w14:textId="77777777" w:rsidR="00F756C9" w:rsidRPr="00FE448E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924A10" w14:textId="4B43F389" w:rsidR="00F756C9" w:rsidRPr="00FE448E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95%</w:t>
            </w:r>
            <w:r w:rsidR="00943E7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943E7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ootstrap</w:t>
            </w: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267" w:type="dxa"/>
            <w:tcBorders>
              <w:top w:val="nil"/>
              <w:bottom w:val="single" w:sz="8" w:space="0" w:color="auto"/>
            </w:tcBorders>
            <w:vAlign w:val="center"/>
          </w:tcPr>
          <w:p w14:paraId="7D302C37" w14:textId="77777777" w:rsidR="00F756C9" w:rsidRPr="00FE448E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1D231B" w14:textId="77777777" w:rsidR="00F756C9" w:rsidRPr="00FE448E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D896A7" w14:textId="77777777" w:rsidR="00F756C9" w:rsidRPr="00FE448E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186853" w14:textId="77777777" w:rsidR="00F756C9" w:rsidRPr="00FE448E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6701F4" w14:textId="7D6D97AE" w:rsidR="00F756C9" w:rsidRPr="00FE448E" w:rsidRDefault="00F756C9" w:rsidP="0040209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95%</w:t>
            </w:r>
            <w:r w:rsidR="00943E7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943E7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ootstrap</w:t>
            </w:r>
            <w:r w:rsidRPr="00FE448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CI</w:t>
            </w:r>
          </w:p>
        </w:tc>
      </w:tr>
      <w:tr w:rsidR="00F756C9" w:rsidRPr="0000551F" w14:paraId="346952EE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single" w:sz="8" w:space="0" w:color="auto"/>
              <w:bottom w:val="nil"/>
            </w:tcBorders>
          </w:tcPr>
          <w:p w14:paraId="61AFAEB3" w14:textId="77777777" w:rsidR="00F756C9" w:rsidRPr="002B4F4A" w:rsidRDefault="00F756C9" w:rsidP="0040209F">
            <w:pPr>
              <w:spacing w:line="48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B4F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Outcome: AC Impulsivity</w:t>
            </w:r>
          </w:p>
        </w:tc>
        <w:tc>
          <w:tcPr>
            <w:tcW w:w="866" w:type="dxa"/>
            <w:tcBorders>
              <w:top w:val="single" w:sz="8" w:space="0" w:color="auto"/>
              <w:bottom w:val="nil"/>
            </w:tcBorders>
          </w:tcPr>
          <w:p w14:paraId="2BCDFA2C" w14:textId="77777777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nil"/>
            </w:tcBorders>
          </w:tcPr>
          <w:p w14:paraId="1803281A" w14:textId="77777777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  <w:bottom w:val="nil"/>
            </w:tcBorders>
          </w:tcPr>
          <w:p w14:paraId="4C26372D" w14:textId="77777777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  <w:bottom w:val="nil"/>
            </w:tcBorders>
          </w:tcPr>
          <w:p w14:paraId="711F88FE" w14:textId="77777777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8" w:space="0" w:color="auto"/>
              <w:bottom w:val="nil"/>
            </w:tcBorders>
          </w:tcPr>
          <w:p w14:paraId="61D77BB2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8" w:space="0" w:color="auto"/>
              <w:bottom w:val="nil"/>
            </w:tcBorders>
          </w:tcPr>
          <w:p w14:paraId="22B14C6F" w14:textId="77777777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bottom w:val="nil"/>
            </w:tcBorders>
          </w:tcPr>
          <w:p w14:paraId="06CDFFF7" w14:textId="77777777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8" w:space="0" w:color="auto"/>
              <w:bottom w:val="nil"/>
            </w:tcBorders>
          </w:tcPr>
          <w:p w14:paraId="27E15EB4" w14:textId="77777777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8" w:space="0" w:color="auto"/>
              <w:bottom w:val="nil"/>
            </w:tcBorders>
          </w:tcPr>
          <w:p w14:paraId="0BFAED2B" w14:textId="77777777" w:rsidR="00F756C9" w:rsidRPr="601C1D9C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56C9" w:rsidRPr="0000551F" w14:paraId="4A68E62B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nil"/>
            </w:tcBorders>
          </w:tcPr>
          <w:p w14:paraId="479F32CD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732CD">
              <w:rPr>
                <w:rFonts w:cs="Times New Roman"/>
                <w:sz w:val="20"/>
                <w:szCs w:val="20"/>
              </w:rPr>
              <w:t xml:space="preserve">BP Impulsivity </w:t>
            </w:r>
          </w:p>
        </w:tc>
        <w:tc>
          <w:tcPr>
            <w:tcW w:w="866" w:type="dxa"/>
            <w:tcBorders>
              <w:top w:val="nil"/>
            </w:tcBorders>
          </w:tcPr>
          <w:p w14:paraId="416CC11B" w14:textId="572DDC80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C95474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766" w:type="dxa"/>
            <w:tcBorders>
              <w:top w:val="nil"/>
            </w:tcBorders>
          </w:tcPr>
          <w:p w14:paraId="04391276" w14:textId="4C58C2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5</w:t>
            </w:r>
            <w:r w:rsidR="00124BB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top w:val="nil"/>
            </w:tcBorders>
          </w:tcPr>
          <w:p w14:paraId="1C85F0B1" w14:textId="3E4E788C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 w:rsidR="00C95474">
              <w:rPr>
                <w:rFonts w:cs="Times New Roman"/>
                <w:sz w:val="20"/>
                <w:szCs w:val="20"/>
              </w:rPr>
              <w:t>0</w:t>
            </w:r>
            <w:r w:rsidR="00124BB9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1342" w:type="dxa"/>
            <w:tcBorders>
              <w:top w:val="nil"/>
            </w:tcBorders>
          </w:tcPr>
          <w:p w14:paraId="596F7623" w14:textId="74A47CC5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0</w:t>
            </w:r>
            <w:r w:rsidR="00124BB9">
              <w:rPr>
                <w:rFonts w:cs="Times New Roman"/>
                <w:sz w:val="20"/>
                <w:szCs w:val="20"/>
              </w:rPr>
              <w:t>20</w:t>
            </w:r>
            <w:r w:rsidRPr="50AFCD08">
              <w:rPr>
                <w:rFonts w:cs="Times New Roman"/>
                <w:sz w:val="20"/>
                <w:szCs w:val="20"/>
              </w:rPr>
              <w:t>, .</w:t>
            </w:r>
            <w:r w:rsidR="00C95474">
              <w:rPr>
                <w:rFonts w:cs="Times New Roman"/>
                <w:sz w:val="20"/>
                <w:szCs w:val="20"/>
              </w:rPr>
              <w:t>20</w:t>
            </w:r>
            <w:r w:rsidR="00124BB9">
              <w:rPr>
                <w:rFonts w:cs="Times New Roman"/>
                <w:sz w:val="20"/>
                <w:szCs w:val="20"/>
              </w:rPr>
              <w:t>7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  <w:tcBorders>
              <w:top w:val="nil"/>
            </w:tcBorders>
          </w:tcPr>
          <w:p w14:paraId="241413A1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141C515" w14:textId="09D8AD0B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F56FBD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711" w:type="dxa"/>
            <w:tcBorders>
              <w:top w:val="nil"/>
            </w:tcBorders>
          </w:tcPr>
          <w:p w14:paraId="433275F2" w14:textId="13CC51EB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A43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58" w:type="dxa"/>
            <w:tcBorders>
              <w:top w:val="nil"/>
            </w:tcBorders>
          </w:tcPr>
          <w:p w14:paraId="01E38B0D" w14:textId="2F7F8242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 w:rsidR="00A43A28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</w:tcBorders>
          </w:tcPr>
          <w:p w14:paraId="115A25CD" w14:textId="792FBBDE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0</w:t>
            </w:r>
            <w:r w:rsidR="0094350D">
              <w:rPr>
                <w:rFonts w:cs="Times New Roman"/>
                <w:sz w:val="20"/>
                <w:szCs w:val="20"/>
              </w:rPr>
              <w:t>24</w:t>
            </w:r>
            <w:r w:rsidRPr="601C1D9C">
              <w:rPr>
                <w:rFonts w:cs="Times New Roman"/>
                <w:sz w:val="20"/>
                <w:szCs w:val="20"/>
              </w:rPr>
              <w:t>, .</w:t>
            </w:r>
            <w:r w:rsidR="00662CDF">
              <w:rPr>
                <w:rFonts w:cs="Times New Roman"/>
                <w:sz w:val="20"/>
                <w:szCs w:val="20"/>
              </w:rPr>
              <w:t>20</w:t>
            </w:r>
            <w:r w:rsidR="0094350D">
              <w:rPr>
                <w:rFonts w:cs="Times New Roman"/>
                <w:sz w:val="20"/>
                <w:szCs w:val="20"/>
              </w:rPr>
              <w:t>5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0F382A62" w14:textId="77777777" w:rsidTr="0040209F">
        <w:trPr>
          <w:trHeight w:val="317"/>
          <w:jc w:val="center"/>
        </w:trPr>
        <w:tc>
          <w:tcPr>
            <w:tcW w:w="4043" w:type="dxa"/>
          </w:tcPr>
          <w:p w14:paraId="3552CF0C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732CD">
              <w:rPr>
                <w:rFonts w:cs="Times New Roman"/>
                <w:sz w:val="20"/>
                <w:szCs w:val="20"/>
              </w:rPr>
              <w:t>BP Impulsivity*AP Responsiveness</w:t>
            </w:r>
          </w:p>
        </w:tc>
        <w:tc>
          <w:tcPr>
            <w:tcW w:w="866" w:type="dxa"/>
          </w:tcPr>
          <w:p w14:paraId="44DDC784" w14:textId="75C4F392" w:rsidR="00F756C9" w:rsidRPr="00A732CD" w:rsidRDefault="00C95474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9</w:t>
            </w:r>
          </w:p>
        </w:tc>
        <w:tc>
          <w:tcPr>
            <w:tcW w:w="766" w:type="dxa"/>
          </w:tcPr>
          <w:p w14:paraId="0B3BE9B9" w14:textId="5D0FACDB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124BB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66" w:type="dxa"/>
          </w:tcPr>
          <w:p w14:paraId="14821EB9" w14:textId="72287983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32CD">
              <w:rPr>
                <w:rFonts w:cs="Times New Roman"/>
                <w:sz w:val="20"/>
                <w:szCs w:val="20"/>
              </w:rPr>
              <w:t>.</w:t>
            </w:r>
            <w:r w:rsidR="00C95474">
              <w:rPr>
                <w:rFonts w:cs="Times New Roman"/>
                <w:sz w:val="20"/>
                <w:szCs w:val="20"/>
              </w:rPr>
              <w:t>2</w:t>
            </w:r>
            <w:r w:rsidR="00124BB9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342" w:type="dxa"/>
          </w:tcPr>
          <w:p w14:paraId="5EE161BE" w14:textId="4F5AC5DD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</w:t>
            </w:r>
            <w:r w:rsidR="00C95474">
              <w:rPr>
                <w:rFonts w:cs="Times New Roman"/>
                <w:sz w:val="20"/>
                <w:szCs w:val="20"/>
              </w:rPr>
              <w:t>0</w:t>
            </w:r>
            <w:r w:rsidR="00124BB9">
              <w:rPr>
                <w:rFonts w:cs="Times New Roman"/>
                <w:sz w:val="20"/>
                <w:szCs w:val="20"/>
              </w:rPr>
              <w:t>63</w:t>
            </w:r>
            <w:r w:rsidRPr="50AFCD08">
              <w:rPr>
                <w:rFonts w:cs="Times New Roman"/>
                <w:sz w:val="20"/>
                <w:szCs w:val="20"/>
              </w:rPr>
              <w:t>, .1</w:t>
            </w:r>
            <w:r w:rsidR="00124BB9">
              <w:rPr>
                <w:rFonts w:cs="Times New Roman"/>
                <w:sz w:val="20"/>
                <w:szCs w:val="20"/>
              </w:rPr>
              <w:t>91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076F9B41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FA3CF4C" w14:textId="0ADD3360" w:rsidR="00F756C9" w:rsidRPr="00A732CD" w:rsidRDefault="00F56FBD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1</w:t>
            </w:r>
          </w:p>
        </w:tc>
        <w:tc>
          <w:tcPr>
            <w:tcW w:w="711" w:type="dxa"/>
          </w:tcPr>
          <w:p w14:paraId="2A5489C7" w14:textId="3A8ECCE6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A43A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58" w:type="dxa"/>
          </w:tcPr>
          <w:p w14:paraId="083651BE" w14:textId="41EF4CFD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 w:rsidR="00F56FBD">
              <w:rPr>
                <w:rFonts w:cs="Times New Roman"/>
                <w:sz w:val="20"/>
                <w:szCs w:val="20"/>
              </w:rPr>
              <w:t>2</w:t>
            </w:r>
            <w:r w:rsidR="00A43A28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356" w:type="dxa"/>
          </w:tcPr>
          <w:p w14:paraId="26EA8D36" w14:textId="33F9F6E6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</w:t>
            </w:r>
            <w:r w:rsidR="00662CDF">
              <w:rPr>
                <w:rFonts w:cs="Times New Roman"/>
                <w:sz w:val="20"/>
                <w:szCs w:val="20"/>
              </w:rPr>
              <w:t>0</w:t>
            </w:r>
            <w:r w:rsidR="0094350D">
              <w:rPr>
                <w:rFonts w:cs="Times New Roman"/>
                <w:sz w:val="20"/>
                <w:szCs w:val="20"/>
              </w:rPr>
              <w:t>60</w:t>
            </w:r>
            <w:r w:rsidRPr="601C1D9C">
              <w:rPr>
                <w:rFonts w:cs="Times New Roman"/>
                <w:sz w:val="20"/>
                <w:szCs w:val="20"/>
              </w:rPr>
              <w:t>, .1</w:t>
            </w:r>
            <w:r w:rsidR="00662CDF">
              <w:rPr>
                <w:rFonts w:cs="Times New Roman"/>
                <w:sz w:val="20"/>
                <w:szCs w:val="20"/>
              </w:rPr>
              <w:t>9</w:t>
            </w:r>
            <w:r w:rsidR="0094350D">
              <w:rPr>
                <w:rFonts w:cs="Times New Roman"/>
                <w:sz w:val="20"/>
                <w:szCs w:val="20"/>
              </w:rPr>
              <w:t>2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2194C3F2" w14:textId="77777777" w:rsidTr="0040209F">
        <w:trPr>
          <w:trHeight w:val="317"/>
          <w:jc w:val="center"/>
        </w:trPr>
        <w:tc>
          <w:tcPr>
            <w:tcW w:w="4043" w:type="dxa"/>
          </w:tcPr>
          <w:p w14:paraId="78BEBC4D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 Sex</w:t>
            </w:r>
          </w:p>
        </w:tc>
        <w:tc>
          <w:tcPr>
            <w:tcW w:w="866" w:type="dxa"/>
          </w:tcPr>
          <w:p w14:paraId="484AD9D9" w14:textId="361D0FF8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</w:t>
            </w:r>
            <w:r w:rsidR="00C95474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766" w:type="dxa"/>
          </w:tcPr>
          <w:p w14:paraId="7A9427AE" w14:textId="08B93B7F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C95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66" w:type="dxa"/>
          </w:tcPr>
          <w:p w14:paraId="20C333DA" w14:textId="2E0FB9A5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C95474">
              <w:rPr>
                <w:rFonts w:cs="Times New Roman"/>
                <w:sz w:val="20"/>
                <w:szCs w:val="20"/>
              </w:rPr>
              <w:t>349</w:t>
            </w:r>
          </w:p>
        </w:tc>
        <w:tc>
          <w:tcPr>
            <w:tcW w:w="1342" w:type="dxa"/>
          </w:tcPr>
          <w:p w14:paraId="7BA8EC69" w14:textId="0EE4613D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1</w:t>
            </w:r>
            <w:r w:rsidR="00124BB9">
              <w:rPr>
                <w:rFonts w:cs="Times New Roman"/>
                <w:sz w:val="20"/>
                <w:szCs w:val="20"/>
              </w:rPr>
              <w:t>48</w:t>
            </w:r>
            <w:r>
              <w:rPr>
                <w:rFonts w:cs="Times New Roman"/>
                <w:sz w:val="20"/>
                <w:szCs w:val="20"/>
              </w:rPr>
              <w:t>, .0</w:t>
            </w:r>
            <w:r w:rsidR="00C95474">
              <w:rPr>
                <w:rFonts w:cs="Times New Roman"/>
                <w:sz w:val="20"/>
                <w:szCs w:val="20"/>
              </w:rPr>
              <w:t>5</w:t>
            </w:r>
            <w:r w:rsidR="00124BB9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1A827D85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1B161715" w14:textId="202F7AAD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</w:t>
            </w:r>
            <w:r w:rsidR="00F56FBD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711" w:type="dxa"/>
          </w:tcPr>
          <w:p w14:paraId="39804A36" w14:textId="13FBDDB4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F56FB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58" w:type="dxa"/>
          </w:tcPr>
          <w:p w14:paraId="09ABBB55" w14:textId="27D62E15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F56FBD">
              <w:rPr>
                <w:rFonts w:cs="Times New Roman"/>
                <w:sz w:val="20"/>
                <w:szCs w:val="20"/>
              </w:rPr>
              <w:t>36</w:t>
            </w:r>
            <w:r w:rsidR="00A43A2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56" w:type="dxa"/>
          </w:tcPr>
          <w:p w14:paraId="1C3E6AD2" w14:textId="3296EC66" w:rsidR="00F756C9" w:rsidRPr="601C1D9C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1</w:t>
            </w:r>
            <w:r w:rsidR="0094350D">
              <w:rPr>
                <w:rFonts w:cs="Times New Roman"/>
                <w:sz w:val="20"/>
                <w:szCs w:val="20"/>
              </w:rPr>
              <w:t>46</w:t>
            </w:r>
            <w:r>
              <w:rPr>
                <w:rFonts w:cs="Times New Roman"/>
                <w:sz w:val="20"/>
                <w:szCs w:val="20"/>
              </w:rPr>
              <w:t>, .0</w:t>
            </w:r>
            <w:r w:rsidR="0094350D">
              <w:rPr>
                <w:rFonts w:cs="Times New Roman"/>
                <w:sz w:val="20"/>
                <w:szCs w:val="20"/>
              </w:rPr>
              <w:t>60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5899FA0C" w14:textId="77777777" w:rsidTr="0040209F">
        <w:trPr>
          <w:trHeight w:val="317"/>
          <w:jc w:val="center"/>
        </w:trPr>
        <w:tc>
          <w:tcPr>
            <w:tcW w:w="4043" w:type="dxa"/>
            <w:tcBorders>
              <w:bottom w:val="nil"/>
            </w:tcBorders>
          </w:tcPr>
          <w:p w14:paraId="632DE398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P-AP Openness</w:t>
            </w:r>
          </w:p>
        </w:tc>
        <w:tc>
          <w:tcPr>
            <w:tcW w:w="866" w:type="dxa"/>
            <w:tcBorders>
              <w:bottom w:val="nil"/>
            </w:tcBorders>
          </w:tcPr>
          <w:p w14:paraId="72811F66" w14:textId="50476C58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</w:t>
            </w:r>
            <w:r w:rsidR="00C9547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bottom w:val="nil"/>
            </w:tcBorders>
          </w:tcPr>
          <w:p w14:paraId="5E9E7C72" w14:textId="15B1D665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124BB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bottom w:val="nil"/>
            </w:tcBorders>
          </w:tcPr>
          <w:p w14:paraId="01190CF1" w14:textId="0D2B1DC5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C95474">
              <w:rPr>
                <w:rFonts w:cs="Times New Roman"/>
                <w:sz w:val="20"/>
                <w:szCs w:val="20"/>
              </w:rPr>
              <w:t>5</w:t>
            </w:r>
            <w:r w:rsidR="00124BB9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342" w:type="dxa"/>
            <w:tcBorders>
              <w:bottom w:val="nil"/>
            </w:tcBorders>
          </w:tcPr>
          <w:p w14:paraId="39121FC4" w14:textId="56A968F0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</w:t>
            </w:r>
            <w:r w:rsidR="00C95474">
              <w:rPr>
                <w:rFonts w:cs="Times New Roman"/>
                <w:sz w:val="20"/>
                <w:szCs w:val="20"/>
              </w:rPr>
              <w:t>7</w:t>
            </w:r>
            <w:r w:rsidR="00124BB9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.14</w:t>
            </w:r>
            <w:r w:rsidR="00124BB9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  <w:tcBorders>
              <w:bottom w:val="nil"/>
            </w:tcBorders>
          </w:tcPr>
          <w:p w14:paraId="07596E1C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0CE1E731" w14:textId="3BCFFB2B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F56FBD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711" w:type="dxa"/>
            <w:tcBorders>
              <w:bottom w:val="nil"/>
            </w:tcBorders>
          </w:tcPr>
          <w:p w14:paraId="516EED0F" w14:textId="04FA7B89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A43A2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58" w:type="dxa"/>
            <w:tcBorders>
              <w:bottom w:val="nil"/>
            </w:tcBorders>
          </w:tcPr>
          <w:p w14:paraId="27894360" w14:textId="19D29BEC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F56FBD">
              <w:rPr>
                <w:rFonts w:cs="Times New Roman"/>
                <w:sz w:val="20"/>
                <w:szCs w:val="20"/>
              </w:rPr>
              <w:t>5</w:t>
            </w:r>
            <w:r w:rsidR="00A43A28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356" w:type="dxa"/>
            <w:tcBorders>
              <w:bottom w:val="nil"/>
            </w:tcBorders>
          </w:tcPr>
          <w:p w14:paraId="57EA7511" w14:textId="3E570486" w:rsidR="00F756C9" w:rsidRPr="601C1D9C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</w:t>
            </w:r>
            <w:r w:rsidR="00662CDF">
              <w:rPr>
                <w:rFonts w:cs="Times New Roman"/>
                <w:sz w:val="20"/>
                <w:szCs w:val="20"/>
              </w:rPr>
              <w:t>7</w:t>
            </w:r>
            <w:r w:rsidR="0094350D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 .14</w:t>
            </w:r>
            <w:r w:rsidR="0094350D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780C7196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nil"/>
              <w:bottom w:val="single" w:sz="8" w:space="0" w:color="auto"/>
            </w:tcBorders>
          </w:tcPr>
          <w:p w14:paraId="261A7547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 Obstetric complications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</w:tcPr>
          <w:p w14:paraId="6011F33E" w14:textId="42252311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C95474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766" w:type="dxa"/>
            <w:tcBorders>
              <w:top w:val="nil"/>
              <w:bottom w:val="single" w:sz="8" w:space="0" w:color="auto"/>
            </w:tcBorders>
          </w:tcPr>
          <w:p w14:paraId="2BAD722F" w14:textId="0EEF7136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124BB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</w:tcPr>
          <w:p w14:paraId="380234B0" w14:textId="575240B5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C95474">
              <w:rPr>
                <w:rFonts w:cs="Times New Roman"/>
                <w:sz w:val="20"/>
                <w:szCs w:val="20"/>
              </w:rPr>
              <w:t>4</w:t>
            </w:r>
            <w:r w:rsidR="00124BB9">
              <w:rPr>
                <w:rFonts w:cs="Times New Roman"/>
                <w:sz w:val="20"/>
                <w:szCs w:val="20"/>
              </w:rPr>
              <w:t>7</w:t>
            </w:r>
            <w:r w:rsidR="00C9547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nil"/>
              <w:bottom w:val="single" w:sz="8" w:space="0" w:color="auto"/>
            </w:tcBorders>
          </w:tcPr>
          <w:p w14:paraId="47AC25F2" w14:textId="21279B5C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</w:t>
            </w:r>
            <w:r w:rsidR="00124BB9">
              <w:rPr>
                <w:rFonts w:cs="Times New Roman"/>
                <w:sz w:val="20"/>
                <w:szCs w:val="20"/>
              </w:rPr>
              <w:t>61</w:t>
            </w:r>
            <w:r>
              <w:rPr>
                <w:rFonts w:cs="Times New Roman"/>
                <w:sz w:val="20"/>
                <w:szCs w:val="20"/>
              </w:rPr>
              <w:t>, .1</w:t>
            </w:r>
            <w:r w:rsidR="00124BB9">
              <w:rPr>
                <w:rFonts w:cs="Times New Roman"/>
                <w:sz w:val="20"/>
                <w:szCs w:val="20"/>
              </w:rPr>
              <w:t>25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  <w:tcBorders>
              <w:top w:val="nil"/>
              <w:bottom w:val="single" w:sz="8" w:space="0" w:color="auto"/>
            </w:tcBorders>
          </w:tcPr>
          <w:p w14:paraId="32387EDF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single" w:sz="8" w:space="0" w:color="auto"/>
            </w:tcBorders>
          </w:tcPr>
          <w:p w14:paraId="3C67EF34" w14:textId="3C90C2D8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F56FBD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</w:tcPr>
          <w:p w14:paraId="7A506E96" w14:textId="0773F6EE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A43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58" w:type="dxa"/>
            <w:tcBorders>
              <w:top w:val="nil"/>
              <w:bottom w:val="single" w:sz="8" w:space="0" w:color="auto"/>
            </w:tcBorders>
          </w:tcPr>
          <w:p w14:paraId="7AAF6261" w14:textId="116DCBB7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F56FBD">
              <w:rPr>
                <w:rFonts w:cs="Times New Roman"/>
                <w:sz w:val="20"/>
                <w:szCs w:val="20"/>
              </w:rPr>
              <w:t>4</w:t>
            </w:r>
            <w:r w:rsidR="00A43A28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356" w:type="dxa"/>
            <w:tcBorders>
              <w:top w:val="nil"/>
              <w:bottom w:val="single" w:sz="8" w:space="0" w:color="auto"/>
            </w:tcBorders>
          </w:tcPr>
          <w:p w14:paraId="355E270A" w14:textId="43EC3E55" w:rsidR="00F756C9" w:rsidRPr="601C1D9C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</w:t>
            </w:r>
            <w:r w:rsidR="0094350D">
              <w:rPr>
                <w:rFonts w:cs="Times New Roman"/>
                <w:sz w:val="20"/>
                <w:szCs w:val="20"/>
              </w:rPr>
              <w:t>62</w:t>
            </w:r>
            <w:r>
              <w:rPr>
                <w:rFonts w:cs="Times New Roman"/>
                <w:sz w:val="20"/>
                <w:szCs w:val="20"/>
              </w:rPr>
              <w:t>, .1</w:t>
            </w:r>
            <w:r w:rsidR="00662CDF">
              <w:rPr>
                <w:rFonts w:cs="Times New Roman"/>
                <w:sz w:val="20"/>
                <w:szCs w:val="20"/>
              </w:rPr>
              <w:t>2</w:t>
            </w:r>
            <w:r w:rsidR="0094350D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66DE57F6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single" w:sz="8" w:space="0" w:color="auto"/>
            </w:tcBorders>
          </w:tcPr>
          <w:p w14:paraId="106E8839" w14:textId="77777777" w:rsidR="00F756C9" w:rsidRPr="002B4F4A" w:rsidRDefault="00F756C9" w:rsidP="0040209F">
            <w:pPr>
              <w:spacing w:line="48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B4F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Outcome: AC Self-esteem</w:t>
            </w:r>
          </w:p>
        </w:tc>
        <w:tc>
          <w:tcPr>
            <w:tcW w:w="866" w:type="dxa"/>
            <w:tcBorders>
              <w:top w:val="single" w:sz="8" w:space="0" w:color="auto"/>
            </w:tcBorders>
          </w:tcPr>
          <w:p w14:paraId="7B6CA86D" w14:textId="77777777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128666DF" w14:textId="77777777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</w:tcBorders>
          </w:tcPr>
          <w:p w14:paraId="4925237F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</w:tcBorders>
          </w:tcPr>
          <w:p w14:paraId="30CF989A" w14:textId="77777777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8" w:space="0" w:color="auto"/>
            </w:tcBorders>
          </w:tcPr>
          <w:p w14:paraId="271E2124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49EA29B6" w14:textId="77777777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</w:tcPr>
          <w:p w14:paraId="374EF778" w14:textId="77777777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8" w:space="0" w:color="auto"/>
            </w:tcBorders>
          </w:tcPr>
          <w:p w14:paraId="6B7893F4" w14:textId="77777777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8" w:space="0" w:color="auto"/>
            </w:tcBorders>
          </w:tcPr>
          <w:p w14:paraId="0BD0DDEC" w14:textId="77777777" w:rsidR="00F756C9" w:rsidRPr="601C1D9C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56C9" w:rsidRPr="0000551F" w14:paraId="6C9E5D6F" w14:textId="77777777" w:rsidTr="0040209F">
        <w:trPr>
          <w:trHeight w:val="317"/>
          <w:jc w:val="center"/>
        </w:trPr>
        <w:tc>
          <w:tcPr>
            <w:tcW w:w="4043" w:type="dxa"/>
          </w:tcPr>
          <w:p w14:paraId="7AE15F2A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P Self-esteem</w:t>
            </w:r>
          </w:p>
        </w:tc>
        <w:tc>
          <w:tcPr>
            <w:tcW w:w="866" w:type="dxa"/>
          </w:tcPr>
          <w:p w14:paraId="330CD68E" w14:textId="77777777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05</w:t>
            </w:r>
          </w:p>
        </w:tc>
        <w:tc>
          <w:tcPr>
            <w:tcW w:w="766" w:type="dxa"/>
          </w:tcPr>
          <w:p w14:paraId="0E8FC8A6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0</w:t>
            </w:r>
          </w:p>
        </w:tc>
        <w:tc>
          <w:tcPr>
            <w:tcW w:w="866" w:type="dxa"/>
          </w:tcPr>
          <w:p w14:paraId="3D115196" w14:textId="73DA46B4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</w:t>
            </w:r>
            <w:r w:rsidR="00124BB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42" w:type="dxa"/>
          </w:tcPr>
          <w:p w14:paraId="5C73B3B1" w14:textId="516CB24C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.007, .20</w:t>
            </w:r>
            <w:r w:rsidR="00124BB9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5DC18316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3CED182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04</w:t>
            </w:r>
          </w:p>
        </w:tc>
        <w:tc>
          <w:tcPr>
            <w:tcW w:w="711" w:type="dxa"/>
          </w:tcPr>
          <w:p w14:paraId="1048655C" w14:textId="211EA6EB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A43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58" w:type="dxa"/>
          </w:tcPr>
          <w:p w14:paraId="44653AEF" w14:textId="3E1FF835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A43A28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356" w:type="dxa"/>
          </w:tcPr>
          <w:p w14:paraId="7A92CBB8" w14:textId="202565ED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.00</w:t>
            </w:r>
            <w:r w:rsidR="0094350D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 .20</w:t>
            </w:r>
            <w:r w:rsidR="0094350D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504840CA" w14:textId="77777777" w:rsidTr="0040209F">
        <w:trPr>
          <w:trHeight w:val="317"/>
          <w:jc w:val="center"/>
        </w:trPr>
        <w:tc>
          <w:tcPr>
            <w:tcW w:w="4043" w:type="dxa"/>
          </w:tcPr>
          <w:p w14:paraId="12735474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P Self-esteem*AP Responsiveness</w:t>
            </w:r>
          </w:p>
        </w:tc>
        <w:tc>
          <w:tcPr>
            <w:tcW w:w="866" w:type="dxa"/>
          </w:tcPr>
          <w:p w14:paraId="6D7B939F" w14:textId="7777777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7</w:t>
            </w:r>
          </w:p>
        </w:tc>
        <w:tc>
          <w:tcPr>
            <w:tcW w:w="766" w:type="dxa"/>
          </w:tcPr>
          <w:p w14:paraId="38DB1E6B" w14:textId="660B175F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5</w:t>
            </w:r>
            <w:r w:rsidR="00124BB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66" w:type="dxa"/>
          </w:tcPr>
          <w:p w14:paraId="492AB8AD" w14:textId="4500B818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</w:t>
            </w:r>
            <w:r w:rsidR="00124BB9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342" w:type="dxa"/>
          </w:tcPr>
          <w:p w14:paraId="06FB9B78" w14:textId="134F9CEC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8</w:t>
            </w:r>
            <w:r w:rsidR="00124BB9">
              <w:rPr>
                <w:rFonts w:cs="Times New Roman"/>
                <w:sz w:val="20"/>
                <w:szCs w:val="20"/>
              </w:rPr>
              <w:t>6</w:t>
            </w:r>
            <w:r w:rsidRPr="50AFCD08">
              <w:rPr>
                <w:rFonts w:cs="Times New Roman"/>
                <w:sz w:val="20"/>
                <w:szCs w:val="20"/>
              </w:rPr>
              <w:t>, .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="00124BB9">
              <w:rPr>
                <w:rFonts w:cs="Times New Roman"/>
                <w:sz w:val="20"/>
                <w:szCs w:val="20"/>
              </w:rPr>
              <w:t>9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7D87FD2B" w14:textId="7777777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5084BC3" w14:textId="7777777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3</w:t>
            </w:r>
          </w:p>
        </w:tc>
        <w:tc>
          <w:tcPr>
            <w:tcW w:w="711" w:type="dxa"/>
          </w:tcPr>
          <w:p w14:paraId="0A4F5C53" w14:textId="719899E3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5E6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5</w:t>
            </w:r>
            <w:r w:rsidR="00A43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58" w:type="dxa"/>
          </w:tcPr>
          <w:p w14:paraId="21957F85" w14:textId="5F8B39DC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F56FBD">
              <w:rPr>
                <w:rFonts w:cs="Times New Roman"/>
                <w:sz w:val="20"/>
                <w:szCs w:val="20"/>
              </w:rPr>
              <w:t>8</w:t>
            </w:r>
            <w:r w:rsidR="00A43A2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356" w:type="dxa"/>
          </w:tcPr>
          <w:p w14:paraId="7F49E0F6" w14:textId="5D6EED29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</w:t>
            </w:r>
            <w:r>
              <w:rPr>
                <w:rFonts w:cs="Times New Roman"/>
                <w:sz w:val="20"/>
                <w:szCs w:val="20"/>
              </w:rPr>
              <w:t>-.0</w:t>
            </w:r>
            <w:r w:rsidR="0094350D">
              <w:rPr>
                <w:rFonts w:cs="Times New Roman"/>
                <w:sz w:val="20"/>
                <w:szCs w:val="20"/>
              </w:rPr>
              <w:t>90</w:t>
            </w:r>
            <w:r w:rsidRPr="601C1D9C">
              <w:rPr>
                <w:rFonts w:cs="Times New Roman"/>
                <w:sz w:val="20"/>
                <w:szCs w:val="20"/>
              </w:rPr>
              <w:t>, .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="0094350D">
              <w:rPr>
                <w:rFonts w:cs="Times New Roman"/>
                <w:sz w:val="20"/>
                <w:szCs w:val="20"/>
              </w:rPr>
              <w:t>4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0919143F" w14:textId="77777777" w:rsidTr="0040209F">
        <w:trPr>
          <w:trHeight w:val="317"/>
          <w:jc w:val="center"/>
        </w:trPr>
        <w:tc>
          <w:tcPr>
            <w:tcW w:w="4043" w:type="dxa"/>
          </w:tcPr>
          <w:p w14:paraId="7EEA7625" w14:textId="77777777" w:rsidR="00F756C9" w:rsidRPr="00A732CD" w:rsidDel="00BD1747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 Sex</w:t>
            </w:r>
          </w:p>
        </w:tc>
        <w:tc>
          <w:tcPr>
            <w:tcW w:w="866" w:type="dxa"/>
          </w:tcPr>
          <w:p w14:paraId="03C377CF" w14:textId="77777777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4</w:t>
            </w:r>
          </w:p>
        </w:tc>
        <w:tc>
          <w:tcPr>
            <w:tcW w:w="766" w:type="dxa"/>
          </w:tcPr>
          <w:p w14:paraId="7CD7F82B" w14:textId="5E7BA11A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124BB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66" w:type="dxa"/>
          </w:tcPr>
          <w:p w14:paraId="04587DC4" w14:textId="38140B05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124BB9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342" w:type="dxa"/>
          </w:tcPr>
          <w:p w14:paraId="51DD6A25" w14:textId="76FDC4C0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="00124BB9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.00</w:t>
            </w:r>
            <w:r w:rsidR="00124BB9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, .18</w:t>
            </w:r>
            <w:r w:rsidR="00124BB9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363DF225" w14:textId="7777777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017F5414" w14:textId="77777777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5</w:t>
            </w:r>
          </w:p>
        </w:tc>
        <w:tc>
          <w:tcPr>
            <w:tcW w:w="711" w:type="dxa"/>
          </w:tcPr>
          <w:p w14:paraId="0CC9468E" w14:textId="3F05AB32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A43A2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58" w:type="dxa"/>
          </w:tcPr>
          <w:p w14:paraId="20A46D69" w14:textId="516DFBEE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A43A28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356" w:type="dxa"/>
          </w:tcPr>
          <w:p w14:paraId="5F06207C" w14:textId="3ABC391A" w:rsidR="00F756C9" w:rsidRPr="601C1D9C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="0094350D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.001, .18</w:t>
            </w:r>
            <w:r w:rsidR="0094350D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2A9865D9" w14:textId="77777777" w:rsidTr="0040209F">
        <w:trPr>
          <w:trHeight w:val="317"/>
          <w:jc w:val="center"/>
        </w:trPr>
        <w:tc>
          <w:tcPr>
            <w:tcW w:w="4043" w:type="dxa"/>
            <w:tcBorders>
              <w:bottom w:val="nil"/>
            </w:tcBorders>
          </w:tcPr>
          <w:p w14:paraId="222A72EE" w14:textId="77777777" w:rsidR="00F756C9" w:rsidRPr="00A732CD" w:rsidDel="00BD1747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P-AP Openness</w:t>
            </w:r>
          </w:p>
        </w:tc>
        <w:tc>
          <w:tcPr>
            <w:tcW w:w="866" w:type="dxa"/>
            <w:tcBorders>
              <w:bottom w:val="nil"/>
            </w:tcBorders>
          </w:tcPr>
          <w:p w14:paraId="5187D739" w14:textId="77777777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87</w:t>
            </w:r>
          </w:p>
        </w:tc>
        <w:tc>
          <w:tcPr>
            <w:tcW w:w="766" w:type="dxa"/>
            <w:tcBorders>
              <w:bottom w:val="nil"/>
            </w:tcBorders>
          </w:tcPr>
          <w:p w14:paraId="6358797A" w14:textId="77777777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7</w:t>
            </w:r>
          </w:p>
        </w:tc>
        <w:tc>
          <w:tcPr>
            <w:tcW w:w="866" w:type="dxa"/>
            <w:tcBorders>
              <w:bottom w:val="nil"/>
            </w:tcBorders>
          </w:tcPr>
          <w:p w14:paraId="54391A01" w14:textId="791BDF91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</w:t>
            </w:r>
            <w:r w:rsidR="00124BB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bottom w:val="nil"/>
            </w:tcBorders>
          </w:tcPr>
          <w:p w14:paraId="2DA78CA7" w14:textId="28E3BFBF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0</w:t>
            </w:r>
            <w:r w:rsidR="00124BB9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 .1</w:t>
            </w:r>
            <w:r w:rsidR="00124BB9">
              <w:rPr>
                <w:rFonts w:cs="Times New Roman"/>
                <w:sz w:val="20"/>
                <w:szCs w:val="20"/>
              </w:rPr>
              <w:t>80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  <w:tcBorders>
              <w:bottom w:val="nil"/>
            </w:tcBorders>
          </w:tcPr>
          <w:p w14:paraId="0FCBB8EA" w14:textId="7777777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5819F1C" w14:textId="5C7CFD88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8</w:t>
            </w:r>
            <w:r w:rsidR="00F56FB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bottom w:val="nil"/>
            </w:tcBorders>
          </w:tcPr>
          <w:p w14:paraId="28C1AE32" w14:textId="7777777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7</w:t>
            </w:r>
          </w:p>
        </w:tc>
        <w:tc>
          <w:tcPr>
            <w:tcW w:w="958" w:type="dxa"/>
            <w:tcBorders>
              <w:bottom w:val="nil"/>
            </w:tcBorders>
          </w:tcPr>
          <w:p w14:paraId="29447068" w14:textId="147DF3B8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</w:t>
            </w:r>
            <w:r w:rsidR="00A43A2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>
              <w:bottom w:val="nil"/>
            </w:tcBorders>
          </w:tcPr>
          <w:p w14:paraId="4199211E" w14:textId="03A27C0E" w:rsidR="00F756C9" w:rsidRPr="601C1D9C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0</w:t>
            </w:r>
            <w:r w:rsidR="0094350D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.17</w:t>
            </w:r>
            <w:r w:rsidR="0094350D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59FF79E1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nil"/>
              <w:bottom w:val="single" w:sz="8" w:space="0" w:color="auto"/>
            </w:tcBorders>
          </w:tcPr>
          <w:p w14:paraId="33880987" w14:textId="77777777" w:rsidR="00F756C9" w:rsidRPr="00A732CD" w:rsidDel="00BD1747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 Obstetric complications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</w:tcPr>
          <w:p w14:paraId="04E255C4" w14:textId="2D542F2C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</w:t>
            </w:r>
            <w:r w:rsidR="00C9547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nil"/>
              <w:bottom w:val="single" w:sz="8" w:space="0" w:color="auto"/>
            </w:tcBorders>
          </w:tcPr>
          <w:p w14:paraId="7A00EBE2" w14:textId="299136A0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124BB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</w:tcPr>
          <w:p w14:paraId="10663956" w14:textId="716F74AA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</w:t>
            </w:r>
            <w:r w:rsidR="00124BB9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342" w:type="dxa"/>
            <w:tcBorders>
              <w:top w:val="nil"/>
              <w:bottom w:val="single" w:sz="8" w:space="0" w:color="auto"/>
            </w:tcBorders>
          </w:tcPr>
          <w:p w14:paraId="3CB251DD" w14:textId="2092FEC3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5</w:t>
            </w:r>
            <w:r w:rsidR="00124BB9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.12</w:t>
            </w:r>
            <w:r w:rsidR="00124BB9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  <w:tcBorders>
              <w:top w:val="nil"/>
              <w:bottom w:val="single" w:sz="8" w:space="0" w:color="auto"/>
            </w:tcBorders>
          </w:tcPr>
          <w:p w14:paraId="1FFB58EA" w14:textId="7777777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single" w:sz="8" w:space="0" w:color="auto"/>
            </w:tcBorders>
          </w:tcPr>
          <w:p w14:paraId="088EC361" w14:textId="77777777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29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</w:tcPr>
          <w:p w14:paraId="67EA26D2" w14:textId="5460895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  <w:r w:rsidR="00A43A2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58" w:type="dxa"/>
            <w:tcBorders>
              <w:top w:val="nil"/>
              <w:bottom w:val="single" w:sz="8" w:space="0" w:color="auto"/>
            </w:tcBorders>
          </w:tcPr>
          <w:p w14:paraId="1CE0242D" w14:textId="1A1C7BE0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</w:t>
            </w:r>
            <w:r w:rsidR="00A43A2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356" w:type="dxa"/>
            <w:tcBorders>
              <w:top w:val="nil"/>
              <w:bottom w:val="single" w:sz="8" w:space="0" w:color="auto"/>
            </w:tcBorders>
          </w:tcPr>
          <w:p w14:paraId="5DD89CAD" w14:textId="60640364" w:rsidR="00F756C9" w:rsidRPr="601C1D9C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6</w:t>
            </w:r>
            <w:r w:rsidR="0094350D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 .12</w:t>
            </w:r>
            <w:r w:rsidR="0094350D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66046040" w14:textId="77777777" w:rsidTr="0040209F">
        <w:trPr>
          <w:trHeight w:val="317"/>
          <w:jc w:val="center"/>
        </w:trPr>
        <w:tc>
          <w:tcPr>
            <w:tcW w:w="4043" w:type="dxa"/>
            <w:tcBorders>
              <w:top w:val="single" w:sz="8" w:space="0" w:color="auto"/>
            </w:tcBorders>
          </w:tcPr>
          <w:p w14:paraId="38F38F32" w14:textId="77777777" w:rsidR="00F756C9" w:rsidRPr="002B4F4A" w:rsidRDefault="00F756C9" w:rsidP="0040209F">
            <w:pPr>
              <w:spacing w:line="48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B4F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Outcome: AC RPI</w:t>
            </w:r>
          </w:p>
        </w:tc>
        <w:tc>
          <w:tcPr>
            <w:tcW w:w="866" w:type="dxa"/>
            <w:tcBorders>
              <w:top w:val="single" w:sz="8" w:space="0" w:color="auto"/>
            </w:tcBorders>
          </w:tcPr>
          <w:p w14:paraId="72C93E90" w14:textId="77777777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2D720C81" w14:textId="77777777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auto"/>
            </w:tcBorders>
          </w:tcPr>
          <w:p w14:paraId="0B5683D0" w14:textId="77777777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8" w:space="0" w:color="auto"/>
            </w:tcBorders>
          </w:tcPr>
          <w:p w14:paraId="110B78F7" w14:textId="77777777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8" w:space="0" w:color="auto"/>
            </w:tcBorders>
          </w:tcPr>
          <w:p w14:paraId="002C4A44" w14:textId="7777777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3E29BE76" w14:textId="77777777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</w:tcPr>
          <w:p w14:paraId="627C91B4" w14:textId="7777777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8" w:space="0" w:color="auto"/>
            </w:tcBorders>
          </w:tcPr>
          <w:p w14:paraId="5FEE90A3" w14:textId="77777777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8" w:space="0" w:color="auto"/>
            </w:tcBorders>
          </w:tcPr>
          <w:p w14:paraId="5E2FACC8" w14:textId="77777777" w:rsidR="00F756C9" w:rsidRPr="601C1D9C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56C9" w:rsidRPr="0000551F" w14:paraId="727610C4" w14:textId="77777777" w:rsidTr="0040209F">
        <w:trPr>
          <w:trHeight w:val="317"/>
          <w:jc w:val="center"/>
        </w:trPr>
        <w:tc>
          <w:tcPr>
            <w:tcW w:w="4043" w:type="dxa"/>
          </w:tcPr>
          <w:p w14:paraId="50ED7128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 Impulsivity</w:t>
            </w:r>
          </w:p>
        </w:tc>
        <w:tc>
          <w:tcPr>
            <w:tcW w:w="866" w:type="dxa"/>
          </w:tcPr>
          <w:p w14:paraId="401AF9AD" w14:textId="74D79EBD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</w:t>
            </w:r>
            <w:r w:rsidR="00C9547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766" w:type="dxa"/>
          </w:tcPr>
          <w:p w14:paraId="65E93C22" w14:textId="13C6326D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124BB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66" w:type="dxa"/>
          </w:tcPr>
          <w:p w14:paraId="3FB4DFD5" w14:textId="6E05B43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32C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124BB9">
              <w:rPr>
                <w:rFonts w:cs="Times New Roman"/>
                <w:sz w:val="20"/>
                <w:szCs w:val="20"/>
              </w:rPr>
              <w:t>5</w:t>
            </w:r>
            <w:r w:rsidR="00C9547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18FBD568" w14:textId="59204863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</w:t>
            </w:r>
            <w:r w:rsidR="00124BB9">
              <w:rPr>
                <w:rFonts w:cs="Times New Roman"/>
                <w:sz w:val="20"/>
                <w:szCs w:val="20"/>
              </w:rPr>
              <w:t>201</w:t>
            </w:r>
            <w:r w:rsidRPr="50AFCD08">
              <w:rPr>
                <w:rFonts w:cs="Times New Roman"/>
                <w:sz w:val="20"/>
                <w:szCs w:val="20"/>
              </w:rPr>
              <w:t>, 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124BB9">
              <w:rPr>
                <w:rFonts w:cs="Times New Roman"/>
                <w:sz w:val="20"/>
                <w:szCs w:val="20"/>
              </w:rPr>
              <w:t>51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1036C742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2086E59A" w14:textId="52546919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</w:t>
            </w:r>
            <w:r w:rsidR="00F56FBD">
              <w:rPr>
                <w:rFonts w:cs="Times New Roman"/>
                <w:sz w:val="20"/>
                <w:szCs w:val="20"/>
              </w:rPr>
              <w:t>09</w:t>
            </w:r>
          </w:p>
        </w:tc>
        <w:tc>
          <w:tcPr>
            <w:tcW w:w="711" w:type="dxa"/>
          </w:tcPr>
          <w:p w14:paraId="72230861" w14:textId="27732A85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6</w:t>
            </w:r>
            <w:r w:rsidR="00A43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58" w:type="dxa"/>
          </w:tcPr>
          <w:p w14:paraId="45055D5C" w14:textId="28B7B69A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 w:rsidR="00F56FBD">
              <w:rPr>
                <w:rFonts w:cs="Times New Roman"/>
                <w:sz w:val="20"/>
                <w:szCs w:val="20"/>
              </w:rPr>
              <w:t>89</w:t>
            </w:r>
            <w:r w:rsidR="00A43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6" w:type="dxa"/>
          </w:tcPr>
          <w:p w14:paraId="79DB7074" w14:textId="7F5A5B8A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94350D">
              <w:rPr>
                <w:rFonts w:cs="Times New Roman"/>
                <w:sz w:val="20"/>
                <w:szCs w:val="20"/>
              </w:rPr>
              <w:t>40</w:t>
            </w:r>
            <w:r w:rsidRPr="601C1D9C">
              <w:rPr>
                <w:rFonts w:cs="Times New Roman"/>
                <w:sz w:val="20"/>
                <w:szCs w:val="20"/>
              </w:rPr>
              <w:t>, 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0F3485">
              <w:rPr>
                <w:rFonts w:cs="Times New Roman"/>
                <w:sz w:val="20"/>
                <w:szCs w:val="20"/>
              </w:rPr>
              <w:t>2</w:t>
            </w:r>
            <w:r w:rsidR="0094350D">
              <w:rPr>
                <w:rFonts w:cs="Times New Roman"/>
                <w:sz w:val="20"/>
                <w:szCs w:val="20"/>
              </w:rPr>
              <w:t>8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4A423A40" w14:textId="77777777" w:rsidTr="0040209F">
        <w:trPr>
          <w:trHeight w:val="317"/>
          <w:jc w:val="center"/>
        </w:trPr>
        <w:tc>
          <w:tcPr>
            <w:tcW w:w="4043" w:type="dxa"/>
          </w:tcPr>
          <w:p w14:paraId="366E2E5B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 Self-esteem</w:t>
            </w:r>
          </w:p>
        </w:tc>
        <w:tc>
          <w:tcPr>
            <w:tcW w:w="866" w:type="dxa"/>
          </w:tcPr>
          <w:p w14:paraId="3BF53C57" w14:textId="5E21BF4B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4</w:t>
            </w:r>
            <w:r w:rsidR="00C9547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66" w:type="dxa"/>
          </w:tcPr>
          <w:p w14:paraId="4A18A2EE" w14:textId="7B1630FF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124BB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66" w:type="dxa"/>
          </w:tcPr>
          <w:p w14:paraId="2E2F6FAF" w14:textId="74335E74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1</w:t>
            </w:r>
            <w:r w:rsidR="00C9547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</w:tcPr>
          <w:p w14:paraId="6CDC63A3" w14:textId="0B58E98A" w:rsidR="00F756C9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.0</w:t>
            </w:r>
            <w:r w:rsidR="00124BB9">
              <w:rPr>
                <w:rFonts w:cs="Times New Roman"/>
                <w:sz w:val="20"/>
                <w:szCs w:val="20"/>
              </w:rPr>
              <w:t>29</w:t>
            </w:r>
            <w:r>
              <w:rPr>
                <w:rFonts w:cs="Times New Roman"/>
                <w:sz w:val="20"/>
                <w:szCs w:val="20"/>
              </w:rPr>
              <w:t>, .26</w:t>
            </w:r>
            <w:r w:rsidR="00124BB9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5DE766F7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1165EA39" w14:textId="2A149B51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</w:t>
            </w:r>
            <w:r w:rsidR="00F56FBD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711" w:type="dxa"/>
          </w:tcPr>
          <w:p w14:paraId="0DD7540B" w14:textId="2DF1077D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</w:t>
            </w:r>
            <w:r w:rsidR="00A43A2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58" w:type="dxa"/>
          </w:tcPr>
          <w:p w14:paraId="18BFDA7A" w14:textId="4A2D634D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F56FBD">
              <w:rPr>
                <w:rFonts w:cs="Times New Roman"/>
                <w:sz w:val="20"/>
                <w:szCs w:val="20"/>
              </w:rPr>
              <w:t>4</w:t>
            </w:r>
            <w:r w:rsidR="00A43A28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</w:tcPr>
          <w:p w14:paraId="132D41CE" w14:textId="6512EBD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2</w:t>
            </w:r>
            <w:r w:rsidR="000F3485">
              <w:rPr>
                <w:rFonts w:cs="Times New Roman"/>
                <w:sz w:val="20"/>
                <w:szCs w:val="20"/>
              </w:rPr>
              <w:t>0</w:t>
            </w:r>
            <w:r w:rsidR="0094350D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, .0</w:t>
            </w:r>
            <w:r w:rsidR="0094350D">
              <w:rPr>
                <w:rFonts w:cs="Times New Roman"/>
                <w:sz w:val="20"/>
                <w:szCs w:val="20"/>
              </w:rPr>
              <w:t>90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44375D24" w14:textId="77777777" w:rsidTr="0040209F">
        <w:trPr>
          <w:trHeight w:val="317"/>
          <w:jc w:val="center"/>
        </w:trPr>
        <w:tc>
          <w:tcPr>
            <w:tcW w:w="4043" w:type="dxa"/>
          </w:tcPr>
          <w:p w14:paraId="69C18EDA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BP</w:t>
            </w:r>
            <w:r w:rsidRPr="00A732CD">
              <w:rPr>
                <w:rFonts w:cs="Times New Roman"/>
                <w:sz w:val="20"/>
                <w:szCs w:val="20"/>
              </w:rPr>
              <w:t xml:space="preserve"> Impulsivity </w:t>
            </w:r>
            <w:r w:rsidRPr="00A732CD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A732CD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C Impulsivity</w:t>
            </w:r>
          </w:p>
        </w:tc>
        <w:tc>
          <w:tcPr>
            <w:tcW w:w="866" w:type="dxa"/>
          </w:tcPr>
          <w:p w14:paraId="419226B9" w14:textId="75742946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0</w:t>
            </w:r>
            <w:r w:rsidR="00C9547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</w:tcPr>
          <w:p w14:paraId="1EE465C5" w14:textId="2E85A8D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5E6B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124BB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66" w:type="dxa"/>
          </w:tcPr>
          <w:p w14:paraId="3B20F2E2" w14:textId="0967BB4B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 w:rsidR="00124BB9">
              <w:rPr>
                <w:rFonts w:cs="Times New Roman"/>
                <w:sz w:val="20"/>
                <w:szCs w:val="20"/>
              </w:rPr>
              <w:t>416</w:t>
            </w:r>
          </w:p>
        </w:tc>
        <w:tc>
          <w:tcPr>
            <w:tcW w:w="1342" w:type="dxa"/>
          </w:tcPr>
          <w:p w14:paraId="7A12AA67" w14:textId="59AAF593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124BB9">
              <w:rPr>
                <w:rFonts w:cs="Times New Roman"/>
                <w:sz w:val="20"/>
                <w:szCs w:val="20"/>
              </w:rPr>
              <w:t>34</w:t>
            </w:r>
            <w:r w:rsidRPr="50AFCD08">
              <w:rPr>
                <w:rFonts w:cs="Times New Roman"/>
                <w:sz w:val="20"/>
                <w:szCs w:val="20"/>
              </w:rPr>
              <w:t>, .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124BB9">
              <w:rPr>
                <w:rFonts w:cs="Times New Roman"/>
                <w:sz w:val="20"/>
                <w:szCs w:val="20"/>
              </w:rPr>
              <w:t>3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39203D9C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24E85DD1" w14:textId="6313C2CB" w:rsidR="00F756C9" w:rsidRPr="00A732CD" w:rsidRDefault="00F56FBD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01</w:t>
            </w:r>
          </w:p>
        </w:tc>
        <w:tc>
          <w:tcPr>
            <w:tcW w:w="711" w:type="dxa"/>
          </w:tcPr>
          <w:p w14:paraId="0163F418" w14:textId="2C7B4EC0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</w:t>
            </w:r>
            <w:r w:rsidR="00A43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58" w:type="dxa"/>
          </w:tcPr>
          <w:p w14:paraId="7297F609" w14:textId="31AE8508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A43A28">
              <w:rPr>
                <w:rFonts w:cs="Times New Roman"/>
                <w:sz w:val="20"/>
                <w:szCs w:val="20"/>
              </w:rPr>
              <w:t>915</w:t>
            </w:r>
          </w:p>
        </w:tc>
        <w:tc>
          <w:tcPr>
            <w:tcW w:w="1356" w:type="dxa"/>
          </w:tcPr>
          <w:p w14:paraId="4AC6B5C0" w14:textId="57D10876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0</w:t>
            </w:r>
            <w:r w:rsidR="000F3485">
              <w:rPr>
                <w:rFonts w:cs="Times New Roman"/>
                <w:sz w:val="20"/>
                <w:szCs w:val="20"/>
              </w:rPr>
              <w:t>1</w:t>
            </w:r>
            <w:r w:rsidR="0094350D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, .0</w:t>
            </w:r>
            <w:r w:rsidR="000F3485">
              <w:rPr>
                <w:rFonts w:cs="Times New Roman"/>
                <w:sz w:val="20"/>
                <w:szCs w:val="20"/>
              </w:rPr>
              <w:t>1</w:t>
            </w:r>
            <w:r w:rsidR="0094350D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24CB7195" w14:textId="77777777" w:rsidTr="0040209F">
        <w:trPr>
          <w:trHeight w:val="317"/>
          <w:jc w:val="center"/>
        </w:trPr>
        <w:tc>
          <w:tcPr>
            <w:tcW w:w="4043" w:type="dxa"/>
          </w:tcPr>
          <w:p w14:paraId="1AFD187B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P Self-esteem </w:t>
            </w:r>
            <w:r w:rsidRPr="00BD1747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AC Self-esteem</w:t>
            </w:r>
          </w:p>
        </w:tc>
        <w:tc>
          <w:tcPr>
            <w:tcW w:w="866" w:type="dxa"/>
          </w:tcPr>
          <w:p w14:paraId="7AA0D775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6</w:t>
            </w:r>
          </w:p>
        </w:tc>
        <w:tc>
          <w:tcPr>
            <w:tcW w:w="766" w:type="dxa"/>
          </w:tcPr>
          <w:p w14:paraId="0776AD3A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32CD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66" w:type="dxa"/>
          </w:tcPr>
          <w:p w14:paraId="6EE03800" w14:textId="358DCF15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124BB9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342" w:type="dxa"/>
          </w:tcPr>
          <w:p w14:paraId="2AD13F1A" w14:textId="14F648B5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</w:t>
            </w:r>
            <w:r w:rsidR="00124BB9">
              <w:rPr>
                <w:rFonts w:cs="Times New Roman"/>
                <w:sz w:val="20"/>
                <w:szCs w:val="20"/>
              </w:rPr>
              <w:t>.001</w:t>
            </w:r>
            <w:r w:rsidRPr="50AFCD08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124BB9">
              <w:rPr>
                <w:rFonts w:cs="Times New Roman"/>
                <w:sz w:val="20"/>
                <w:szCs w:val="20"/>
              </w:rPr>
              <w:t>43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386E9FE3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06F8A055" w14:textId="4C0AAD85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0</w:t>
            </w:r>
            <w:r w:rsidR="00F56FB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11" w:type="dxa"/>
          </w:tcPr>
          <w:p w14:paraId="0B2BA0B1" w14:textId="2979587B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A43A2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8" w:type="dxa"/>
          </w:tcPr>
          <w:p w14:paraId="23C0688A" w14:textId="503402BD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 w:rsidR="00A43A28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1356" w:type="dxa"/>
          </w:tcPr>
          <w:p w14:paraId="27773F7D" w14:textId="549C848B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="0094350D">
              <w:rPr>
                <w:rFonts w:cs="Times New Roman"/>
                <w:sz w:val="20"/>
                <w:szCs w:val="20"/>
              </w:rPr>
              <w:t>34</w:t>
            </w:r>
            <w:r w:rsidRPr="601C1D9C">
              <w:rPr>
                <w:rFonts w:cs="Times New Roman"/>
                <w:sz w:val="20"/>
                <w:szCs w:val="20"/>
              </w:rPr>
              <w:t>, .0</w:t>
            </w:r>
            <w:r w:rsidR="0094350D">
              <w:rPr>
                <w:rFonts w:cs="Times New Roman"/>
                <w:sz w:val="20"/>
                <w:szCs w:val="20"/>
              </w:rPr>
              <w:t>08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06C46F5E" w14:textId="77777777" w:rsidTr="0040209F">
        <w:trPr>
          <w:trHeight w:val="317"/>
          <w:jc w:val="center"/>
        </w:trPr>
        <w:tc>
          <w:tcPr>
            <w:tcW w:w="4043" w:type="dxa"/>
          </w:tcPr>
          <w:p w14:paraId="2BD12C6F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 Age</w:t>
            </w:r>
          </w:p>
        </w:tc>
        <w:tc>
          <w:tcPr>
            <w:tcW w:w="866" w:type="dxa"/>
          </w:tcPr>
          <w:p w14:paraId="12A266DC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1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14:paraId="7B50B2CD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49</w:t>
            </w:r>
          </w:p>
        </w:tc>
        <w:tc>
          <w:tcPr>
            <w:tcW w:w="866" w:type="dxa"/>
          </w:tcPr>
          <w:p w14:paraId="61E85B1B" w14:textId="6B7C654D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0</w:t>
            </w:r>
            <w:r w:rsidR="00124BB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42" w:type="dxa"/>
          </w:tcPr>
          <w:p w14:paraId="29FC0595" w14:textId="572BEC2A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08</w:t>
            </w:r>
            <w:r w:rsidR="00124BB9">
              <w:rPr>
                <w:rFonts w:cs="Times New Roman"/>
                <w:sz w:val="20"/>
                <w:szCs w:val="20"/>
              </w:rPr>
              <w:t>6</w:t>
            </w:r>
            <w:r w:rsidRPr="50AFCD08">
              <w:rPr>
                <w:rFonts w:cs="Times New Roman"/>
                <w:sz w:val="20"/>
                <w:szCs w:val="20"/>
              </w:rPr>
              <w:t>, .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124BB9">
              <w:rPr>
                <w:rFonts w:cs="Times New Roman"/>
                <w:sz w:val="20"/>
                <w:szCs w:val="20"/>
              </w:rPr>
              <w:t>9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446EF8C0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049AC7F" w14:textId="0DD292DF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F56FB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11" w:type="dxa"/>
          </w:tcPr>
          <w:p w14:paraId="556B80AB" w14:textId="2F98E20B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06</w:t>
            </w:r>
            <w:r w:rsidR="00A43A2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58" w:type="dxa"/>
          </w:tcPr>
          <w:p w14:paraId="1833F59E" w14:textId="6A3A7019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 w:rsidR="00F56FBD">
              <w:rPr>
                <w:rFonts w:cs="Times New Roman"/>
                <w:sz w:val="20"/>
                <w:szCs w:val="20"/>
              </w:rPr>
              <w:t>3</w:t>
            </w:r>
            <w:r w:rsidR="00A43A28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356" w:type="dxa"/>
          </w:tcPr>
          <w:p w14:paraId="1C626B8B" w14:textId="21DBF5E4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0</w:t>
            </w:r>
            <w:r w:rsidR="0094350D">
              <w:rPr>
                <w:rFonts w:cs="Times New Roman"/>
                <w:sz w:val="20"/>
                <w:szCs w:val="20"/>
              </w:rPr>
              <w:t>72</w:t>
            </w:r>
            <w:r w:rsidRPr="601C1D9C">
              <w:rPr>
                <w:rFonts w:cs="Times New Roman"/>
                <w:sz w:val="20"/>
                <w:szCs w:val="20"/>
              </w:rPr>
              <w:t>, .17</w:t>
            </w:r>
            <w:r w:rsidR="0094350D">
              <w:rPr>
                <w:rFonts w:cs="Times New Roman"/>
                <w:sz w:val="20"/>
                <w:szCs w:val="20"/>
              </w:rPr>
              <w:t>6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00551F" w14:paraId="37244AE0" w14:textId="77777777" w:rsidTr="0040209F">
        <w:trPr>
          <w:trHeight w:val="317"/>
          <w:jc w:val="center"/>
        </w:trPr>
        <w:tc>
          <w:tcPr>
            <w:tcW w:w="4043" w:type="dxa"/>
          </w:tcPr>
          <w:p w14:paraId="38F121A5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A732CD">
              <w:rPr>
                <w:rFonts w:cs="Times New Roman"/>
                <w:sz w:val="20"/>
                <w:szCs w:val="20"/>
              </w:rPr>
              <w:t xml:space="preserve">C Sex </w:t>
            </w:r>
          </w:p>
        </w:tc>
        <w:tc>
          <w:tcPr>
            <w:tcW w:w="866" w:type="dxa"/>
          </w:tcPr>
          <w:p w14:paraId="15A48F23" w14:textId="2A3304C8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 w:rsidR="00C95474">
              <w:rPr>
                <w:rFonts w:cs="Times New Roman"/>
                <w:sz w:val="20"/>
                <w:szCs w:val="20"/>
              </w:rPr>
              <w:t>201</w:t>
            </w:r>
          </w:p>
        </w:tc>
        <w:tc>
          <w:tcPr>
            <w:tcW w:w="766" w:type="dxa"/>
          </w:tcPr>
          <w:p w14:paraId="6513DD2C" w14:textId="29ED4AC1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4</w:t>
            </w:r>
            <w:r w:rsidR="00124BB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66" w:type="dxa"/>
          </w:tcPr>
          <w:p w14:paraId="4618C84F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4E4613FF">
              <w:rPr>
                <w:rFonts w:cs="Times New Roman"/>
                <w:sz w:val="20"/>
                <w:szCs w:val="20"/>
              </w:rPr>
              <w:t>&lt;.001</w:t>
            </w:r>
          </w:p>
        </w:tc>
        <w:tc>
          <w:tcPr>
            <w:tcW w:w="1342" w:type="dxa"/>
          </w:tcPr>
          <w:p w14:paraId="3FC96B0C" w14:textId="75CDF892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.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124BB9">
              <w:rPr>
                <w:rFonts w:cs="Times New Roman"/>
                <w:sz w:val="20"/>
                <w:szCs w:val="20"/>
              </w:rPr>
              <w:t>6</w:t>
            </w:r>
            <w:r w:rsidRPr="50AFCD08">
              <w:rPr>
                <w:rFonts w:cs="Times New Roman"/>
                <w:sz w:val="20"/>
                <w:szCs w:val="20"/>
              </w:rPr>
              <w:t>, .29</w:t>
            </w:r>
            <w:r w:rsidR="00124BB9">
              <w:rPr>
                <w:rFonts w:cs="Times New Roman"/>
                <w:sz w:val="20"/>
                <w:szCs w:val="20"/>
              </w:rPr>
              <w:t>5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2D1C77DD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382F1E38" w14:textId="715612F5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0</w:t>
            </w:r>
            <w:r w:rsidR="00F56FB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02A72862" w14:textId="05562085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</w:t>
            </w:r>
            <w:r w:rsidR="00A43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58" w:type="dxa"/>
          </w:tcPr>
          <w:p w14:paraId="61C4E981" w14:textId="66948C27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</w:t>
            </w:r>
            <w:r w:rsidR="00A43A28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356" w:type="dxa"/>
          </w:tcPr>
          <w:p w14:paraId="5A3ED2A8" w14:textId="7AC3D3F8" w:rsidR="00F756C9" w:rsidRPr="009C5E6B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0</w:t>
            </w:r>
            <w:r w:rsidR="0094350D">
              <w:rPr>
                <w:rFonts w:cs="Times New Roman"/>
                <w:sz w:val="20"/>
                <w:szCs w:val="20"/>
              </w:rPr>
              <w:t>22</w:t>
            </w:r>
            <w:r w:rsidRPr="601C1D9C">
              <w:rPr>
                <w:rFonts w:cs="Times New Roman"/>
                <w:sz w:val="20"/>
                <w:szCs w:val="20"/>
              </w:rPr>
              <w:t>, .2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94350D">
              <w:rPr>
                <w:rFonts w:cs="Times New Roman"/>
                <w:sz w:val="20"/>
                <w:szCs w:val="20"/>
              </w:rPr>
              <w:t>1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180140" w14:paraId="747DB732" w14:textId="77777777" w:rsidTr="0040209F">
        <w:trPr>
          <w:trHeight w:val="317"/>
          <w:jc w:val="center"/>
        </w:trPr>
        <w:tc>
          <w:tcPr>
            <w:tcW w:w="4043" w:type="dxa"/>
          </w:tcPr>
          <w:p w14:paraId="06595709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P-AP Openness</w:t>
            </w:r>
          </w:p>
        </w:tc>
        <w:tc>
          <w:tcPr>
            <w:tcW w:w="866" w:type="dxa"/>
          </w:tcPr>
          <w:p w14:paraId="2C6C97B6" w14:textId="59F99E85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</w:t>
            </w:r>
            <w:r w:rsidR="00C9547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</w:tcPr>
          <w:p w14:paraId="5D04F7BC" w14:textId="7AFACAED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05</w:t>
            </w:r>
            <w:r w:rsidR="00124BB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66" w:type="dxa"/>
          </w:tcPr>
          <w:p w14:paraId="22A0C03D" w14:textId="4311DF53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.</w:t>
            </w:r>
            <w:r w:rsidR="00C95474">
              <w:rPr>
                <w:rFonts w:cs="Times New Roman"/>
                <w:sz w:val="20"/>
                <w:szCs w:val="20"/>
              </w:rPr>
              <w:t>7</w:t>
            </w:r>
            <w:r w:rsidR="00124BB9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342" w:type="dxa"/>
          </w:tcPr>
          <w:p w14:paraId="0BFBAEF1" w14:textId="547E6F13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50AFCD08">
              <w:rPr>
                <w:rFonts w:cs="Times New Roman"/>
                <w:sz w:val="20"/>
                <w:szCs w:val="20"/>
              </w:rPr>
              <w:t>[-.0</w:t>
            </w:r>
            <w:r w:rsidR="00C95474">
              <w:rPr>
                <w:rFonts w:cs="Times New Roman"/>
                <w:sz w:val="20"/>
                <w:szCs w:val="20"/>
              </w:rPr>
              <w:t>9</w:t>
            </w:r>
            <w:r w:rsidR="00124BB9">
              <w:rPr>
                <w:rFonts w:cs="Times New Roman"/>
                <w:sz w:val="20"/>
                <w:szCs w:val="20"/>
              </w:rPr>
              <w:t>5</w:t>
            </w:r>
            <w:r w:rsidRPr="50AFCD08">
              <w:rPr>
                <w:rFonts w:cs="Times New Roman"/>
                <w:sz w:val="20"/>
                <w:szCs w:val="20"/>
              </w:rPr>
              <w:t>, .1</w:t>
            </w:r>
            <w:r w:rsidR="00C95474">
              <w:rPr>
                <w:rFonts w:cs="Times New Roman"/>
                <w:sz w:val="20"/>
                <w:szCs w:val="20"/>
              </w:rPr>
              <w:t>2</w:t>
            </w:r>
            <w:r w:rsidR="00124BB9">
              <w:rPr>
                <w:rFonts w:cs="Times New Roman"/>
                <w:sz w:val="20"/>
                <w:szCs w:val="20"/>
              </w:rPr>
              <w:t>7</w:t>
            </w:r>
            <w:r w:rsidRPr="50AFCD08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517311AA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67996DA" w14:textId="66E0FB01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</w:t>
            </w:r>
            <w:r w:rsidR="00F56FB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11" w:type="dxa"/>
          </w:tcPr>
          <w:p w14:paraId="419CF8D8" w14:textId="28B370AA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05</w:t>
            </w:r>
            <w:r w:rsidR="00F56FB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58" w:type="dxa"/>
          </w:tcPr>
          <w:p w14:paraId="3E035388" w14:textId="6469700E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5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A43A2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56" w:type="dxa"/>
          </w:tcPr>
          <w:p w14:paraId="20A852D0" w14:textId="315DABCD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-.0</w:t>
            </w:r>
            <w:r w:rsidR="0094350D">
              <w:rPr>
                <w:rFonts w:cs="Times New Roman"/>
                <w:sz w:val="20"/>
                <w:szCs w:val="20"/>
              </w:rPr>
              <w:t>80</w:t>
            </w:r>
            <w:r w:rsidRPr="601C1D9C">
              <w:rPr>
                <w:rFonts w:cs="Times New Roman"/>
                <w:sz w:val="20"/>
                <w:szCs w:val="20"/>
              </w:rPr>
              <w:t>, .1</w:t>
            </w:r>
            <w:r w:rsidR="000F3485">
              <w:rPr>
                <w:rFonts w:cs="Times New Roman"/>
                <w:sz w:val="20"/>
                <w:szCs w:val="20"/>
              </w:rPr>
              <w:t>4</w:t>
            </w:r>
            <w:r w:rsidR="0094350D">
              <w:rPr>
                <w:rFonts w:cs="Times New Roman"/>
                <w:sz w:val="20"/>
                <w:szCs w:val="20"/>
              </w:rPr>
              <w:t>4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180140" w14:paraId="59A5B183" w14:textId="77777777" w:rsidTr="0040209F">
        <w:trPr>
          <w:trHeight w:val="317"/>
          <w:jc w:val="center"/>
        </w:trPr>
        <w:tc>
          <w:tcPr>
            <w:tcW w:w="4043" w:type="dxa"/>
          </w:tcPr>
          <w:p w14:paraId="15E9FDDD" w14:textId="77777777" w:rsidR="00F756C9" w:rsidRPr="00A732CD" w:rsidDel="008C41C8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 Obstetric complications</w:t>
            </w:r>
          </w:p>
        </w:tc>
        <w:tc>
          <w:tcPr>
            <w:tcW w:w="866" w:type="dxa"/>
          </w:tcPr>
          <w:p w14:paraId="4CBCD523" w14:textId="7377C8BE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</w:t>
            </w:r>
            <w:r w:rsidR="00C95474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</w:tcPr>
          <w:p w14:paraId="03496EFE" w14:textId="4A5E944E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C95474">
              <w:rPr>
                <w:rFonts w:cs="Times New Roman"/>
                <w:sz w:val="20"/>
                <w:szCs w:val="20"/>
              </w:rPr>
              <w:t>5</w:t>
            </w:r>
            <w:r w:rsidR="00124BB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3333C07E" w14:textId="3A05D146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C95474">
              <w:rPr>
                <w:rFonts w:cs="Times New Roman"/>
                <w:sz w:val="20"/>
                <w:szCs w:val="20"/>
              </w:rPr>
              <w:t>65</w:t>
            </w:r>
            <w:r w:rsidR="00124BB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42" w:type="dxa"/>
          </w:tcPr>
          <w:p w14:paraId="636C80C8" w14:textId="44D757D1" w:rsidR="00F756C9" w:rsidRPr="50AFCD08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1</w:t>
            </w:r>
            <w:r w:rsidR="00C95474">
              <w:rPr>
                <w:rFonts w:cs="Times New Roman"/>
                <w:sz w:val="20"/>
                <w:szCs w:val="20"/>
              </w:rPr>
              <w:t>2</w:t>
            </w:r>
            <w:r w:rsidR="00124BB9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 .0</w:t>
            </w:r>
            <w:r w:rsidR="00C95474">
              <w:rPr>
                <w:rFonts w:cs="Times New Roman"/>
                <w:sz w:val="20"/>
                <w:szCs w:val="20"/>
              </w:rPr>
              <w:t>76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67" w:type="dxa"/>
          </w:tcPr>
          <w:p w14:paraId="549575C9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04D486E6" w14:textId="53FFEE7C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2</w:t>
            </w:r>
            <w:r w:rsidR="00F56FB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11" w:type="dxa"/>
          </w:tcPr>
          <w:p w14:paraId="6847E817" w14:textId="6AA37A7C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  <w:r w:rsidR="00A43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58" w:type="dxa"/>
          </w:tcPr>
          <w:p w14:paraId="299F9F96" w14:textId="5C8E83DE" w:rsidR="00F756C9" w:rsidRPr="68FC291A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F56FBD">
              <w:rPr>
                <w:rFonts w:cs="Times New Roman"/>
                <w:sz w:val="20"/>
                <w:szCs w:val="20"/>
              </w:rPr>
              <w:t>6</w:t>
            </w:r>
            <w:r w:rsidR="00A43A28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356" w:type="dxa"/>
          </w:tcPr>
          <w:p w14:paraId="6BBA002D" w14:textId="72395F1C" w:rsidR="00F756C9" w:rsidRPr="601C1D9C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-.1</w:t>
            </w:r>
            <w:r w:rsidR="000F3485">
              <w:rPr>
                <w:rFonts w:cs="Times New Roman"/>
                <w:sz w:val="20"/>
                <w:szCs w:val="20"/>
              </w:rPr>
              <w:t>3</w:t>
            </w:r>
            <w:r w:rsidR="0094350D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.0</w:t>
            </w:r>
            <w:r w:rsidR="0094350D">
              <w:rPr>
                <w:rFonts w:cs="Times New Roman"/>
                <w:sz w:val="20"/>
                <w:szCs w:val="20"/>
              </w:rPr>
              <w:t>92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F756C9" w:rsidRPr="00180140" w14:paraId="1A4F9889" w14:textId="77777777" w:rsidTr="0040209F">
        <w:trPr>
          <w:trHeight w:val="317"/>
          <w:jc w:val="center"/>
        </w:trPr>
        <w:tc>
          <w:tcPr>
            <w:tcW w:w="4043" w:type="dxa"/>
          </w:tcPr>
          <w:p w14:paraId="4497CF79" w14:textId="77777777" w:rsidR="00F756C9" w:rsidRPr="00A732CD" w:rsidRDefault="00F756C9" w:rsidP="0040209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A732CD">
              <w:rPr>
                <w:rFonts w:cs="Times New Roman"/>
                <w:sz w:val="20"/>
                <w:szCs w:val="20"/>
              </w:rPr>
              <w:t xml:space="preserve">C Age 11 RPI </w:t>
            </w:r>
          </w:p>
        </w:tc>
        <w:tc>
          <w:tcPr>
            <w:tcW w:w="866" w:type="dxa"/>
          </w:tcPr>
          <w:p w14:paraId="0EFF297B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</w:tcPr>
          <w:p w14:paraId="6DE702F6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866" w:type="dxa"/>
          </w:tcPr>
          <w:p w14:paraId="526988CF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342" w:type="dxa"/>
          </w:tcPr>
          <w:p w14:paraId="35B24730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267" w:type="dxa"/>
          </w:tcPr>
          <w:p w14:paraId="1361DC0D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2C438982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66</w:t>
            </w:r>
          </w:p>
        </w:tc>
        <w:tc>
          <w:tcPr>
            <w:tcW w:w="711" w:type="dxa"/>
          </w:tcPr>
          <w:p w14:paraId="35FF0F34" w14:textId="74B0B9E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8FC291A">
              <w:rPr>
                <w:rFonts w:cs="Times New Roman"/>
                <w:sz w:val="20"/>
                <w:szCs w:val="20"/>
              </w:rPr>
              <w:t>.06</w:t>
            </w:r>
            <w:r w:rsidR="00A43A2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58" w:type="dxa"/>
          </w:tcPr>
          <w:p w14:paraId="14F7029A" w14:textId="77777777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</w:t>
            </w:r>
          </w:p>
        </w:tc>
        <w:tc>
          <w:tcPr>
            <w:tcW w:w="1356" w:type="dxa"/>
          </w:tcPr>
          <w:p w14:paraId="632B9713" w14:textId="459584F5" w:rsidR="00F756C9" w:rsidRPr="00A732CD" w:rsidRDefault="00F756C9" w:rsidP="0040209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601C1D9C">
              <w:rPr>
                <w:rFonts w:cs="Times New Roman"/>
                <w:sz w:val="20"/>
                <w:szCs w:val="20"/>
              </w:rPr>
              <w:t>[.1</w:t>
            </w:r>
            <w:r w:rsidR="0094350D">
              <w:rPr>
                <w:rFonts w:cs="Times New Roman"/>
                <w:sz w:val="20"/>
                <w:szCs w:val="20"/>
              </w:rPr>
              <w:t>19</w:t>
            </w:r>
            <w:r w:rsidRPr="601C1D9C">
              <w:rPr>
                <w:rFonts w:cs="Times New Roman"/>
                <w:sz w:val="20"/>
                <w:szCs w:val="20"/>
              </w:rPr>
              <w:t>, .</w:t>
            </w:r>
            <w:r w:rsidR="000F3485">
              <w:rPr>
                <w:rFonts w:cs="Times New Roman"/>
                <w:sz w:val="20"/>
                <w:szCs w:val="20"/>
              </w:rPr>
              <w:t>39</w:t>
            </w:r>
            <w:r w:rsidR="0094350D">
              <w:rPr>
                <w:rFonts w:cs="Times New Roman"/>
                <w:sz w:val="20"/>
                <w:szCs w:val="20"/>
              </w:rPr>
              <w:t>4</w:t>
            </w:r>
            <w:r w:rsidRPr="601C1D9C">
              <w:rPr>
                <w:rFonts w:cs="Times New Roman"/>
                <w:sz w:val="20"/>
                <w:szCs w:val="20"/>
              </w:rPr>
              <w:t>]</w:t>
            </w:r>
          </w:p>
        </w:tc>
      </w:tr>
    </w:tbl>
    <w:p w14:paraId="7A9B7112" w14:textId="77777777" w:rsidR="00F756C9" w:rsidRDefault="00F756C9" w:rsidP="00F756C9">
      <w:pPr>
        <w:spacing w:line="360" w:lineRule="auto"/>
        <w:rPr>
          <w:rFonts w:ascii="Times New Roman" w:hAnsi="Times New Roman" w:cs="Times New Roman"/>
        </w:rPr>
      </w:pPr>
      <w:r w:rsidRPr="0091316E">
        <w:rPr>
          <w:rFonts w:ascii="Times New Roman" w:hAnsi="Times New Roman" w:cs="Times New Roman"/>
          <w:i/>
          <w:iCs/>
        </w:rPr>
        <w:t>Note:</w:t>
      </w:r>
      <w:r w:rsidRPr="001801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= standardized coefficient estimate; </w:t>
      </w:r>
      <w:r>
        <w:rPr>
          <w:rFonts w:ascii="Times New Roman" w:hAnsi="Times New Roman" w:cs="Times New Roman"/>
          <w:i/>
          <w:iCs/>
        </w:rPr>
        <w:t>se</w:t>
      </w:r>
      <w:r>
        <w:rPr>
          <w:rFonts w:ascii="Times New Roman" w:hAnsi="Times New Roman" w:cs="Times New Roman"/>
        </w:rPr>
        <w:t xml:space="preserve"> = standard error. BP = birth parent; BM = birth mother; AP = adoptive parent; AC = adopted child. RPI = resistance to peer influence.</w:t>
      </w:r>
    </w:p>
    <w:p w14:paraId="4DBC1C0D" w14:textId="10B27D80" w:rsidR="00663616" w:rsidRDefault="00663616">
      <w:pPr>
        <w:rPr>
          <w:rFonts w:ascii="Times New Roman" w:hAnsi="Times New Roman" w:cs="Times New Roman"/>
        </w:rPr>
      </w:pPr>
    </w:p>
    <w:p w14:paraId="2FFA8FB4" w14:textId="77777777" w:rsidR="00B054EE" w:rsidRDefault="00B054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6FD838" w14:textId="65075E0F" w:rsidR="00663616" w:rsidRDefault="001D5DEC" w:rsidP="00147FC1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6B05EE8" wp14:editId="41BCD140">
            <wp:extent cx="8229600" cy="3259455"/>
            <wp:effectExtent l="0" t="0" r="0" b="0"/>
            <wp:docPr id="1146392264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392264" name="Picture 1" descr="A diagram of a flowchar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77498" w14:textId="2B32B509" w:rsidR="00FC5423" w:rsidRDefault="00FC5423" w:rsidP="007143E0">
      <w:pPr>
        <w:spacing w:line="360" w:lineRule="auto"/>
        <w:jc w:val="center"/>
        <w:rPr>
          <w:rFonts w:ascii="Times New Roman" w:hAnsi="Times New Roman" w:cs="Times New Roman"/>
        </w:rPr>
      </w:pPr>
      <w:r w:rsidRPr="005A0ED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3</w:t>
      </w:r>
      <w:r w:rsidRPr="005A0ED8">
        <w:rPr>
          <w:rFonts w:ascii="Times New Roman" w:hAnsi="Times New Roman" w:cs="Times New Roman"/>
        </w:rPr>
        <w:t>. Structural equation model of birth parent impulsivity</w:t>
      </w:r>
      <w:r>
        <w:rPr>
          <w:rFonts w:ascii="Times New Roman" w:hAnsi="Times New Roman" w:cs="Times New Roman"/>
        </w:rPr>
        <w:t xml:space="preserve"> (indexed by the Barkley’s Adult ADHD Scales)</w:t>
      </w:r>
      <w:r w:rsidRPr="005A0ED8">
        <w:rPr>
          <w:rFonts w:ascii="Times New Roman" w:hAnsi="Times New Roman" w:cs="Times New Roman"/>
        </w:rPr>
        <w:t xml:space="preserve"> and self-esteem, child impulsivity and self-esteem, adoptive parent responsiveness, and adolescent RPI</w:t>
      </w:r>
      <w:r>
        <w:rPr>
          <w:rFonts w:ascii="Times New Roman" w:hAnsi="Times New Roman" w:cs="Times New Roman"/>
        </w:rPr>
        <w:t xml:space="preserve"> at age 11.</w:t>
      </w:r>
    </w:p>
    <w:p w14:paraId="138AAB28" w14:textId="01CCD77A" w:rsidR="006D3975" w:rsidRDefault="006D3975" w:rsidP="007143E0">
      <w:pPr>
        <w:spacing w:line="360" w:lineRule="auto"/>
        <w:rPr>
          <w:rFonts w:ascii="Times New Roman" w:hAnsi="Times New Roman" w:cs="Times New Roman"/>
        </w:rPr>
      </w:pPr>
      <w:r w:rsidRPr="0091316E">
        <w:rPr>
          <w:rFonts w:ascii="Times New Roman" w:hAnsi="Times New Roman" w:cs="Times New Roman"/>
          <w:i/>
          <w:iCs/>
        </w:rPr>
        <w:t>Note:</w:t>
      </w:r>
      <w:r w:rsidRPr="00180140">
        <w:rPr>
          <w:rFonts w:ascii="Times New Roman" w:hAnsi="Times New Roman" w:cs="Times New Roman"/>
        </w:rPr>
        <w:t xml:space="preserve"> </w:t>
      </w:r>
      <w:r w:rsidRPr="00180140">
        <w:rPr>
          <w:rFonts w:ascii="Times New Roman" w:hAnsi="Times New Roman" w:cs="Times New Roman"/>
          <w:vertAlign w:val="superscript"/>
        </w:rPr>
        <w:t>+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= .05-.08; </w:t>
      </w:r>
      <w:r w:rsidRPr="00180140">
        <w:rPr>
          <w:rFonts w:ascii="Times New Roman" w:hAnsi="Times New Roman" w:cs="Times New Roman"/>
          <w:vertAlign w:val="superscript"/>
        </w:rPr>
        <w:t>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5; </w:t>
      </w:r>
      <w:r w:rsidRPr="00180140">
        <w:rPr>
          <w:rFonts w:ascii="Times New Roman" w:hAnsi="Times New Roman" w:cs="Times New Roman"/>
          <w:vertAlign w:val="superscript"/>
        </w:rPr>
        <w:t>*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1; </w:t>
      </w:r>
      <w:r w:rsidRPr="00180140">
        <w:rPr>
          <w:rFonts w:ascii="Times New Roman" w:hAnsi="Times New Roman" w:cs="Times New Roman"/>
          <w:vertAlign w:val="superscript"/>
        </w:rPr>
        <w:t>**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01.</w:t>
      </w:r>
      <w:r>
        <w:rPr>
          <w:rFonts w:ascii="Times New Roman" w:hAnsi="Times New Roman" w:cs="Times New Roman"/>
        </w:rPr>
        <w:t xml:space="preserve"> </w:t>
      </w:r>
      <w:r w:rsidRPr="006D3975">
        <w:rPr>
          <w:rFonts w:ascii="Times New Roman" w:hAnsi="Times New Roman" w:cs="Times New Roman"/>
        </w:rPr>
        <w:t>All presented</w:t>
      </w:r>
      <w:r>
        <w:rPr>
          <w:rFonts w:ascii="Times New Roman" w:hAnsi="Times New Roman" w:cs="Times New Roman"/>
        </w:rPr>
        <w:t xml:space="preserve"> coefficients are standardized estimates, and the coefficients in parentheses represent standard errors. BP = birth parent; AP = adoptive parent; AC = adopted child. RPI = resistance to peer influence.</w:t>
      </w:r>
      <w:r w:rsidR="00927945">
        <w:rPr>
          <w:rFonts w:ascii="Times New Roman" w:hAnsi="Times New Roman" w:cs="Times New Roman"/>
        </w:rPr>
        <w:t xml:space="preserve"> AC sex, BP-AP openness, and birth mother </w:t>
      </w:r>
      <w:r w:rsidR="00927945" w:rsidRPr="00AB3085">
        <w:rPr>
          <w:rFonts w:ascii="Times New Roman" w:hAnsi="Times New Roman" w:cs="Times New Roman"/>
        </w:rPr>
        <w:t>obstetric</w:t>
      </w:r>
      <w:r w:rsidR="00927945">
        <w:rPr>
          <w:rFonts w:ascii="Times New Roman" w:hAnsi="Times New Roman" w:cs="Times New Roman"/>
        </w:rPr>
        <w:t xml:space="preserve"> complications are included as covariates for model mediators; AC sex, AC age at RPI measurement, BP-AP openness, and birth mother obstetric complications are included as covariates for outcome.</w:t>
      </w:r>
      <w:r w:rsidR="00F62525">
        <w:rPr>
          <w:rFonts w:ascii="Times New Roman" w:hAnsi="Times New Roman" w:cs="Times New Roman"/>
        </w:rPr>
        <w:t xml:space="preserve"> The coefficients for covariates have been omitted from the figure to maintain the simplicity.</w:t>
      </w:r>
    </w:p>
    <w:p w14:paraId="5F328CE3" w14:textId="3051A91C" w:rsidR="001D235E" w:rsidRDefault="001D23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62C510" w14:textId="77777777" w:rsidR="00D00DCD" w:rsidRDefault="00D00DCD" w:rsidP="009953E7">
      <w:pPr>
        <w:jc w:val="center"/>
        <w:rPr>
          <w:noProof/>
        </w:rPr>
      </w:pPr>
    </w:p>
    <w:p w14:paraId="47D158CF" w14:textId="0F9FC55A" w:rsidR="00663616" w:rsidRDefault="00D00DCD" w:rsidP="00D00DCD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1FD1C6B" wp14:editId="7F5233F2">
            <wp:extent cx="8078525" cy="3188335"/>
            <wp:effectExtent l="0" t="0" r="0" b="0"/>
            <wp:docPr id="1029891415" name="Picture 1" descr="A diagram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891415" name="Picture 1" descr="A diagram of a model&#10;&#10;AI-generated content may be incorrect."/>
                    <pic:cNvPicPr/>
                  </pic:nvPicPr>
                  <pic:blipFill rotWithShape="1">
                    <a:blip r:embed="rId11"/>
                    <a:srcRect l="1836"/>
                    <a:stretch/>
                  </pic:blipFill>
                  <pic:spPr bwMode="auto">
                    <a:xfrm>
                      <a:off x="0" y="0"/>
                      <a:ext cx="8078525" cy="3188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C37BB9" w14:textId="53B19FF7" w:rsidR="00FC5423" w:rsidRDefault="00FC5423" w:rsidP="007143E0">
      <w:pPr>
        <w:spacing w:line="360" w:lineRule="auto"/>
        <w:jc w:val="center"/>
        <w:rPr>
          <w:rFonts w:ascii="Times New Roman" w:hAnsi="Times New Roman" w:cs="Times New Roman"/>
        </w:rPr>
      </w:pPr>
      <w:r w:rsidRPr="005A0ED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4</w:t>
      </w:r>
      <w:r w:rsidRPr="005A0ED8">
        <w:rPr>
          <w:rFonts w:ascii="Times New Roman" w:hAnsi="Times New Roman" w:cs="Times New Roman"/>
        </w:rPr>
        <w:t>. Structural equation model of birth parent impulsivity</w:t>
      </w:r>
      <w:r>
        <w:rPr>
          <w:rFonts w:ascii="Times New Roman" w:hAnsi="Times New Roman" w:cs="Times New Roman"/>
        </w:rPr>
        <w:t xml:space="preserve"> (indexed by the Barkley’s Adult ADHD Scales)</w:t>
      </w:r>
      <w:r w:rsidRPr="005A0ED8">
        <w:rPr>
          <w:rFonts w:ascii="Times New Roman" w:hAnsi="Times New Roman" w:cs="Times New Roman"/>
        </w:rPr>
        <w:t xml:space="preserve"> and self-esteem, child impulsivity and self-esteem, adoptive parent responsiveness, and adolescent RPI</w:t>
      </w:r>
      <w:r>
        <w:rPr>
          <w:rFonts w:ascii="Times New Roman" w:hAnsi="Times New Roman" w:cs="Times New Roman"/>
        </w:rPr>
        <w:t xml:space="preserve"> at age 13</w:t>
      </w:r>
      <w:r w:rsidR="0091316E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5.</w:t>
      </w:r>
    </w:p>
    <w:p w14:paraId="496B9A0A" w14:textId="2ED3F83E" w:rsidR="00F34D00" w:rsidRDefault="006D3975" w:rsidP="007143E0">
      <w:pPr>
        <w:spacing w:line="360" w:lineRule="auto"/>
        <w:rPr>
          <w:rFonts w:ascii="Times New Roman" w:hAnsi="Times New Roman" w:cs="Times New Roman"/>
        </w:rPr>
      </w:pPr>
      <w:r w:rsidRPr="0091316E">
        <w:rPr>
          <w:rFonts w:ascii="Times New Roman" w:hAnsi="Times New Roman" w:cs="Times New Roman"/>
          <w:i/>
          <w:iCs/>
        </w:rPr>
        <w:t>Note:</w:t>
      </w:r>
      <w:r w:rsidRPr="00180140">
        <w:rPr>
          <w:rFonts w:ascii="Times New Roman" w:hAnsi="Times New Roman" w:cs="Times New Roman"/>
        </w:rPr>
        <w:t xml:space="preserve"> </w:t>
      </w:r>
      <w:r w:rsidRPr="00180140">
        <w:rPr>
          <w:rFonts w:ascii="Times New Roman" w:hAnsi="Times New Roman" w:cs="Times New Roman"/>
          <w:vertAlign w:val="superscript"/>
        </w:rPr>
        <w:t>+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= .05-.08; </w:t>
      </w:r>
      <w:r w:rsidRPr="00180140">
        <w:rPr>
          <w:rFonts w:ascii="Times New Roman" w:hAnsi="Times New Roman" w:cs="Times New Roman"/>
          <w:vertAlign w:val="superscript"/>
        </w:rPr>
        <w:t>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5; </w:t>
      </w:r>
      <w:r w:rsidRPr="00180140">
        <w:rPr>
          <w:rFonts w:ascii="Times New Roman" w:hAnsi="Times New Roman" w:cs="Times New Roman"/>
          <w:vertAlign w:val="superscript"/>
        </w:rPr>
        <w:t>*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1; </w:t>
      </w:r>
      <w:r w:rsidRPr="00180140">
        <w:rPr>
          <w:rFonts w:ascii="Times New Roman" w:hAnsi="Times New Roman" w:cs="Times New Roman"/>
          <w:vertAlign w:val="superscript"/>
        </w:rPr>
        <w:t>***</w:t>
      </w:r>
      <w:r w:rsidRPr="00180140">
        <w:rPr>
          <w:rFonts w:ascii="Times New Roman" w:hAnsi="Times New Roman" w:cs="Times New Roman"/>
          <w:i/>
          <w:iCs/>
        </w:rPr>
        <w:t>p</w:t>
      </w:r>
      <w:r w:rsidRPr="00180140">
        <w:rPr>
          <w:rFonts w:ascii="Times New Roman" w:hAnsi="Times New Roman" w:cs="Times New Roman"/>
        </w:rPr>
        <w:t xml:space="preserve"> &lt; .001.</w:t>
      </w:r>
      <w:r>
        <w:rPr>
          <w:rFonts w:ascii="Times New Roman" w:hAnsi="Times New Roman" w:cs="Times New Roman"/>
        </w:rPr>
        <w:t xml:space="preserve"> </w:t>
      </w:r>
      <w:r w:rsidRPr="006D3975">
        <w:rPr>
          <w:rFonts w:ascii="Times New Roman" w:hAnsi="Times New Roman" w:cs="Times New Roman"/>
        </w:rPr>
        <w:t>All presented</w:t>
      </w:r>
      <w:r>
        <w:rPr>
          <w:rFonts w:ascii="Times New Roman" w:hAnsi="Times New Roman" w:cs="Times New Roman"/>
        </w:rPr>
        <w:t xml:space="preserve"> coefficients are standardized estimates, and the coefficients in parentheses represent standard errors. BP = birth parent; AP = adoptive parent; AC = adopted child. RPI = resistance to peer influence.</w:t>
      </w:r>
      <w:r w:rsidR="00927945">
        <w:rPr>
          <w:rFonts w:ascii="Times New Roman" w:hAnsi="Times New Roman" w:cs="Times New Roman"/>
        </w:rPr>
        <w:t xml:space="preserve"> AC sex, BP-AP openness, and birth mother </w:t>
      </w:r>
      <w:r w:rsidR="00927945" w:rsidRPr="00AB3085">
        <w:rPr>
          <w:rFonts w:ascii="Times New Roman" w:hAnsi="Times New Roman" w:cs="Times New Roman"/>
        </w:rPr>
        <w:t>obstetric</w:t>
      </w:r>
      <w:r w:rsidR="00927945">
        <w:rPr>
          <w:rFonts w:ascii="Times New Roman" w:hAnsi="Times New Roman" w:cs="Times New Roman"/>
        </w:rPr>
        <w:t xml:space="preserve"> complications are included as covariates for model mediators; AC sex, AC age at RPI measurement, BP-AP openness, and birth mother obstetric complications are included as covariates for outcome.</w:t>
      </w:r>
      <w:r w:rsidR="00F62525">
        <w:rPr>
          <w:rFonts w:ascii="Times New Roman" w:hAnsi="Times New Roman" w:cs="Times New Roman"/>
        </w:rPr>
        <w:t xml:space="preserve"> The coefficients for covariates have been omitted from the figure to maintain the simplicity.</w:t>
      </w:r>
    </w:p>
    <w:p w14:paraId="0ACDA8BF" w14:textId="77777777" w:rsidR="00F34D00" w:rsidRPr="00BB4191" w:rsidRDefault="00F34D00" w:rsidP="00BB4191">
      <w:pPr>
        <w:spacing w:line="480" w:lineRule="auto"/>
        <w:rPr>
          <w:rFonts w:ascii="Times New Roman" w:hAnsi="Times New Roman" w:cs="Times New Roman"/>
        </w:rPr>
      </w:pPr>
    </w:p>
    <w:sectPr w:rsidR="00F34D00" w:rsidRPr="00BB4191" w:rsidSect="007E6624">
      <w:head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40D32" w14:textId="77777777" w:rsidR="00EB3509" w:rsidRDefault="00EB3509" w:rsidP="004875EE">
      <w:pPr>
        <w:spacing w:after="0" w:line="240" w:lineRule="auto"/>
      </w:pPr>
      <w:r>
        <w:separator/>
      </w:r>
    </w:p>
  </w:endnote>
  <w:endnote w:type="continuationSeparator" w:id="0">
    <w:p w14:paraId="1407177A" w14:textId="77777777" w:rsidR="00EB3509" w:rsidRDefault="00EB3509" w:rsidP="00487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ED14C" w14:textId="77777777" w:rsidR="00EB3509" w:rsidRDefault="00EB3509" w:rsidP="004875EE">
      <w:pPr>
        <w:spacing w:after="0" w:line="240" w:lineRule="auto"/>
      </w:pPr>
      <w:r>
        <w:separator/>
      </w:r>
    </w:p>
  </w:footnote>
  <w:footnote w:type="continuationSeparator" w:id="0">
    <w:p w14:paraId="51D06338" w14:textId="77777777" w:rsidR="00EB3509" w:rsidRDefault="00EB3509" w:rsidP="004875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26FEB" w14:textId="5AA2DDA3" w:rsidR="004875EE" w:rsidRDefault="004875EE">
    <w:pPr>
      <w:pStyle w:val="Header"/>
    </w:pPr>
    <w:r w:rsidRPr="004875EE">
      <w:rPr>
        <w:rFonts w:ascii="Times New Roman" w:hAnsi="Times New Roman" w:cs="Times New Roman"/>
      </w:rPr>
      <w:t>PREDICTORS OF RESISTANCE TO PEER INFLUENCE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FA07F9"/>
    <w:multiLevelType w:val="hybridMultilevel"/>
    <w:tmpl w:val="16DC51CC"/>
    <w:lvl w:ilvl="0" w:tplc="61DA3E9C">
      <w:start w:val="1"/>
      <w:numFmt w:val="decimal"/>
      <w:lvlText w:val="%1."/>
      <w:lvlJc w:val="left"/>
      <w:pPr>
        <w:ind w:left="1020" w:hanging="360"/>
      </w:pPr>
    </w:lvl>
    <w:lvl w:ilvl="1" w:tplc="76D06F48">
      <w:start w:val="1"/>
      <w:numFmt w:val="decimal"/>
      <w:lvlText w:val="%2."/>
      <w:lvlJc w:val="left"/>
      <w:pPr>
        <w:ind w:left="1020" w:hanging="360"/>
      </w:pPr>
    </w:lvl>
    <w:lvl w:ilvl="2" w:tplc="923691A6">
      <w:start w:val="1"/>
      <w:numFmt w:val="decimal"/>
      <w:lvlText w:val="%3."/>
      <w:lvlJc w:val="left"/>
      <w:pPr>
        <w:ind w:left="1020" w:hanging="360"/>
      </w:pPr>
    </w:lvl>
    <w:lvl w:ilvl="3" w:tplc="2C1444C4">
      <w:start w:val="1"/>
      <w:numFmt w:val="decimal"/>
      <w:lvlText w:val="%4."/>
      <w:lvlJc w:val="left"/>
      <w:pPr>
        <w:ind w:left="1020" w:hanging="360"/>
      </w:pPr>
    </w:lvl>
    <w:lvl w:ilvl="4" w:tplc="A2C4B87C">
      <w:start w:val="1"/>
      <w:numFmt w:val="decimal"/>
      <w:lvlText w:val="%5."/>
      <w:lvlJc w:val="left"/>
      <w:pPr>
        <w:ind w:left="1020" w:hanging="360"/>
      </w:pPr>
    </w:lvl>
    <w:lvl w:ilvl="5" w:tplc="00AE8B56">
      <w:start w:val="1"/>
      <w:numFmt w:val="decimal"/>
      <w:lvlText w:val="%6."/>
      <w:lvlJc w:val="left"/>
      <w:pPr>
        <w:ind w:left="1020" w:hanging="360"/>
      </w:pPr>
    </w:lvl>
    <w:lvl w:ilvl="6" w:tplc="DC5C474C">
      <w:start w:val="1"/>
      <w:numFmt w:val="decimal"/>
      <w:lvlText w:val="%7."/>
      <w:lvlJc w:val="left"/>
      <w:pPr>
        <w:ind w:left="1020" w:hanging="360"/>
      </w:pPr>
    </w:lvl>
    <w:lvl w:ilvl="7" w:tplc="C1DCBE24">
      <w:start w:val="1"/>
      <w:numFmt w:val="decimal"/>
      <w:lvlText w:val="%8."/>
      <w:lvlJc w:val="left"/>
      <w:pPr>
        <w:ind w:left="1020" w:hanging="360"/>
      </w:pPr>
    </w:lvl>
    <w:lvl w:ilvl="8" w:tplc="25FA412C">
      <w:start w:val="1"/>
      <w:numFmt w:val="decimal"/>
      <w:lvlText w:val="%9."/>
      <w:lvlJc w:val="left"/>
      <w:pPr>
        <w:ind w:left="1020" w:hanging="360"/>
      </w:pPr>
    </w:lvl>
  </w:abstractNum>
  <w:num w:numId="1" w16cid:durableId="1446197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91"/>
    <w:rsid w:val="00001473"/>
    <w:rsid w:val="00011DCF"/>
    <w:rsid w:val="00017F48"/>
    <w:rsid w:val="00055C05"/>
    <w:rsid w:val="00061BF3"/>
    <w:rsid w:val="000629EF"/>
    <w:rsid w:val="00062B6B"/>
    <w:rsid w:val="000647CE"/>
    <w:rsid w:val="00076B33"/>
    <w:rsid w:val="000816A6"/>
    <w:rsid w:val="000847A4"/>
    <w:rsid w:val="000861CB"/>
    <w:rsid w:val="0009231F"/>
    <w:rsid w:val="000948C5"/>
    <w:rsid w:val="000A0938"/>
    <w:rsid w:val="000A4466"/>
    <w:rsid w:val="000B192B"/>
    <w:rsid w:val="000B2632"/>
    <w:rsid w:val="000C13D2"/>
    <w:rsid w:val="000C57CE"/>
    <w:rsid w:val="000D053D"/>
    <w:rsid w:val="000D1F95"/>
    <w:rsid w:val="000D20ED"/>
    <w:rsid w:val="000D4B19"/>
    <w:rsid w:val="000D57B4"/>
    <w:rsid w:val="000D6E28"/>
    <w:rsid w:val="000F3485"/>
    <w:rsid w:val="000F3BB3"/>
    <w:rsid w:val="000F4F76"/>
    <w:rsid w:val="00101FFB"/>
    <w:rsid w:val="001049AE"/>
    <w:rsid w:val="00106C59"/>
    <w:rsid w:val="00107054"/>
    <w:rsid w:val="001142C9"/>
    <w:rsid w:val="00115FA8"/>
    <w:rsid w:val="001161F5"/>
    <w:rsid w:val="00117590"/>
    <w:rsid w:val="00124BB9"/>
    <w:rsid w:val="00136E70"/>
    <w:rsid w:val="00140172"/>
    <w:rsid w:val="00141DA8"/>
    <w:rsid w:val="00143CDD"/>
    <w:rsid w:val="00144756"/>
    <w:rsid w:val="00147FC1"/>
    <w:rsid w:val="00154EE4"/>
    <w:rsid w:val="00163D5C"/>
    <w:rsid w:val="001640BF"/>
    <w:rsid w:val="00170134"/>
    <w:rsid w:val="00180140"/>
    <w:rsid w:val="00185BF5"/>
    <w:rsid w:val="00196E2F"/>
    <w:rsid w:val="001A05E6"/>
    <w:rsid w:val="001A69D8"/>
    <w:rsid w:val="001A6D08"/>
    <w:rsid w:val="001B5CF2"/>
    <w:rsid w:val="001C281D"/>
    <w:rsid w:val="001C39BF"/>
    <w:rsid w:val="001D0532"/>
    <w:rsid w:val="001D0E15"/>
    <w:rsid w:val="001D235E"/>
    <w:rsid w:val="001D2808"/>
    <w:rsid w:val="001D5DEC"/>
    <w:rsid w:val="001D7067"/>
    <w:rsid w:val="001E070E"/>
    <w:rsid w:val="001E161F"/>
    <w:rsid w:val="001F3EB0"/>
    <w:rsid w:val="002023E7"/>
    <w:rsid w:val="0020264F"/>
    <w:rsid w:val="0020591A"/>
    <w:rsid w:val="00211102"/>
    <w:rsid w:val="00214892"/>
    <w:rsid w:val="0022179C"/>
    <w:rsid w:val="00223033"/>
    <w:rsid w:val="00223359"/>
    <w:rsid w:val="00243864"/>
    <w:rsid w:val="00253EF6"/>
    <w:rsid w:val="00256090"/>
    <w:rsid w:val="002560A2"/>
    <w:rsid w:val="00257405"/>
    <w:rsid w:val="00263E87"/>
    <w:rsid w:val="0026446E"/>
    <w:rsid w:val="00264F9A"/>
    <w:rsid w:val="002650D8"/>
    <w:rsid w:val="00275902"/>
    <w:rsid w:val="00277C51"/>
    <w:rsid w:val="00277EA8"/>
    <w:rsid w:val="00281B8D"/>
    <w:rsid w:val="0028629C"/>
    <w:rsid w:val="002A7C8E"/>
    <w:rsid w:val="002B0689"/>
    <w:rsid w:val="002B3195"/>
    <w:rsid w:val="002B4F4A"/>
    <w:rsid w:val="002B7FC3"/>
    <w:rsid w:val="002C66B7"/>
    <w:rsid w:val="002D0A85"/>
    <w:rsid w:val="002D0B2B"/>
    <w:rsid w:val="002D17CC"/>
    <w:rsid w:val="002D4B78"/>
    <w:rsid w:val="002D561C"/>
    <w:rsid w:val="002D58F9"/>
    <w:rsid w:val="002E2307"/>
    <w:rsid w:val="002E67B2"/>
    <w:rsid w:val="002E7C2F"/>
    <w:rsid w:val="002F305C"/>
    <w:rsid w:val="002F609F"/>
    <w:rsid w:val="00301B7F"/>
    <w:rsid w:val="00303126"/>
    <w:rsid w:val="003109AF"/>
    <w:rsid w:val="003215D3"/>
    <w:rsid w:val="003306FC"/>
    <w:rsid w:val="00333BAA"/>
    <w:rsid w:val="0033403B"/>
    <w:rsid w:val="00334BEE"/>
    <w:rsid w:val="00335BBE"/>
    <w:rsid w:val="00337192"/>
    <w:rsid w:val="00337D7A"/>
    <w:rsid w:val="00340D96"/>
    <w:rsid w:val="00341429"/>
    <w:rsid w:val="00350EA1"/>
    <w:rsid w:val="00373F8C"/>
    <w:rsid w:val="003840AA"/>
    <w:rsid w:val="00390A7D"/>
    <w:rsid w:val="00392E7E"/>
    <w:rsid w:val="00396100"/>
    <w:rsid w:val="00397418"/>
    <w:rsid w:val="003A135A"/>
    <w:rsid w:val="003A2870"/>
    <w:rsid w:val="003B0076"/>
    <w:rsid w:val="003B0C3E"/>
    <w:rsid w:val="003C0A0E"/>
    <w:rsid w:val="003C4765"/>
    <w:rsid w:val="003D0A4F"/>
    <w:rsid w:val="003D2D7A"/>
    <w:rsid w:val="003E7BE4"/>
    <w:rsid w:val="003F1341"/>
    <w:rsid w:val="003F2564"/>
    <w:rsid w:val="003F2BE0"/>
    <w:rsid w:val="003F4095"/>
    <w:rsid w:val="003F456D"/>
    <w:rsid w:val="003F48CB"/>
    <w:rsid w:val="003F7464"/>
    <w:rsid w:val="00400C3E"/>
    <w:rsid w:val="00401221"/>
    <w:rsid w:val="0043359C"/>
    <w:rsid w:val="00435C14"/>
    <w:rsid w:val="004375F5"/>
    <w:rsid w:val="00440BE6"/>
    <w:rsid w:val="0045564E"/>
    <w:rsid w:val="004619E3"/>
    <w:rsid w:val="00470A43"/>
    <w:rsid w:val="00471764"/>
    <w:rsid w:val="00472537"/>
    <w:rsid w:val="00475B29"/>
    <w:rsid w:val="00482223"/>
    <w:rsid w:val="0048477F"/>
    <w:rsid w:val="00484AE4"/>
    <w:rsid w:val="00485ED0"/>
    <w:rsid w:val="004875EE"/>
    <w:rsid w:val="00487AE6"/>
    <w:rsid w:val="00487FD3"/>
    <w:rsid w:val="00492088"/>
    <w:rsid w:val="004A05E2"/>
    <w:rsid w:val="004A249E"/>
    <w:rsid w:val="004A3F66"/>
    <w:rsid w:val="004B1441"/>
    <w:rsid w:val="004B191E"/>
    <w:rsid w:val="004B4F07"/>
    <w:rsid w:val="004C2103"/>
    <w:rsid w:val="004C247E"/>
    <w:rsid w:val="004C3546"/>
    <w:rsid w:val="004D4835"/>
    <w:rsid w:val="004D776A"/>
    <w:rsid w:val="004E1B57"/>
    <w:rsid w:val="004E2DB4"/>
    <w:rsid w:val="004E3910"/>
    <w:rsid w:val="004E4288"/>
    <w:rsid w:val="004F02D8"/>
    <w:rsid w:val="004F0443"/>
    <w:rsid w:val="004F1772"/>
    <w:rsid w:val="004F1822"/>
    <w:rsid w:val="004F2329"/>
    <w:rsid w:val="004F6296"/>
    <w:rsid w:val="00500E17"/>
    <w:rsid w:val="00501D9F"/>
    <w:rsid w:val="0050329E"/>
    <w:rsid w:val="00507497"/>
    <w:rsid w:val="00512401"/>
    <w:rsid w:val="00513436"/>
    <w:rsid w:val="00513D29"/>
    <w:rsid w:val="005217D4"/>
    <w:rsid w:val="00522FAD"/>
    <w:rsid w:val="00525790"/>
    <w:rsid w:val="00532D2C"/>
    <w:rsid w:val="00537257"/>
    <w:rsid w:val="00541D4D"/>
    <w:rsid w:val="00542B46"/>
    <w:rsid w:val="0055430A"/>
    <w:rsid w:val="00556D5E"/>
    <w:rsid w:val="00563877"/>
    <w:rsid w:val="005704C6"/>
    <w:rsid w:val="00572F2C"/>
    <w:rsid w:val="00573887"/>
    <w:rsid w:val="00581A87"/>
    <w:rsid w:val="00590677"/>
    <w:rsid w:val="005A0ED8"/>
    <w:rsid w:val="005A7D0D"/>
    <w:rsid w:val="005B2768"/>
    <w:rsid w:val="005C54A3"/>
    <w:rsid w:val="005D0713"/>
    <w:rsid w:val="005E0318"/>
    <w:rsid w:val="005E21FE"/>
    <w:rsid w:val="005E3140"/>
    <w:rsid w:val="005E5948"/>
    <w:rsid w:val="005F03DE"/>
    <w:rsid w:val="005F0C7C"/>
    <w:rsid w:val="005F1425"/>
    <w:rsid w:val="005F7877"/>
    <w:rsid w:val="0061433E"/>
    <w:rsid w:val="006156AE"/>
    <w:rsid w:val="006320F2"/>
    <w:rsid w:val="006335A1"/>
    <w:rsid w:val="00633704"/>
    <w:rsid w:val="0063435D"/>
    <w:rsid w:val="00637348"/>
    <w:rsid w:val="006401C9"/>
    <w:rsid w:val="00643758"/>
    <w:rsid w:val="0065608F"/>
    <w:rsid w:val="00660C32"/>
    <w:rsid w:val="0066215E"/>
    <w:rsid w:val="00662CDF"/>
    <w:rsid w:val="00663616"/>
    <w:rsid w:val="006646DF"/>
    <w:rsid w:val="0067056B"/>
    <w:rsid w:val="00673291"/>
    <w:rsid w:val="00674B8C"/>
    <w:rsid w:val="0068332D"/>
    <w:rsid w:val="00690329"/>
    <w:rsid w:val="0069447E"/>
    <w:rsid w:val="006A213E"/>
    <w:rsid w:val="006B01BB"/>
    <w:rsid w:val="006B0F2A"/>
    <w:rsid w:val="006B42EE"/>
    <w:rsid w:val="006C13DB"/>
    <w:rsid w:val="006C4145"/>
    <w:rsid w:val="006C4785"/>
    <w:rsid w:val="006C5CFC"/>
    <w:rsid w:val="006D1170"/>
    <w:rsid w:val="006D3975"/>
    <w:rsid w:val="006D4A98"/>
    <w:rsid w:val="006D6C04"/>
    <w:rsid w:val="006E5ABA"/>
    <w:rsid w:val="006F0957"/>
    <w:rsid w:val="007015C6"/>
    <w:rsid w:val="00702055"/>
    <w:rsid w:val="00704EE1"/>
    <w:rsid w:val="00705E17"/>
    <w:rsid w:val="00707130"/>
    <w:rsid w:val="00707618"/>
    <w:rsid w:val="007139E2"/>
    <w:rsid w:val="007143E0"/>
    <w:rsid w:val="00714BDE"/>
    <w:rsid w:val="00716198"/>
    <w:rsid w:val="00725257"/>
    <w:rsid w:val="00732F26"/>
    <w:rsid w:val="00744F23"/>
    <w:rsid w:val="00751F2C"/>
    <w:rsid w:val="007535A1"/>
    <w:rsid w:val="007575D6"/>
    <w:rsid w:val="00765EBF"/>
    <w:rsid w:val="0077494A"/>
    <w:rsid w:val="00776AA7"/>
    <w:rsid w:val="00780003"/>
    <w:rsid w:val="00780D60"/>
    <w:rsid w:val="007820C8"/>
    <w:rsid w:val="00784772"/>
    <w:rsid w:val="00787398"/>
    <w:rsid w:val="00792776"/>
    <w:rsid w:val="00795241"/>
    <w:rsid w:val="007953A1"/>
    <w:rsid w:val="007954DB"/>
    <w:rsid w:val="007B1FD1"/>
    <w:rsid w:val="007B234C"/>
    <w:rsid w:val="007B2BC0"/>
    <w:rsid w:val="007C25CC"/>
    <w:rsid w:val="007C625B"/>
    <w:rsid w:val="007C6E5B"/>
    <w:rsid w:val="007D0F56"/>
    <w:rsid w:val="007E4FEC"/>
    <w:rsid w:val="007E6624"/>
    <w:rsid w:val="007F4BE5"/>
    <w:rsid w:val="007F66FD"/>
    <w:rsid w:val="008003CF"/>
    <w:rsid w:val="00803102"/>
    <w:rsid w:val="00817B14"/>
    <w:rsid w:val="00817C4A"/>
    <w:rsid w:val="00820EE0"/>
    <w:rsid w:val="00821D19"/>
    <w:rsid w:val="00821E1A"/>
    <w:rsid w:val="00825186"/>
    <w:rsid w:val="00827033"/>
    <w:rsid w:val="00831F1B"/>
    <w:rsid w:val="00837928"/>
    <w:rsid w:val="008467BF"/>
    <w:rsid w:val="00850F7E"/>
    <w:rsid w:val="0085176C"/>
    <w:rsid w:val="00853D83"/>
    <w:rsid w:val="008564A5"/>
    <w:rsid w:val="00856663"/>
    <w:rsid w:val="008631A6"/>
    <w:rsid w:val="00866B86"/>
    <w:rsid w:val="0087361E"/>
    <w:rsid w:val="00876E79"/>
    <w:rsid w:val="008808E6"/>
    <w:rsid w:val="00880BF6"/>
    <w:rsid w:val="0088182A"/>
    <w:rsid w:val="00883E4E"/>
    <w:rsid w:val="008844BB"/>
    <w:rsid w:val="00884652"/>
    <w:rsid w:val="008A05A0"/>
    <w:rsid w:val="008A3FB9"/>
    <w:rsid w:val="008A4AD2"/>
    <w:rsid w:val="008A773F"/>
    <w:rsid w:val="008B3E97"/>
    <w:rsid w:val="008B5C67"/>
    <w:rsid w:val="008B73B3"/>
    <w:rsid w:val="008C2CAA"/>
    <w:rsid w:val="008C41C8"/>
    <w:rsid w:val="008C67EF"/>
    <w:rsid w:val="008C73F0"/>
    <w:rsid w:val="008D657E"/>
    <w:rsid w:val="008E34B3"/>
    <w:rsid w:val="008F2CF3"/>
    <w:rsid w:val="008F39A6"/>
    <w:rsid w:val="008F42D5"/>
    <w:rsid w:val="008F4E8E"/>
    <w:rsid w:val="00902DFC"/>
    <w:rsid w:val="009064D4"/>
    <w:rsid w:val="00907E2A"/>
    <w:rsid w:val="0091316E"/>
    <w:rsid w:val="0091645D"/>
    <w:rsid w:val="00920A10"/>
    <w:rsid w:val="009220A2"/>
    <w:rsid w:val="0092266E"/>
    <w:rsid w:val="00923EF1"/>
    <w:rsid w:val="009260C8"/>
    <w:rsid w:val="00927945"/>
    <w:rsid w:val="0093058B"/>
    <w:rsid w:val="00931224"/>
    <w:rsid w:val="0093352B"/>
    <w:rsid w:val="0094350D"/>
    <w:rsid w:val="00943E73"/>
    <w:rsid w:val="00947309"/>
    <w:rsid w:val="009474C8"/>
    <w:rsid w:val="009504C9"/>
    <w:rsid w:val="00955711"/>
    <w:rsid w:val="00955920"/>
    <w:rsid w:val="00956A67"/>
    <w:rsid w:val="00956B4C"/>
    <w:rsid w:val="00960D6B"/>
    <w:rsid w:val="00966DB5"/>
    <w:rsid w:val="009732E9"/>
    <w:rsid w:val="00974342"/>
    <w:rsid w:val="00975090"/>
    <w:rsid w:val="00976418"/>
    <w:rsid w:val="00990303"/>
    <w:rsid w:val="009953E7"/>
    <w:rsid w:val="009B5645"/>
    <w:rsid w:val="009C549E"/>
    <w:rsid w:val="009C5E6B"/>
    <w:rsid w:val="009C6F2B"/>
    <w:rsid w:val="009D0A99"/>
    <w:rsid w:val="009D5F8F"/>
    <w:rsid w:val="009D6034"/>
    <w:rsid w:val="009D6335"/>
    <w:rsid w:val="009D6D11"/>
    <w:rsid w:val="009D70CB"/>
    <w:rsid w:val="009E319F"/>
    <w:rsid w:val="009F0A0A"/>
    <w:rsid w:val="009F31CC"/>
    <w:rsid w:val="009F4C7E"/>
    <w:rsid w:val="009F6C77"/>
    <w:rsid w:val="00A0242A"/>
    <w:rsid w:val="00A15BE2"/>
    <w:rsid w:val="00A21008"/>
    <w:rsid w:val="00A260BD"/>
    <w:rsid w:val="00A27A0A"/>
    <w:rsid w:val="00A318B5"/>
    <w:rsid w:val="00A320D5"/>
    <w:rsid w:val="00A40CC5"/>
    <w:rsid w:val="00A43A28"/>
    <w:rsid w:val="00A455C0"/>
    <w:rsid w:val="00A51CEC"/>
    <w:rsid w:val="00A54451"/>
    <w:rsid w:val="00A54CB0"/>
    <w:rsid w:val="00A629A6"/>
    <w:rsid w:val="00A62BC2"/>
    <w:rsid w:val="00A67ACB"/>
    <w:rsid w:val="00A7025E"/>
    <w:rsid w:val="00A7082B"/>
    <w:rsid w:val="00A720DF"/>
    <w:rsid w:val="00A732CD"/>
    <w:rsid w:val="00A73870"/>
    <w:rsid w:val="00A73B1C"/>
    <w:rsid w:val="00A76C10"/>
    <w:rsid w:val="00A77481"/>
    <w:rsid w:val="00A820DE"/>
    <w:rsid w:val="00A8638D"/>
    <w:rsid w:val="00A900FC"/>
    <w:rsid w:val="00A90267"/>
    <w:rsid w:val="00A97D64"/>
    <w:rsid w:val="00AA0AC0"/>
    <w:rsid w:val="00AB039A"/>
    <w:rsid w:val="00AB3085"/>
    <w:rsid w:val="00AB45B3"/>
    <w:rsid w:val="00AD03EC"/>
    <w:rsid w:val="00AD0980"/>
    <w:rsid w:val="00AD1BD4"/>
    <w:rsid w:val="00AD2297"/>
    <w:rsid w:val="00AE1CAB"/>
    <w:rsid w:val="00AE2372"/>
    <w:rsid w:val="00AE6F82"/>
    <w:rsid w:val="00AE7991"/>
    <w:rsid w:val="00B001C4"/>
    <w:rsid w:val="00B03E73"/>
    <w:rsid w:val="00B04DEF"/>
    <w:rsid w:val="00B054EE"/>
    <w:rsid w:val="00B07378"/>
    <w:rsid w:val="00B10E39"/>
    <w:rsid w:val="00B137A2"/>
    <w:rsid w:val="00B13997"/>
    <w:rsid w:val="00B15558"/>
    <w:rsid w:val="00B169E4"/>
    <w:rsid w:val="00B27B0C"/>
    <w:rsid w:val="00B316D3"/>
    <w:rsid w:val="00B379C7"/>
    <w:rsid w:val="00B41053"/>
    <w:rsid w:val="00B415B1"/>
    <w:rsid w:val="00B50E85"/>
    <w:rsid w:val="00B53BC8"/>
    <w:rsid w:val="00B548D6"/>
    <w:rsid w:val="00B550AE"/>
    <w:rsid w:val="00B557C6"/>
    <w:rsid w:val="00B60B22"/>
    <w:rsid w:val="00B653D6"/>
    <w:rsid w:val="00B65A1A"/>
    <w:rsid w:val="00B66622"/>
    <w:rsid w:val="00B70E94"/>
    <w:rsid w:val="00B71650"/>
    <w:rsid w:val="00B75107"/>
    <w:rsid w:val="00B77519"/>
    <w:rsid w:val="00B90117"/>
    <w:rsid w:val="00BA0951"/>
    <w:rsid w:val="00BB1022"/>
    <w:rsid w:val="00BB1D5B"/>
    <w:rsid w:val="00BB4191"/>
    <w:rsid w:val="00BB5FDE"/>
    <w:rsid w:val="00BB67C9"/>
    <w:rsid w:val="00BB6AF2"/>
    <w:rsid w:val="00BC2F2C"/>
    <w:rsid w:val="00BC4A6F"/>
    <w:rsid w:val="00BC52D8"/>
    <w:rsid w:val="00BD158C"/>
    <w:rsid w:val="00BD1715"/>
    <w:rsid w:val="00BD1747"/>
    <w:rsid w:val="00BE00F6"/>
    <w:rsid w:val="00BE1089"/>
    <w:rsid w:val="00BE28D9"/>
    <w:rsid w:val="00BE2FAC"/>
    <w:rsid w:val="00BF06C0"/>
    <w:rsid w:val="00BF1761"/>
    <w:rsid w:val="00BF1B78"/>
    <w:rsid w:val="00BF46FD"/>
    <w:rsid w:val="00BF49B6"/>
    <w:rsid w:val="00BF6BD3"/>
    <w:rsid w:val="00BF6FFE"/>
    <w:rsid w:val="00C100DE"/>
    <w:rsid w:val="00C107CE"/>
    <w:rsid w:val="00C149FB"/>
    <w:rsid w:val="00C17D5E"/>
    <w:rsid w:val="00C2238F"/>
    <w:rsid w:val="00C25B64"/>
    <w:rsid w:val="00C26EAF"/>
    <w:rsid w:val="00C27D0C"/>
    <w:rsid w:val="00C34AE3"/>
    <w:rsid w:val="00C41323"/>
    <w:rsid w:val="00C416C4"/>
    <w:rsid w:val="00C46259"/>
    <w:rsid w:val="00C53BCA"/>
    <w:rsid w:val="00C549D7"/>
    <w:rsid w:val="00C577EF"/>
    <w:rsid w:val="00C57C0C"/>
    <w:rsid w:val="00C67012"/>
    <w:rsid w:val="00C80B06"/>
    <w:rsid w:val="00C83058"/>
    <w:rsid w:val="00C95095"/>
    <w:rsid w:val="00C95474"/>
    <w:rsid w:val="00CA470C"/>
    <w:rsid w:val="00CB2B13"/>
    <w:rsid w:val="00CB7841"/>
    <w:rsid w:val="00CC0463"/>
    <w:rsid w:val="00CC2B28"/>
    <w:rsid w:val="00CC332A"/>
    <w:rsid w:val="00CC5F95"/>
    <w:rsid w:val="00CC792D"/>
    <w:rsid w:val="00CD619E"/>
    <w:rsid w:val="00CD6D93"/>
    <w:rsid w:val="00CE3853"/>
    <w:rsid w:val="00CE3CC2"/>
    <w:rsid w:val="00CE5BCA"/>
    <w:rsid w:val="00CF4713"/>
    <w:rsid w:val="00CF788A"/>
    <w:rsid w:val="00D00DCD"/>
    <w:rsid w:val="00D07B19"/>
    <w:rsid w:val="00D10F8D"/>
    <w:rsid w:val="00D140AC"/>
    <w:rsid w:val="00D16C06"/>
    <w:rsid w:val="00D176CB"/>
    <w:rsid w:val="00D21D56"/>
    <w:rsid w:val="00D3508D"/>
    <w:rsid w:val="00D36089"/>
    <w:rsid w:val="00D4003F"/>
    <w:rsid w:val="00D44615"/>
    <w:rsid w:val="00D46CB5"/>
    <w:rsid w:val="00D52C7B"/>
    <w:rsid w:val="00D53FBC"/>
    <w:rsid w:val="00D54815"/>
    <w:rsid w:val="00D54976"/>
    <w:rsid w:val="00D55586"/>
    <w:rsid w:val="00D57345"/>
    <w:rsid w:val="00D624CF"/>
    <w:rsid w:val="00D63A35"/>
    <w:rsid w:val="00D732CC"/>
    <w:rsid w:val="00D74AB4"/>
    <w:rsid w:val="00D9649F"/>
    <w:rsid w:val="00D96C5A"/>
    <w:rsid w:val="00DA2BC6"/>
    <w:rsid w:val="00DB33EB"/>
    <w:rsid w:val="00DB411B"/>
    <w:rsid w:val="00DB433C"/>
    <w:rsid w:val="00DB4E12"/>
    <w:rsid w:val="00DB4FD3"/>
    <w:rsid w:val="00DB63CE"/>
    <w:rsid w:val="00DC2097"/>
    <w:rsid w:val="00DC40E7"/>
    <w:rsid w:val="00DC6487"/>
    <w:rsid w:val="00DD2A54"/>
    <w:rsid w:val="00DD2A6D"/>
    <w:rsid w:val="00DE086C"/>
    <w:rsid w:val="00DE286E"/>
    <w:rsid w:val="00DF3999"/>
    <w:rsid w:val="00DF3E45"/>
    <w:rsid w:val="00DF3FEB"/>
    <w:rsid w:val="00E03FC4"/>
    <w:rsid w:val="00E1182A"/>
    <w:rsid w:val="00E118CD"/>
    <w:rsid w:val="00E12CE6"/>
    <w:rsid w:val="00E12D28"/>
    <w:rsid w:val="00E17E65"/>
    <w:rsid w:val="00E34028"/>
    <w:rsid w:val="00E3566D"/>
    <w:rsid w:val="00E35DDD"/>
    <w:rsid w:val="00E4010B"/>
    <w:rsid w:val="00E42307"/>
    <w:rsid w:val="00E56BA1"/>
    <w:rsid w:val="00E601AD"/>
    <w:rsid w:val="00E656DE"/>
    <w:rsid w:val="00E7048E"/>
    <w:rsid w:val="00E73406"/>
    <w:rsid w:val="00E74824"/>
    <w:rsid w:val="00E85523"/>
    <w:rsid w:val="00E909A0"/>
    <w:rsid w:val="00E94560"/>
    <w:rsid w:val="00EA1B58"/>
    <w:rsid w:val="00EA24A7"/>
    <w:rsid w:val="00EA416C"/>
    <w:rsid w:val="00EA535F"/>
    <w:rsid w:val="00EB19D8"/>
    <w:rsid w:val="00EB3204"/>
    <w:rsid w:val="00EB3509"/>
    <w:rsid w:val="00EB449B"/>
    <w:rsid w:val="00EC1894"/>
    <w:rsid w:val="00EC5045"/>
    <w:rsid w:val="00EC6331"/>
    <w:rsid w:val="00EC79D5"/>
    <w:rsid w:val="00EC7D12"/>
    <w:rsid w:val="00ED3B2A"/>
    <w:rsid w:val="00ED5961"/>
    <w:rsid w:val="00EE4BEC"/>
    <w:rsid w:val="00EF1E40"/>
    <w:rsid w:val="00EF3CA8"/>
    <w:rsid w:val="00EF56E9"/>
    <w:rsid w:val="00EF5BEF"/>
    <w:rsid w:val="00F1436F"/>
    <w:rsid w:val="00F247D6"/>
    <w:rsid w:val="00F27A4A"/>
    <w:rsid w:val="00F34D00"/>
    <w:rsid w:val="00F37591"/>
    <w:rsid w:val="00F44697"/>
    <w:rsid w:val="00F44984"/>
    <w:rsid w:val="00F4539F"/>
    <w:rsid w:val="00F514AF"/>
    <w:rsid w:val="00F5430B"/>
    <w:rsid w:val="00F56FBD"/>
    <w:rsid w:val="00F6104F"/>
    <w:rsid w:val="00F61F47"/>
    <w:rsid w:val="00F62525"/>
    <w:rsid w:val="00F634A8"/>
    <w:rsid w:val="00F63F56"/>
    <w:rsid w:val="00F71EC2"/>
    <w:rsid w:val="00F7247E"/>
    <w:rsid w:val="00F7420D"/>
    <w:rsid w:val="00F756C9"/>
    <w:rsid w:val="00F803D8"/>
    <w:rsid w:val="00F815A0"/>
    <w:rsid w:val="00F82302"/>
    <w:rsid w:val="00F83696"/>
    <w:rsid w:val="00F95BAA"/>
    <w:rsid w:val="00F95D91"/>
    <w:rsid w:val="00FA3DCC"/>
    <w:rsid w:val="00FA6E42"/>
    <w:rsid w:val="00FB130E"/>
    <w:rsid w:val="00FB3D58"/>
    <w:rsid w:val="00FC037B"/>
    <w:rsid w:val="00FC251C"/>
    <w:rsid w:val="00FC28D9"/>
    <w:rsid w:val="00FC3468"/>
    <w:rsid w:val="00FC4A90"/>
    <w:rsid w:val="00FC5423"/>
    <w:rsid w:val="00FC6AA3"/>
    <w:rsid w:val="00FD3F1D"/>
    <w:rsid w:val="00FE448E"/>
    <w:rsid w:val="00FF00FA"/>
    <w:rsid w:val="00FF4AFE"/>
    <w:rsid w:val="00FF6A9D"/>
    <w:rsid w:val="00FF7F87"/>
    <w:rsid w:val="1A3F9D82"/>
    <w:rsid w:val="26CFC61F"/>
    <w:rsid w:val="32B36512"/>
    <w:rsid w:val="38260F09"/>
    <w:rsid w:val="4E4613FF"/>
    <w:rsid w:val="50AFCD08"/>
    <w:rsid w:val="5A7B46A2"/>
    <w:rsid w:val="601C1D9C"/>
    <w:rsid w:val="60F1AB63"/>
    <w:rsid w:val="64C345EA"/>
    <w:rsid w:val="68FC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BC05C"/>
  <w15:docId w15:val="{8AABFA4E-09FF-424B-9741-D9788701D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1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1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1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1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1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1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1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1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1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1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1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1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1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1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1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1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1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1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1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1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1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1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1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1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1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1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1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1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19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63F56"/>
    <w:pPr>
      <w:spacing w:after="0" w:line="240" w:lineRule="auto"/>
    </w:pPr>
  </w:style>
  <w:style w:type="table" w:styleId="TableGrid">
    <w:name w:val="Table Grid"/>
    <w:basedOn w:val="TableNormal"/>
    <w:uiPriority w:val="39"/>
    <w:rsid w:val="00803102"/>
    <w:pPr>
      <w:spacing w:after="0" w:line="240" w:lineRule="auto"/>
    </w:pPr>
    <w:rPr>
      <w:rFonts w:ascii="Times New Roman" w:hAnsi="Times New Roman"/>
      <w:color w:val="000000" w:themeColor="text1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3102"/>
    <w:pPr>
      <w:spacing w:before="120" w:after="120" w:line="240" w:lineRule="auto"/>
      <w:jc w:val="center"/>
    </w:pPr>
    <w:rPr>
      <w:rFonts w:ascii="Times New Roman" w:hAnsi="Times New Roman"/>
      <w:bCs/>
      <w:kern w:val="0"/>
      <w:szCs w:val="18"/>
      <w:lang w:eastAsia="ko-KR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F4BE5"/>
    <w:pPr>
      <w:spacing w:after="0" w:line="480" w:lineRule="auto"/>
      <w:ind w:left="720" w:hanging="720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C5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2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D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49B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49B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875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5EE"/>
  </w:style>
  <w:style w:type="paragraph" w:styleId="Footer">
    <w:name w:val="footer"/>
    <w:basedOn w:val="Normal"/>
    <w:link w:val="FooterChar"/>
    <w:uiPriority w:val="99"/>
    <w:unhideWhenUsed/>
    <w:rsid w:val="004875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5EE"/>
  </w:style>
  <w:style w:type="character" w:styleId="FollowedHyperlink">
    <w:name w:val="FollowedHyperlink"/>
    <w:basedOn w:val="DefaultParagraphFont"/>
    <w:uiPriority w:val="99"/>
    <w:semiHidden/>
    <w:unhideWhenUsed/>
    <w:rsid w:val="00115FA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5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20/10/relationships/intelligence" Target="intelligence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C375B7C-7DE5-3546-A911-E5AD82842F65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A3957A-7382-5446-97FD-67D7C1A3C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9</Pages>
  <Words>1299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Li</dc:creator>
  <cp:keywords/>
  <dc:description/>
  <cp:lastModifiedBy>Yu, Li</cp:lastModifiedBy>
  <cp:revision>12</cp:revision>
  <dcterms:created xsi:type="dcterms:W3CDTF">2025-05-14T19:37:00Z</dcterms:created>
  <dcterms:modified xsi:type="dcterms:W3CDTF">2025-05-14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2-21T19:10:1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bcad4d49-f430-46bb-8e46-6a34e92a44e5</vt:lpwstr>
  </property>
  <property fmtid="{D5CDD505-2E9C-101B-9397-08002B2CF9AE}" pid="8" name="MSIP_Label_4044bd30-2ed7-4c9d-9d12-46200872a97b_ContentBits">
    <vt:lpwstr>0</vt:lpwstr>
  </property>
  <property fmtid="{D5CDD505-2E9C-101B-9397-08002B2CF9AE}" pid="9" name="ZOTERO_PREF_1">
    <vt:lpwstr>&lt;data data-version="3" zotero-version="7.0.11-beta.9+0a6095322"&gt;&lt;session id="1se5WIAu"/&gt;&lt;style id="http://www.zotero.org/styles/apa" locale="en-US" hasBibliography="1" bibliographyStyleHasBeenSet="1"/&gt;&lt;prefs&gt;&lt;pref name="fieldType" value="Field"/&gt;&lt;pref nam</vt:lpwstr>
  </property>
  <property fmtid="{D5CDD505-2E9C-101B-9397-08002B2CF9AE}" pid="10" name="ZOTERO_PREF_2">
    <vt:lpwstr>e="automaticJournalAbbreviations" value="true"/&gt;&lt;/prefs&gt;&lt;/data&gt;</vt:lpwstr>
  </property>
  <property fmtid="{D5CDD505-2E9C-101B-9397-08002B2CF9AE}" pid="11" name="grammarly_documentId">
    <vt:lpwstr>documentId_6224</vt:lpwstr>
  </property>
  <property fmtid="{D5CDD505-2E9C-101B-9397-08002B2CF9AE}" pid="12" name="grammarly_documentContext">
    <vt:lpwstr>{"goals":[],"domain":"general","emotions":[],"dialect":"american"}</vt:lpwstr>
  </property>
</Properties>
</file>